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0152D" w14:textId="06F01DD7" w:rsidR="00C638B1" w:rsidRDefault="00B432F1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  <w:r w:rsidRPr="006E246E">
        <w:rPr>
          <w:rFonts w:cstheme="minorHAnsi"/>
          <w:b/>
          <w:bCs/>
          <w:color w:val="000000" w:themeColor="text1"/>
          <w:szCs w:val="24"/>
          <w:lang w:val="en-GB"/>
        </w:rPr>
        <w:t>Table S1</w:t>
      </w:r>
      <w:r w:rsidRPr="006E246E">
        <w:rPr>
          <w:rFonts w:cstheme="minorHAnsi"/>
          <w:b/>
          <w:color w:val="000000" w:themeColor="text1"/>
          <w:szCs w:val="24"/>
          <w:lang w:val="en-GB"/>
        </w:rPr>
        <w:t xml:space="preserve">. </w:t>
      </w:r>
      <w:r w:rsidRPr="006E246E">
        <w:rPr>
          <w:rFonts w:cstheme="minorHAnsi"/>
          <w:bCs/>
          <w:color w:val="000000" w:themeColor="text1"/>
          <w:szCs w:val="24"/>
          <w:lang w:val="en-GB"/>
        </w:rPr>
        <w:t>Site</w:t>
      </w:r>
      <w:r w:rsidRPr="006E246E">
        <w:rPr>
          <w:rFonts w:cstheme="minorHAnsi"/>
          <w:b/>
          <w:color w:val="000000" w:themeColor="text1"/>
          <w:szCs w:val="24"/>
          <w:lang w:val="en-GB"/>
        </w:rPr>
        <w:t xml:space="preserve"> </w:t>
      </w:r>
      <w:r w:rsidRPr="006E246E">
        <w:rPr>
          <w:rFonts w:cstheme="minorHAnsi"/>
          <w:bCs/>
          <w:color w:val="000000" w:themeColor="text1"/>
          <w:szCs w:val="24"/>
          <w:lang w:val="en-GB"/>
        </w:rPr>
        <w:t>IDs</w:t>
      </w:r>
      <w:r w:rsidR="00F37C06" w:rsidRPr="006E246E">
        <w:rPr>
          <w:rFonts w:cstheme="minorHAnsi"/>
          <w:bCs/>
          <w:color w:val="000000" w:themeColor="text1"/>
          <w:szCs w:val="24"/>
          <w:lang w:val="en-GB"/>
        </w:rPr>
        <w:t xml:space="preserve">, approximate </w:t>
      </w:r>
      <w:r w:rsidRPr="006E246E">
        <w:rPr>
          <w:rFonts w:cstheme="minorHAnsi"/>
          <w:bCs/>
          <w:color w:val="000000" w:themeColor="text1"/>
          <w:szCs w:val="24"/>
          <w:lang w:val="en-GB"/>
        </w:rPr>
        <w:t>coordinates</w:t>
      </w:r>
      <w:r w:rsidR="00F37C06" w:rsidRPr="006E246E">
        <w:rPr>
          <w:rFonts w:cstheme="minorHAnsi"/>
          <w:bCs/>
          <w:color w:val="000000" w:themeColor="text1"/>
          <w:szCs w:val="24"/>
          <w:lang w:val="en-GB"/>
        </w:rPr>
        <w:t>, and number of samples</w:t>
      </w:r>
      <w:r w:rsidR="0004089C">
        <w:rPr>
          <w:rFonts w:cstheme="minorHAnsi"/>
          <w:bCs/>
          <w:color w:val="000000" w:themeColor="text1"/>
          <w:szCs w:val="24"/>
          <w:lang w:val="en-GB"/>
        </w:rPr>
        <w:t xml:space="preserve"> (n)</w:t>
      </w:r>
      <w:r w:rsidR="00F37C06" w:rsidRPr="006E246E">
        <w:rPr>
          <w:rFonts w:cstheme="minorHAnsi"/>
          <w:bCs/>
          <w:color w:val="000000" w:themeColor="text1"/>
          <w:szCs w:val="24"/>
          <w:lang w:val="en-GB"/>
        </w:rPr>
        <w:t xml:space="preserve"> collected</w:t>
      </w:r>
      <w:r w:rsidRPr="006E246E">
        <w:rPr>
          <w:rFonts w:cstheme="minorHAnsi"/>
          <w:bCs/>
          <w:color w:val="000000" w:themeColor="text1"/>
          <w:szCs w:val="24"/>
          <w:lang w:val="en-GB"/>
        </w:rPr>
        <w:t xml:space="preserve"> across the distribution of </w:t>
      </w:r>
      <w:r w:rsidRPr="006E246E">
        <w:rPr>
          <w:rFonts w:cstheme="minorHAnsi"/>
          <w:bCs/>
          <w:i/>
          <w:iCs/>
          <w:color w:val="000000" w:themeColor="text1"/>
          <w:szCs w:val="24"/>
          <w:lang w:val="en-GB"/>
        </w:rPr>
        <w:t>Y. valida</w:t>
      </w:r>
      <w:r w:rsidRPr="006E246E">
        <w:rPr>
          <w:rFonts w:cstheme="minorHAnsi"/>
          <w:bCs/>
          <w:color w:val="000000" w:themeColor="text1"/>
          <w:szCs w:val="24"/>
          <w:lang w:val="en-GB"/>
        </w:rPr>
        <w:t xml:space="preserve"> for this study.</w:t>
      </w:r>
      <w:r w:rsidR="008C1A80" w:rsidRPr="006E246E">
        <w:rPr>
          <w:rFonts w:cstheme="minorHAnsi"/>
          <w:bCs/>
          <w:color w:val="000000" w:themeColor="text1"/>
          <w:szCs w:val="24"/>
          <w:lang w:val="en-GB"/>
        </w:rPr>
        <w:t xml:space="preserve"> </w:t>
      </w:r>
      <w:r w:rsidR="0004089C">
        <w:rPr>
          <w:rFonts w:cstheme="minorHAnsi"/>
          <w:bCs/>
          <w:color w:val="000000" w:themeColor="text1"/>
          <w:szCs w:val="24"/>
          <w:lang w:val="en-GB"/>
        </w:rPr>
        <w:t>The number of samples</w:t>
      </w:r>
      <w:r w:rsidR="008C1A80" w:rsidRPr="006E246E">
        <w:rPr>
          <w:rFonts w:cstheme="minorHAnsi"/>
          <w:bCs/>
          <w:color w:val="000000" w:themeColor="text1"/>
          <w:szCs w:val="24"/>
          <w:lang w:val="en-GB"/>
        </w:rPr>
        <w:t xml:space="preserve"> includes 40 </w:t>
      </w:r>
      <w:r w:rsidR="00ED5FD3">
        <w:rPr>
          <w:rFonts w:cstheme="minorHAnsi"/>
          <w:bCs/>
          <w:color w:val="000000" w:themeColor="text1"/>
          <w:szCs w:val="24"/>
          <w:lang w:val="en-GB"/>
        </w:rPr>
        <w:t>individuals</w:t>
      </w:r>
      <w:r w:rsidR="008C1A80" w:rsidRPr="006E246E">
        <w:rPr>
          <w:rFonts w:cstheme="minorHAnsi"/>
          <w:bCs/>
          <w:color w:val="000000" w:themeColor="text1"/>
          <w:szCs w:val="24"/>
          <w:lang w:val="en-GB"/>
        </w:rPr>
        <w:t xml:space="preserve"> collected </w:t>
      </w:r>
      <w:r w:rsidR="006E246E" w:rsidRPr="006E246E">
        <w:rPr>
          <w:rFonts w:cstheme="minorHAnsi"/>
          <w:bCs/>
          <w:color w:val="000000" w:themeColor="text1"/>
          <w:szCs w:val="24"/>
          <w:lang w:val="en-GB"/>
        </w:rPr>
        <w:t>by</w:t>
      </w:r>
      <w:r w:rsidR="00C336F5">
        <w:rPr>
          <w:rFonts w:cstheme="minorHAnsi"/>
          <w:bCs/>
          <w:color w:val="000000" w:themeColor="text1"/>
          <w:szCs w:val="24"/>
          <w:lang w:val="en-GB"/>
        </w:rPr>
        <w:t xml:space="preserve"> </w:t>
      </w:r>
      <w:r w:rsidR="00C336F5" w:rsidRPr="00C336F5">
        <w:rPr>
          <w:rFonts w:cstheme="minorHAnsi"/>
          <w:bCs/>
          <w:color w:val="000000" w:themeColor="text1"/>
          <w:szCs w:val="24"/>
          <w:lang w:val="en-GB"/>
        </w:rPr>
        <w:t xml:space="preserve">Arteaga et al. (2020) </w:t>
      </w:r>
      <w:r w:rsidR="008C1A80" w:rsidRPr="006E246E">
        <w:rPr>
          <w:rFonts w:cstheme="minorHAnsi"/>
          <w:color w:val="000000" w:themeColor="text1"/>
          <w:kern w:val="2"/>
          <w:szCs w:val="24"/>
          <w:lang w:val="en-GB"/>
        </w:rPr>
        <w:t xml:space="preserve">used to enrich the final </w:t>
      </w:r>
      <w:r w:rsidR="008C1A80" w:rsidRPr="006E246E">
        <w:rPr>
          <w:rFonts w:cstheme="minorHAnsi"/>
          <w:color w:val="000000" w:themeColor="text1"/>
          <w:szCs w:val="24"/>
          <w:lang w:val="en-GB"/>
        </w:rPr>
        <w:t>dataset.</w:t>
      </w:r>
    </w:p>
    <w:p w14:paraId="6624CF79" w14:textId="77777777" w:rsidR="00D67397" w:rsidRPr="00D67397" w:rsidRDefault="00D67397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</w:p>
    <w:tbl>
      <w:tblPr>
        <w:tblStyle w:val="GridTable2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963"/>
        <w:gridCol w:w="1351"/>
        <w:gridCol w:w="1431"/>
        <w:gridCol w:w="483"/>
      </w:tblGrid>
      <w:tr w:rsidR="00C336F5" w:rsidRPr="00C336F5" w14:paraId="15C86AFA" w14:textId="24016032" w:rsidTr="00D67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5B2D5EC" w14:textId="77777777" w:rsidR="00080A7A" w:rsidRPr="00C336F5" w:rsidRDefault="00080A7A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C336F5">
              <w:rPr>
                <w:rFonts w:cstheme="minorHAnsi"/>
                <w:color w:val="000000" w:themeColor="text1"/>
                <w:szCs w:val="24"/>
                <w:lang w:val="en-GB"/>
              </w:rPr>
              <w:t>Site ID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C58B16" w14:textId="77777777" w:rsidR="00080A7A" w:rsidRPr="00C336F5" w:rsidRDefault="00080A7A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C336F5">
              <w:rPr>
                <w:rFonts w:cstheme="minorHAnsi"/>
                <w:color w:val="000000" w:themeColor="text1"/>
                <w:szCs w:val="24"/>
                <w:lang w:val="en-GB"/>
              </w:rPr>
              <w:t>Latitud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75A85B" w14:textId="77777777" w:rsidR="00080A7A" w:rsidRPr="00C336F5" w:rsidRDefault="00080A7A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C336F5">
              <w:rPr>
                <w:rFonts w:cstheme="minorHAnsi"/>
                <w:color w:val="000000" w:themeColor="text1"/>
                <w:szCs w:val="24"/>
                <w:lang w:val="en-GB"/>
              </w:rPr>
              <w:t>Longitud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3D413D0" w14:textId="2B0F2B5C" w:rsidR="00080A7A" w:rsidRPr="00C336F5" w:rsidRDefault="00F147F3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C336F5">
              <w:rPr>
                <w:rFonts w:cstheme="minorHAnsi"/>
                <w:color w:val="000000" w:themeColor="text1"/>
                <w:szCs w:val="24"/>
                <w:lang w:val="en-GB"/>
              </w:rPr>
              <w:t>n</w:t>
            </w:r>
          </w:p>
        </w:tc>
      </w:tr>
      <w:tr w:rsidR="00080A7A" w:rsidRPr="006E246E" w14:paraId="40DE42CD" w14:textId="5A08EE80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44BCA9F9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00</w:t>
            </w:r>
          </w:p>
        </w:tc>
        <w:tc>
          <w:tcPr>
            <w:tcW w:w="0" w:type="auto"/>
          </w:tcPr>
          <w:p w14:paraId="14D1954B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9.36467</w:t>
            </w:r>
          </w:p>
        </w:tc>
        <w:tc>
          <w:tcPr>
            <w:tcW w:w="0" w:type="auto"/>
          </w:tcPr>
          <w:p w14:paraId="47591DEF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4.36412</w:t>
            </w:r>
          </w:p>
        </w:tc>
        <w:tc>
          <w:tcPr>
            <w:tcW w:w="0" w:type="auto"/>
          </w:tcPr>
          <w:p w14:paraId="23B27979" w14:textId="3E5F7C7B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3</w:t>
            </w:r>
          </w:p>
        </w:tc>
      </w:tr>
      <w:tr w:rsidR="00C336F5" w:rsidRPr="006E246E" w14:paraId="71AFD305" w14:textId="10EAC9B0" w:rsidTr="00D67397">
        <w:trPr>
          <w:trHeight w:val="315"/>
          <w:jc w:val="center"/>
        </w:trPr>
        <w:tc>
          <w:tcPr>
            <w:tcW w:w="0" w:type="auto"/>
          </w:tcPr>
          <w:p w14:paraId="29B5784F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14:paraId="31D52D44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9.25202</w:t>
            </w:r>
          </w:p>
        </w:tc>
        <w:tc>
          <w:tcPr>
            <w:tcW w:w="0" w:type="auto"/>
          </w:tcPr>
          <w:p w14:paraId="5A3656E1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4.16822</w:t>
            </w:r>
          </w:p>
        </w:tc>
        <w:tc>
          <w:tcPr>
            <w:tcW w:w="0" w:type="auto"/>
          </w:tcPr>
          <w:p w14:paraId="1A48174B" w14:textId="5458F191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6</w:t>
            </w:r>
          </w:p>
        </w:tc>
      </w:tr>
      <w:tr w:rsidR="00080A7A" w:rsidRPr="006E246E" w14:paraId="7AC81109" w14:textId="5AB24E1E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013F6C7E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5</w:t>
            </w:r>
          </w:p>
        </w:tc>
        <w:tc>
          <w:tcPr>
            <w:tcW w:w="0" w:type="auto"/>
          </w:tcPr>
          <w:p w14:paraId="7931D30B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9.11758</w:t>
            </w:r>
          </w:p>
        </w:tc>
        <w:tc>
          <w:tcPr>
            <w:tcW w:w="0" w:type="auto"/>
          </w:tcPr>
          <w:p w14:paraId="077A52D3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4.14969</w:t>
            </w:r>
          </w:p>
        </w:tc>
        <w:tc>
          <w:tcPr>
            <w:tcW w:w="0" w:type="auto"/>
          </w:tcPr>
          <w:p w14:paraId="056BC5BF" w14:textId="4D5516CF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6</w:t>
            </w:r>
          </w:p>
        </w:tc>
      </w:tr>
      <w:tr w:rsidR="00C336F5" w:rsidRPr="006E246E" w14:paraId="38A80A07" w14:textId="128DD2A2" w:rsidTr="00D67397">
        <w:trPr>
          <w:trHeight w:val="315"/>
          <w:jc w:val="center"/>
        </w:trPr>
        <w:tc>
          <w:tcPr>
            <w:tcW w:w="0" w:type="auto"/>
          </w:tcPr>
          <w:p w14:paraId="684282CC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26</w:t>
            </w:r>
          </w:p>
        </w:tc>
        <w:tc>
          <w:tcPr>
            <w:tcW w:w="0" w:type="auto"/>
          </w:tcPr>
          <w:p w14:paraId="5AA0C7F7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9.05869</w:t>
            </w:r>
          </w:p>
        </w:tc>
        <w:tc>
          <w:tcPr>
            <w:tcW w:w="0" w:type="auto"/>
          </w:tcPr>
          <w:p w14:paraId="6524323C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4.00852</w:t>
            </w:r>
          </w:p>
        </w:tc>
        <w:tc>
          <w:tcPr>
            <w:tcW w:w="0" w:type="auto"/>
          </w:tcPr>
          <w:p w14:paraId="65D644B3" w14:textId="733836DE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5</w:t>
            </w:r>
          </w:p>
        </w:tc>
      </w:tr>
      <w:tr w:rsidR="00080A7A" w:rsidRPr="006E246E" w14:paraId="2E64731A" w14:textId="68167B8A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21958D68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05</w:t>
            </w:r>
          </w:p>
        </w:tc>
        <w:tc>
          <w:tcPr>
            <w:tcW w:w="0" w:type="auto"/>
          </w:tcPr>
          <w:p w14:paraId="015E809D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8.83702</w:t>
            </w:r>
          </w:p>
        </w:tc>
        <w:tc>
          <w:tcPr>
            <w:tcW w:w="0" w:type="auto"/>
          </w:tcPr>
          <w:p w14:paraId="2178B27F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4.12524</w:t>
            </w:r>
          </w:p>
        </w:tc>
        <w:tc>
          <w:tcPr>
            <w:tcW w:w="0" w:type="auto"/>
          </w:tcPr>
          <w:p w14:paraId="418E4848" w14:textId="353B356D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10</w:t>
            </w:r>
          </w:p>
        </w:tc>
      </w:tr>
      <w:tr w:rsidR="00C336F5" w:rsidRPr="006E246E" w14:paraId="02A8645B" w14:textId="0A77C242" w:rsidTr="00D67397">
        <w:trPr>
          <w:trHeight w:val="315"/>
          <w:jc w:val="center"/>
        </w:trPr>
        <w:tc>
          <w:tcPr>
            <w:tcW w:w="0" w:type="auto"/>
          </w:tcPr>
          <w:p w14:paraId="5EA07DEE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04</w:t>
            </w:r>
          </w:p>
        </w:tc>
        <w:tc>
          <w:tcPr>
            <w:tcW w:w="0" w:type="auto"/>
          </w:tcPr>
          <w:p w14:paraId="4E0BEE9C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8.65867</w:t>
            </w:r>
          </w:p>
        </w:tc>
        <w:tc>
          <w:tcPr>
            <w:tcW w:w="0" w:type="auto"/>
          </w:tcPr>
          <w:p w14:paraId="3ACDC26B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4.03167</w:t>
            </w:r>
          </w:p>
        </w:tc>
        <w:tc>
          <w:tcPr>
            <w:tcW w:w="0" w:type="auto"/>
          </w:tcPr>
          <w:p w14:paraId="2F64181F" w14:textId="6EAB3A0C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4</w:t>
            </w:r>
          </w:p>
        </w:tc>
      </w:tr>
      <w:tr w:rsidR="00080A7A" w:rsidRPr="006E246E" w14:paraId="325D8138" w14:textId="2DFE354E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111EB69A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03</w:t>
            </w:r>
          </w:p>
        </w:tc>
        <w:tc>
          <w:tcPr>
            <w:tcW w:w="0" w:type="auto"/>
          </w:tcPr>
          <w:p w14:paraId="624FE69F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8.40771</w:t>
            </w:r>
          </w:p>
        </w:tc>
        <w:tc>
          <w:tcPr>
            <w:tcW w:w="0" w:type="auto"/>
          </w:tcPr>
          <w:p w14:paraId="2E4F46D7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3.99003</w:t>
            </w:r>
          </w:p>
        </w:tc>
        <w:tc>
          <w:tcPr>
            <w:tcW w:w="0" w:type="auto"/>
          </w:tcPr>
          <w:p w14:paraId="0C4FB539" w14:textId="42FC9349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9</w:t>
            </w:r>
          </w:p>
        </w:tc>
      </w:tr>
      <w:tr w:rsidR="00C336F5" w:rsidRPr="006E246E" w14:paraId="75126E9D" w14:textId="68E814E9" w:rsidTr="00D67397">
        <w:trPr>
          <w:trHeight w:val="315"/>
          <w:jc w:val="center"/>
        </w:trPr>
        <w:tc>
          <w:tcPr>
            <w:tcW w:w="0" w:type="auto"/>
          </w:tcPr>
          <w:p w14:paraId="48331663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14:paraId="6AEEB405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8.20819</w:t>
            </w:r>
          </w:p>
        </w:tc>
        <w:tc>
          <w:tcPr>
            <w:tcW w:w="0" w:type="auto"/>
          </w:tcPr>
          <w:p w14:paraId="627D1EC6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4.00066</w:t>
            </w:r>
          </w:p>
        </w:tc>
        <w:tc>
          <w:tcPr>
            <w:tcW w:w="0" w:type="auto"/>
          </w:tcPr>
          <w:p w14:paraId="2A771A3E" w14:textId="27FC4171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11</w:t>
            </w:r>
          </w:p>
        </w:tc>
      </w:tr>
      <w:tr w:rsidR="00080A7A" w:rsidRPr="006E246E" w14:paraId="6CBA858D" w14:textId="36369012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5F2A7153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7A4A5364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73669</w:t>
            </w:r>
          </w:p>
        </w:tc>
        <w:tc>
          <w:tcPr>
            <w:tcW w:w="0" w:type="auto"/>
          </w:tcPr>
          <w:p w14:paraId="106E2628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3.38708</w:t>
            </w:r>
          </w:p>
        </w:tc>
        <w:tc>
          <w:tcPr>
            <w:tcW w:w="0" w:type="auto"/>
          </w:tcPr>
          <w:p w14:paraId="6641CA51" w14:textId="53659E1C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12</w:t>
            </w:r>
          </w:p>
        </w:tc>
      </w:tr>
      <w:tr w:rsidR="00C336F5" w:rsidRPr="006E246E" w14:paraId="09D5DFA4" w14:textId="04FB8615" w:rsidTr="00D67397">
        <w:trPr>
          <w:trHeight w:val="315"/>
          <w:jc w:val="center"/>
        </w:trPr>
        <w:tc>
          <w:tcPr>
            <w:tcW w:w="0" w:type="auto"/>
          </w:tcPr>
          <w:p w14:paraId="4AA254D4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14:paraId="509D245A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31694</w:t>
            </w:r>
          </w:p>
        </w:tc>
        <w:tc>
          <w:tcPr>
            <w:tcW w:w="0" w:type="auto"/>
          </w:tcPr>
          <w:p w14:paraId="37887AA5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2.79994</w:t>
            </w:r>
          </w:p>
        </w:tc>
        <w:tc>
          <w:tcPr>
            <w:tcW w:w="0" w:type="auto"/>
          </w:tcPr>
          <w:p w14:paraId="40538262" w14:textId="042C7C1F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4</w:t>
            </w:r>
          </w:p>
        </w:tc>
      </w:tr>
      <w:tr w:rsidR="00080A7A" w:rsidRPr="006E246E" w14:paraId="74E642AA" w14:textId="5EBDD0A0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6CF145EE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14:paraId="7F14B3DE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31363</w:t>
            </w:r>
          </w:p>
        </w:tc>
        <w:tc>
          <w:tcPr>
            <w:tcW w:w="0" w:type="auto"/>
          </w:tcPr>
          <w:p w14:paraId="584547F4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3.12936</w:t>
            </w:r>
          </w:p>
        </w:tc>
        <w:tc>
          <w:tcPr>
            <w:tcW w:w="0" w:type="auto"/>
          </w:tcPr>
          <w:p w14:paraId="32F980F6" w14:textId="65C9C400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8</w:t>
            </w:r>
          </w:p>
        </w:tc>
      </w:tr>
      <w:tr w:rsidR="00C336F5" w:rsidRPr="006E246E" w14:paraId="333E860F" w14:textId="28D53A5B" w:rsidTr="00D67397">
        <w:trPr>
          <w:trHeight w:val="315"/>
          <w:jc w:val="center"/>
        </w:trPr>
        <w:tc>
          <w:tcPr>
            <w:tcW w:w="0" w:type="auto"/>
          </w:tcPr>
          <w:p w14:paraId="40986A98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14:paraId="323E2635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30480</w:t>
            </w:r>
          </w:p>
        </w:tc>
        <w:tc>
          <w:tcPr>
            <w:tcW w:w="0" w:type="auto"/>
          </w:tcPr>
          <w:p w14:paraId="154C82B1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3.07413</w:t>
            </w:r>
          </w:p>
        </w:tc>
        <w:tc>
          <w:tcPr>
            <w:tcW w:w="0" w:type="auto"/>
          </w:tcPr>
          <w:p w14:paraId="172C787F" w14:textId="08710F0B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5</w:t>
            </w:r>
          </w:p>
        </w:tc>
      </w:tr>
      <w:tr w:rsidR="00080A7A" w:rsidRPr="006E246E" w14:paraId="6C9336B2" w14:textId="201765E6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00A9CB6A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14:paraId="0CED4C72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2925</w:t>
            </w:r>
          </w:p>
        </w:tc>
        <w:tc>
          <w:tcPr>
            <w:tcW w:w="0" w:type="auto"/>
          </w:tcPr>
          <w:p w14:paraId="069A67F8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2.98147</w:t>
            </w:r>
          </w:p>
        </w:tc>
        <w:tc>
          <w:tcPr>
            <w:tcW w:w="0" w:type="auto"/>
          </w:tcPr>
          <w:p w14:paraId="3CACE027" w14:textId="745AC0B5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5</w:t>
            </w:r>
          </w:p>
        </w:tc>
      </w:tr>
      <w:tr w:rsidR="00C336F5" w:rsidRPr="006E246E" w14:paraId="1C4FDB56" w14:textId="4F200977" w:rsidTr="00D67397">
        <w:trPr>
          <w:trHeight w:val="315"/>
          <w:jc w:val="center"/>
        </w:trPr>
        <w:tc>
          <w:tcPr>
            <w:tcW w:w="0" w:type="auto"/>
          </w:tcPr>
          <w:p w14:paraId="66A6498E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14:paraId="1460AAA0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29052</w:t>
            </w:r>
          </w:p>
        </w:tc>
        <w:tc>
          <w:tcPr>
            <w:tcW w:w="0" w:type="auto"/>
          </w:tcPr>
          <w:p w14:paraId="5B7E6E07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3.15716</w:t>
            </w:r>
          </w:p>
        </w:tc>
        <w:tc>
          <w:tcPr>
            <w:tcW w:w="0" w:type="auto"/>
          </w:tcPr>
          <w:p w14:paraId="1B17F725" w14:textId="5D780C1A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11</w:t>
            </w:r>
          </w:p>
        </w:tc>
      </w:tr>
      <w:tr w:rsidR="00080A7A" w:rsidRPr="006E246E" w14:paraId="6FA6E189" w14:textId="017102EA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3E9E2F16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55812559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24591</w:t>
            </w:r>
          </w:p>
        </w:tc>
        <w:tc>
          <w:tcPr>
            <w:tcW w:w="0" w:type="auto"/>
          </w:tcPr>
          <w:p w14:paraId="5682B6AD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3.21036</w:t>
            </w:r>
          </w:p>
        </w:tc>
        <w:tc>
          <w:tcPr>
            <w:tcW w:w="0" w:type="auto"/>
          </w:tcPr>
          <w:p w14:paraId="67896E86" w14:textId="617522ED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7</w:t>
            </w:r>
          </w:p>
        </w:tc>
      </w:tr>
      <w:tr w:rsidR="00C336F5" w:rsidRPr="006E246E" w14:paraId="45375CC2" w14:textId="1E61E845" w:rsidTr="00D67397">
        <w:trPr>
          <w:trHeight w:val="315"/>
          <w:jc w:val="center"/>
        </w:trPr>
        <w:tc>
          <w:tcPr>
            <w:tcW w:w="0" w:type="auto"/>
          </w:tcPr>
          <w:p w14:paraId="70274B0A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14:paraId="2E76ABA8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23780</w:t>
            </w:r>
          </w:p>
        </w:tc>
        <w:tc>
          <w:tcPr>
            <w:tcW w:w="0" w:type="auto"/>
          </w:tcPr>
          <w:p w14:paraId="19A40A99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2.86741</w:t>
            </w:r>
          </w:p>
        </w:tc>
        <w:tc>
          <w:tcPr>
            <w:tcW w:w="0" w:type="auto"/>
          </w:tcPr>
          <w:p w14:paraId="2D1858FD" w14:textId="589FC3EF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</w:t>
            </w:r>
          </w:p>
        </w:tc>
      </w:tr>
      <w:tr w:rsidR="00080A7A" w:rsidRPr="006E246E" w14:paraId="114DA683" w14:textId="1A1AA50C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77EE5BC2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02</w:t>
            </w:r>
          </w:p>
        </w:tc>
        <w:tc>
          <w:tcPr>
            <w:tcW w:w="0" w:type="auto"/>
          </w:tcPr>
          <w:p w14:paraId="0E432727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15399</w:t>
            </w:r>
          </w:p>
        </w:tc>
        <w:tc>
          <w:tcPr>
            <w:tcW w:w="0" w:type="auto"/>
          </w:tcPr>
          <w:p w14:paraId="4141B871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2.88222</w:t>
            </w:r>
          </w:p>
        </w:tc>
        <w:tc>
          <w:tcPr>
            <w:tcW w:w="0" w:type="auto"/>
          </w:tcPr>
          <w:p w14:paraId="0B3A8D9C" w14:textId="0692A625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6</w:t>
            </w:r>
          </w:p>
        </w:tc>
      </w:tr>
      <w:tr w:rsidR="00C336F5" w:rsidRPr="006E246E" w14:paraId="5C0F7D83" w14:textId="605761C0" w:rsidTr="00D67397">
        <w:trPr>
          <w:trHeight w:val="315"/>
          <w:jc w:val="center"/>
        </w:trPr>
        <w:tc>
          <w:tcPr>
            <w:tcW w:w="0" w:type="auto"/>
          </w:tcPr>
          <w:p w14:paraId="6AF9B2CC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01</w:t>
            </w:r>
          </w:p>
        </w:tc>
        <w:tc>
          <w:tcPr>
            <w:tcW w:w="0" w:type="auto"/>
          </w:tcPr>
          <w:p w14:paraId="084D39B1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7.06119</w:t>
            </w:r>
          </w:p>
        </w:tc>
        <w:tc>
          <w:tcPr>
            <w:tcW w:w="0" w:type="auto"/>
          </w:tcPr>
          <w:p w14:paraId="15AAFF43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2.96024</w:t>
            </w:r>
          </w:p>
        </w:tc>
        <w:tc>
          <w:tcPr>
            <w:tcW w:w="0" w:type="auto"/>
          </w:tcPr>
          <w:p w14:paraId="134DF8EA" w14:textId="14E093CC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12</w:t>
            </w:r>
          </w:p>
        </w:tc>
      </w:tr>
      <w:tr w:rsidR="00080A7A" w:rsidRPr="006E246E" w14:paraId="7E18A6A6" w14:textId="3152EDA5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tcW w:w="0" w:type="auto"/>
          </w:tcPr>
          <w:p w14:paraId="594EF211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90</w:t>
            </w:r>
          </w:p>
        </w:tc>
        <w:tc>
          <w:tcPr>
            <w:tcW w:w="0" w:type="auto"/>
          </w:tcPr>
          <w:p w14:paraId="44A94A18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6.000366</w:t>
            </w:r>
          </w:p>
        </w:tc>
        <w:tc>
          <w:tcPr>
            <w:tcW w:w="0" w:type="auto"/>
          </w:tcPr>
          <w:p w14:paraId="2D8C6558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2.17968</w:t>
            </w:r>
          </w:p>
        </w:tc>
        <w:tc>
          <w:tcPr>
            <w:tcW w:w="0" w:type="auto"/>
          </w:tcPr>
          <w:p w14:paraId="5573951A" w14:textId="4E9DD1C4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6</w:t>
            </w:r>
          </w:p>
        </w:tc>
      </w:tr>
      <w:tr w:rsidR="00C336F5" w:rsidRPr="006E246E" w14:paraId="26523654" w14:textId="4E2BEF32" w:rsidTr="00D67397">
        <w:trPr>
          <w:trHeight w:val="315"/>
          <w:jc w:val="center"/>
        </w:trPr>
        <w:tc>
          <w:tcPr>
            <w:tcW w:w="0" w:type="auto"/>
          </w:tcPr>
          <w:p w14:paraId="12BE2BAA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91</w:t>
            </w:r>
          </w:p>
        </w:tc>
        <w:tc>
          <w:tcPr>
            <w:tcW w:w="0" w:type="auto"/>
          </w:tcPr>
          <w:p w14:paraId="249DC7E4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25.936442</w:t>
            </w:r>
          </w:p>
        </w:tc>
        <w:tc>
          <w:tcPr>
            <w:tcW w:w="0" w:type="auto"/>
          </w:tcPr>
          <w:p w14:paraId="540A32F8" w14:textId="77777777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-112.09022</w:t>
            </w:r>
          </w:p>
        </w:tc>
        <w:tc>
          <w:tcPr>
            <w:tcW w:w="0" w:type="auto"/>
          </w:tcPr>
          <w:p w14:paraId="06842876" w14:textId="6879F584" w:rsidR="00080A7A" w:rsidRPr="006E246E" w:rsidRDefault="00080A7A" w:rsidP="001C7144">
            <w:pPr>
              <w:widowControl w:val="0"/>
              <w:spacing w:line="240" w:lineRule="auto"/>
              <w:rPr>
                <w:rFonts w:cstheme="minorHAnsi"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bCs/>
                <w:color w:val="000000" w:themeColor="text1"/>
                <w:szCs w:val="24"/>
                <w:lang w:val="en-GB"/>
              </w:rPr>
              <w:t>15</w:t>
            </w:r>
          </w:p>
        </w:tc>
      </w:tr>
    </w:tbl>
    <w:p w14:paraId="3AFAED03" w14:textId="77777777" w:rsidR="00B432F1" w:rsidRPr="006E246E" w:rsidRDefault="00B432F1" w:rsidP="001C7144">
      <w:pPr>
        <w:spacing w:line="240" w:lineRule="auto"/>
        <w:rPr>
          <w:rFonts w:cstheme="minorHAnsi"/>
          <w:b/>
          <w:bCs/>
          <w:color w:val="000000" w:themeColor="text1"/>
          <w:szCs w:val="24"/>
          <w:lang w:val="en-GB"/>
        </w:rPr>
      </w:pPr>
      <w:r w:rsidRPr="006E246E">
        <w:rPr>
          <w:rFonts w:cstheme="minorHAnsi"/>
          <w:b/>
          <w:bCs/>
          <w:color w:val="000000" w:themeColor="text1"/>
          <w:szCs w:val="24"/>
          <w:lang w:val="en-GB"/>
        </w:rPr>
        <w:br w:type="page"/>
      </w:r>
    </w:p>
    <w:p w14:paraId="10B9F388" w14:textId="4E46D836" w:rsidR="006305D6" w:rsidRDefault="006305D6" w:rsidP="001C7144">
      <w:pPr>
        <w:spacing w:line="240" w:lineRule="auto"/>
        <w:rPr>
          <w:rFonts w:cs="Times New Roman"/>
          <w:szCs w:val="24"/>
          <w:vertAlign w:val="subscript"/>
          <w:lang w:val="en-GB"/>
        </w:rPr>
      </w:pPr>
      <w:r w:rsidRPr="006305D6">
        <w:rPr>
          <w:rFonts w:cstheme="minorHAnsi"/>
          <w:b/>
          <w:bCs/>
          <w:color w:val="000000" w:themeColor="text1"/>
          <w:szCs w:val="24"/>
          <w:lang w:val="en-GB"/>
        </w:rPr>
        <w:lastRenderedPageBreak/>
        <w:t>Table S2.</w:t>
      </w:r>
      <w:r w:rsidRPr="006305D6">
        <w:rPr>
          <w:rFonts w:cstheme="minorHAnsi"/>
          <w:color w:val="000000" w:themeColor="text1"/>
          <w:szCs w:val="24"/>
          <w:lang w:val="en-GB"/>
        </w:rPr>
        <w:t xml:space="preserve"> Four </w:t>
      </w:r>
      <w:r w:rsidR="006304B8">
        <w:rPr>
          <w:rFonts w:cstheme="minorHAnsi"/>
          <w:color w:val="000000" w:themeColor="text1"/>
          <w:szCs w:val="24"/>
          <w:lang w:val="en-GB"/>
        </w:rPr>
        <w:t>models of adaptive divergence</w:t>
      </w:r>
      <w:r w:rsidRPr="006305D6">
        <w:rPr>
          <w:rFonts w:cstheme="minorHAnsi"/>
          <w:color w:val="000000" w:themeColor="text1"/>
          <w:szCs w:val="24"/>
          <w:lang w:val="en-GB"/>
        </w:rPr>
        <w:t xml:space="preserve"> </w:t>
      </w:r>
      <w:r w:rsidR="006304B8">
        <w:rPr>
          <w:rFonts w:cstheme="minorHAnsi"/>
          <w:color w:val="000000" w:themeColor="text1"/>
          <w:szCs w:val="24"/>
          <w:lang w:val="en-GB"/>
        </w:rPr>
        <w:t>used to test the r</w:t>
      </w:r>
      <w:r w:rsidR="006304B8" w:rsidRPr="006304B8">
        <w:rPr>
          <w:rFonts w:cstheme="minorHAnsi"/>
          <w:color w:val="000000" w:themeColor="text1"/>
          <w:szCs w:val="24"/>
          <w:lang w:val="en-GB"/>
        </w:rPr>
        <w:t>ole of selection vs drift in genetic divergence</w:t>
      </w:r>
      <w:r w:rsidR="006304B8">
        <w:rPr>
          <w:rFonts w:cstheme="minorHAnsi"/>
          <w:color w:val="000000" w:themeColor="text1"/>
          <w:szCs w:val="24"/>
          <w:lang w:val="en-GB"/>
        </w:rPr>
        <w:t>. E</w:t>
      </w:r>
      <w:r w:rsidR="006304B8" w:rsidRPr="006304B8">
        <w:rPr>
          <w:rFonts w:cstheme="minorHAnsi"/>
          <w:color w:val="000000" w:themeColor="text1"/>
          <w:szCs w:val="24"/>
          <w:lang w:val="en-GB"/>
        </w:rPr>
        <w:t xml:space="preserve">ach </w:t>
      </w:r>
      <w:r w:rsidR="006304B8">
        <w:rPr>
          <w:rFonts w:cstheme="minorHAnsi"/>
          <w:color w:val="000000" w:themeColor="text1"/>
          <w:szCs w:val="24"/>
          <w:lang w:val="en-GB"/>
        </w:rPr>
        <w:t xml:space="preserve">of the </w:t>
      </w:r>
      <w:r w:rsidR="006304B8" w:rsidRPr="003B542E">
        <w:rPr>
          <w:rFonts w:cstheme="minorHAnsi"/>
          <w:color w:val="000000" w:themeColor="text1"/>
          <w:szCs w:val="24"/>
          <w:lang w:val="en-GB"/>
        </w:rPr>
        <w:t>4,411</w:t>
      </w:r>
      <w:r w:rsidR="006304B8">
        <w:rPr>
          <w:rFonts w:cstheme="minorHAnsi"/>
          <w:color w:val="000000" w:themeColor="text1"/>
          <w:szCs w:val="24"/>
          <w:lang w:val="en-GB"/>
        </w:rPr>
        <w:t xml:space="preserve"> </w:t>
      </w:r>
      <w:r w:rsidR="006304B8" w:rsidRPr="006304B8">
        <w:rPr>
          <w:rFonts w:cstheme="minorHAnsi"/>
          <w:color w:val="000000" w:themeColor="text1"/>
          <w:szCs w:val="24"/>
          <w:lang w:val="en-GB"/>
        </w:rPr>
        <w:t>sequence</w:t>
      </w:r>
      <w:r w:rsidR="006304B8">
        <w:rPr>
          <w:rFonts w:cstheme="minorHAnsi"/>
          <w:color w:val="000000" w:themeColor="text1"/>
          <w:szCs w:val="24"/>
          <w:lang w:val="en-GB"/>
        </w:rPr>
        <w:t xml:space="preserve">s of </w:t>
      </w:r>
      <w:r w:rsidR="006304B8" w:rsidRPr="003B542E">
        <w:rPr>
          <w:rFonts w:cstheme="minorHAnsi"/>
          <w:color w:val="000000" w:themeColor="text1"/>
          <w:szCs w:val="24"/>
          <w:lang w:val="en-GB"/>
        </w:rPr>
        <w:t>110 bp</w:t>
      </w:r>
      <w:r w:rsidR="006304B8" w:rsidRPr="006304B8">
        <w:rPr>
          <w:rFonts w:cstheme="minorHAnsi"/>
          <w:color w:val="000000" w:themeColor="text1"/>
          <w:szCs w:val="24"/>
          <w:lang w:val="en-GB"/>
        </w:rPr>
        <w:t xml:space="preserve"> was classified</w:t>
      </w:r>
      <w:r w:rsidR="006304B8">
        <w:rPr>
          <w:rFonts w:cstheme="minorHAnsi"/>
          <w:color w:val="000000" w:themeColor="text1"/>
          <w:szCs w:val="24"/>
          <w:lang w:val="en-GB"/>
        </w:rPr>
        <w:t xml:space="preserve"> according to the following </w:t>
      </w:r>
      <w:r w:rsidRPr="006305D6">
        <w:rPr>
          <w:rFonts w:cstheme="minorHAnsi"/>
          <w:color w:val="000000" w:themeColor="text1"/>
          <w:szCs w:val="24"/>
          <w:lang w:val="en-GB"/>
        </w:rPr>
        <w:t xml:space="preserve">thresholds for </w:t>
      </w:r>
      <w:r w:rsidR="006304B8" w:rsidRPr="003B542E">
        <w:rPr>
          <w:rFonts w:cs="Times New Roman"/>
          <w:szCs w:val="24"/>
        </w:rPr>
        <w:t>F</w:t>
      </w:r>
      <w:r w:rsidR="006304B8" w:rsidRPr="003B542E">
        <w:rPr>
          <w:rFonts w:cs="Times New Roman"/>
          <w:szCs w:val="24"/>
          <w:vertAlign w:val="subscript"/>
        </w:rPr>
        <w:t>ST</w:t>
      </w:r>
      <w:r w:rsidRPr="006305D6">
        <w:rPr>
          <w:rFonts w:cstheme="minorHAnsi"/>
          <w:color w:val="000000" w:themeColor="text1"/>
          <w:szCs w:val="24"/>
          <w:lang w:val="en-GB"/>
        </w:rPr>
        <w:t xml:space="preserve">, </w:t>
      </w:r>
      <w:r w:rsidR="006304B8" w:rsidRPr="003B542E">
        <w:rPr>
          <w:rFonts w:cs="Times New Roman"/>
          <w:szCs w:val="24"/>
        </w:rPr>
        <w:t>π</w:t>
      </w:r>
      <w:r w:rsidRPr="006305D6">
        <w:rPr>
          <w:rFonts w:cstheme="minorHAnsi"/>
          <w:color w:val="000000" w:themeColor="text1"/>
          <w:szCs w:val="24"/>
          <w:lang w:val="en-GB"/>
        </w:rPr>
        <w:t xml:space="preserve"> and </w:t>
      </w:r>
      <w:proofErr w:type="spellStart"/>
      <w:r w:rsidR="006304B8" w:rsidRPr="003B542E">
        <w:rPr>
          <w:rFonts w:cs="Times New Roman"/>
          <w:szCs w:val="24"/>
          <w:lang w:val="en-GB"/>
        </w:rPr>
        <w:t>d</w:t>
      </w:r>
      <w:r w:rsidR="006304B8" w:rsidRPr="003B542E">
        <w:rPr>
          <w:rFonts w:cs="Times New Roman"/>
          <w:szCs w:val="24"/>
          <w:vertAlign w:val="subscript"/>
          <w:lang w:val="en-GB"/>
        </w:rPr>
        <w:t>XY</w:t>
      </w:r>
      <w:proofErr w:type="spellEnd"/>
      <w:r w:rsidR="000A3C89" w:rsidRPr="000A3C89">
        <w:rPr>
          <w:rFonts w:cs="Times New Roman"/>
          <w:szCs w:val="24"/>
          <w:lang w:val="en-GB"/>
        </w:rPr>
        <w:t>.</w:t>
      </w:r>
    </w:p>
    <w:p w14:paraId="72444E89" w14:textId="77777777" w:rsidR="006304B8" w:rsidRPr="006305D6" w:rsidRDefault="006304B8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</w:p>
    <w:tbl>
      <w:tblPr>
        <w:tblStyle w:val="GridTable2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018"/>
        <w:gridCol w:w="890"/>
        <w:gridCol w:w="857"/>
        <w:gridCol w:w="2098"/>
      </w:tblGrid>
      <w:tr w:rsidR="006305D6" w:rsidRPr="006305D6" w14:paraId="11D3AAFB" w14:textId="77777777" w:rsidTr="00D67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861B2C" w14:textId="516D4D35" w:rsidR="006305D6" w:rsidRPr="006305D6" w:rsidRDefault="001C7144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Cs w:val="24"/>
                <w:lang w:val="en-GB"/>
              </w:rPr>
              <w:t>Model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CCD501C" w14:textId="7CAB312C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1B3374">
              <w:rPr>
                <w:rFonts w:cs="Times New Roman"/>
                <w:szCs w:val="24"/>
              </w:rPr>
              <w:t>F</w:t>
            </w:r>
            <w:r w:rsidRPr="001B3374">
              <w:rPr>
                <w:rFonts w:cs="Times New Roman"/>
                <w:szCs w:val="24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B871603" w14:textId="512315E1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1B3374">
              <w:rPr>
                <w:rFonts w:cs="Times New Roman"/>
                <w:szCs w:val="24"/>
              </w:rPr>
              <w:t>π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8647B1D" w14:textId="7499303D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0A2CD3">
              <w:rPr>
                <w:rFonts w:cs="Times New Roman"/>
                <w:szCs w:val="24"/>
                <w:lang w:val="en-GB"/>
              </w:rPr>
              <w:t>d</w:t>
            </w:r>
            <w:r w:rsidRPr="000A2CD3">
              <w:rPr>
                <w:rFonts w:cs="Times New Roman"/>
                <w:szCs w:val="24"/>
                <w:vertAlign w:val="subscript"/>
                <w:lang w:val="en-GB"/>
              </w:rPr>
              <w:t>XY</w:t>
            </w:r>
          </w:p>
        </w:tc>
      </w:tr>
      <w:tr w:rsidR="006305D6" w:rsidRPr="006305D6" w14:paraId="376B8C06" w14:textId="77777777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00530F71" w14:textId="020E5F3B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Divergence with gene flow</w:t>
            </w:r>
          </w:p>
        </w:tc>
        <w:tc>
          <w:tcPr>
            <w:tcW w:w="0" w:type="auto"/>
            <w:vAlign w:val="center"/>
          </w:tcPr>
          <w:p w14:paraId="0D8414A1" w14:textId="586DC29A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gt;</w:t>
            </w:r>
            <w:r w:rsidR="00A57FE0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</w:t>
            </w: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0.95</w:t>
            </w:r>
          </w:p>
        </w:tc>
        <w:tc>
          <w:tcPr>
            <w:tcW w:w="0" w:type="auto"/>
            <w:vAlign w:val="center"/>
          </w:tcPr>
          <w:p w14:paraId="1F182F45" w14:textId="77777777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lt; 0.05</w:t>
            </w:r>
          </w:p>
        </w:tc>
        <w:tc>
          <w:tcPr>
            <w:tcW w:w="0" w:type="auto"/>
            <w:vAlign w:val="center"/>
          </w:tcPr>
          <w:p w14:paraId="7DDA368C" w14:textId="77777777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gt; 0.95</w:t>
            </w:r>
          </w:p>
        </w:tc>
      </w:tr>
      <w:tr w:rsidR="006305D6" w:rsidRPr="006305D6" w14:paraId="1A5FC678" w14:textId="77777777" w:rsidTr="00D67397">
        <w:trPr>
          <w:jc w:val="center"/>
        </w:trPr>
        <w:tc>
          <w:tcPr>
            <w:tcW w:w="0" w:type="auto"/>
            <w:vAlign w:val="center"/>
          </w:tcPr>
          <w:p w14:paraId="33E7A310" w14:textId="21152140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S</w:t>
            </w:r>
            <w:r w:rsidRPr="001B3374">
              <w:rPr>
                <w:rFonts w:cs="Times New Roman"/>
                <w:szCs w:val="24"/>
              </w:rPr>
              <w:t>election under allopatry</w:t>
            </w:r>
          </w:p>
        </w:tc>
        <w:tc>
          <w:tcPr>
            <w:tcW w:w="0" w:type="auto"/>
            <w:vAlign w:val="center"/>
          </w:tcPr>
          <w:p w14:paraId="58677155" w14:textId="7539A19D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gt;</w:t>
            </w:r>
            <w:r w:rsidR="00A57FE0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</w:t>
            </w: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0.95</w:t>
            </w:r>
          </w:p>
        </w:tc>
        <w:tc>
          <w:tcPr>
            <w:tcW w:w="0" w:type="auto"/>
            <w:vAlign w:val="center"/>
          </w:tcPr>
          <w:p w14:paraId="13739F86" w14:textId="77777777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lt; 0.05</w:t>
            </w:r>
          </w:p>
        </w:tc>
        <w:tc>
          <w:tcPr>
            <w:tcW w:w="0" w:type="auto"/>
            <w:vAlign w:val="center"/>
          </w:tcPr>
          <w:p w14:paraId="55BBA2C2" w14:textId="6E93E3B0" w:rsidR="006305D6" w:rsidRPr="006305D6" w:rsidRDefault="000113D5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Cs w:val="24"/>
                <w:lang w:val="en-GB"/>
              </w:rPr>
              <w:t>&gt;</w:t>
            </w:r>
            <w:r w:rsidR="006305D6" w:rsidRPr="006305D6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0.45 </w:t>
            </w:r>
            <w:r w:rsidR="00A57FE0">
              <w:rPr>
                <w:rFonts w:cstheme="minorHAnsi"/>
                <w:color w:val="000000" w:themeColor="text1"/>
                <w:szCs w:val="24"/>
                <w:lang w:val="en-GB"/>
              </w:rPr>
              <w:t>and</w:t>
            </w:r>
            <w:r w:rsidR="006305D6" w:rsidRPr="006305D6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</w:t>
            </w:r>
            <w:r>
              <w:rPr>
                <w:rFonts w:cstheme="minorHAnsi"/>
                <w:color w:val="000000" w:themeColor="text1"/>
                <w:szCs w:val="24"/>
                <w:lang w:val="en-GB"/>
              </w:rPr>
              <w:t xml:space="preserve">&lt; </w:t>
            </w:r>
            <w:r w:rsidR="006305D6" w:rsidRPr="006305D6">
              <w:rPr>
                <w:rFonts w:cstheme="minorHAnsi"/>
                <w:color w:val="000000" w:themeColor="text1"/>
                <w:szCs w:val="24"/>
                <w:lang w:val="en-GB"/>
              </w:rPr>
              <w:t>0.55</w:t>
            </w:r>
          </w:p>
        </w:tc>
      </w:tr>
      <w:tr w:rsidR="006305D6" w:rsidRPr="006305D6" w14:paraId="0A848FE2" w14:textId="77777777" w:rsidTr="00D6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674DA2D6" w14:textId="5532A11C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Background</w:t>
            </w:r>
            <w:r w:rsidRPr="001B3374">
              <w:rPr>
                <w:rFonts w:cs="Times New Roman"/>
                <w:szCs w:val="24"/>
              </w:rPr>
              <w:t xml:space="preserve"> selection</w:t>
            </w:r>
          </w:p>
        </w:tc>
        <w:tc>
          <w:tcPr>
            <w:tcW w:w="0" w:type="auto"/>
            <w:vAlign w:val="center"/>
          </w:tcPr>
          <w:p w14:paraId="286CE341" w14:textId="76070259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gt;</w:t>
            </w:r>
            <w:r w:rsidR="00A57FE0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</w:t>
            </w: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0.95</w:t>
            </w:r>
          </w:p>
        </w:tc>
        <w:tc>
          <w:tcPr>
            <w:tcW w:w="0" w:type="auto"/>
            <w:vAlign w:val="center"/>
          </w:tcPr>
          <w:p w14:paraId="74570396" w14:textId="77777777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lt; 0.05</w:t>
            </w:r>
          </w:p>
        </w:tc>
        <w:tc>
          <w:tcPr>
            <w:tcW w:w="0" w:type="auto"/>
            <w:vAlign w:val="center"/>
          </w:tcPr>
          <w:p w14:paraId="49317C91" w14:textId="77777777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lt; 0.05</w:t>
            </w:r>
          </w:p>
        </w:tc>
      </w:tr>
      <w:tr w:rsidR="006305D6" w14:paraId="550F79FA" w14:textId="77777777" w:rsidTr="00D67397">
        <w:trPr>
          <w:jc w:val="center"/>
        </w:trPr>
        <w:tc>
          <w:tcPr>
            <w:tcW w:w="0" w:type="auto"/>
            <w:vAlign w:val="center"/>
          </w:tcPr>
          <w:p w14:paraId="1A909657" w14:textId="18125902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szCs w:val="24"/>
              </w:rPr>
              <w:t>B</w:t>
            </w:r>
            <w:r w:rsidRPr="001B3374">
              <w:rPr>
                <w:rFonts w:cs="Times New Roman"/>
                <w:szCs w:val="24"/>
              </w:rPr>
              <w:t>alancing selection</w:t>
            </w:r>
          </w:p>
        </w:tc>
        <w:tc>
          <w:tcPr>
            <w:tcW w:w="0" w:type="auto"/>
            <w:vAlign w:val="center"/>
          </w:tcPr>
          <w:p w14:paraId="37E434CA" w14:textId="67E0BB7F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lt;</w:t>
            </w:r>
            <w:r w:rsidR="00A57FE0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</w:t>
            </w: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0.05</w:t>
            </w:r>
          </w:p>
        </w:tc>
        <w:tc>
          <w:tcPr>
            <w:tcW w:w="0" w:type="auto"/>
            <w:vAlign w:val="center"/>
          </w:tcPr>
          <w:p w14:paraId="48C9F12A" w14:textId="77777777" w:rsidR="006305D6" w:rsidRPr="006305D6" w:rsidRDefault="006305D6" w:rsidP="00D67397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gt; 0.95</w:t>
            </w:r>
          </w:p>
        </w:tc>
        <w:tc>
          <w:tcPr>
            <w:tcW w:w="0" w:type="auto"/>
            <w:vAlign w:val="center"/>
          </w:tcPr>
          <w:p w14:paraId="0635B28D" w14:textId="77777777" w:rsidR="006305D6" w:rsidRDefault="006305D6" w:rsidP="00D67397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Cs w:val="24"/>
                <w:lang w:val="en-GB"/>
              </w:rPr>
            </w:pPr>
            <w:r w:rsidRPr="006305D6">
              <w:rPr>
                <w:rFonts w:cstheme="minorHAnsi"/>
                <w:color w:val="000000" w:themeColor="text1"/>
                <w:szCs w:val="24"/>
                <w:lang w:val="en-GB"/>
              </w:rPr>
              <w:t>&gt; 0.95</w:t>
            </w:r>
            <w:r w:rsidRPr="006305D6">
              <w:rPr>
                <w:rFonts w:cstheme="minorHAnsi"/>
                <w:b/>
                <w:bCs/>
                <w:color w:val="000000" w:themeColor="text1"/>
                <w:szCs w:val="24"/>
                <w:lang w:val="en-GB"/>
              </w:rPr>
              <w:t xml:space="preserve"> </w:t>
            </w:r>
          </w:p>
        </w:tc>
      </w:tr>
    </w:tbl>
    <w:p w14:paraId="6520B95A" w14:textId="146E7B8A" w:rsidR="006305D6" w:rsidRDefault="006305D6" w:rsidP="001C7144">
      <w:pPr>
        <w:spacing w:line="240" w:lineRule="auto"/>
        <w:rPr>
          <w:rFonts w:cstheme="minorHAnsi"/>
          <w:b/>
          <w:bCs/>
          <w:color w:val="000000" w:themeColor="text1"/>
          <w:szCs w:val="24"/>
          <w:lang w:val="en-GB"/>
        </w:rPr>
      </w:pPr>
      <w:r>
        <w:rPr>
          <w:rFonts w:cstheme="minorHAnsi"/>
          <w:b/>
          <w:bCs/>
          <w:color w:val="000000" w:themeColor="text1"/>
          <w:szCs w:val="24"/>
          <w:lang w:val="en-GB"/>
        </w:rPr>
        <w:br w:type="page"/>
      </w:r>
    </w:p>
    <w:p w14:paraId="47636448" w14:textId="3452CCD5" w:rsidR="00B432F1" w:rsidRDefault="00B432F1" w:rsidP="001C7144">
      <w:pPr>
        <w:spacing w:line="240" w:lineRule="auto"/>
        <w:rPr>
          <w:rFonts w:cstheme="minorHAnsi"/>
          <w:bCs/>
          <w:color w:val="000000" w:themeColor="text1"/>
          <w:szCs w:val="24"/>
          <w:lang w:val="en-GB"/>
        </w:rPr>
      </w:pPr>
      <w:r w:rsidRPr="006E246E">
        <w:rPr>
          <w:rFonts w:cstheme="minorHAnsi"/>
          <w:b/>
          <w:bCs/>
          <w:color w:val="000000" w:themeColor="text1"/>
          <w:szCs w:val="24"/>
          <w:lang w:val="en-GB"/>
        </w:rPr>
        <w:lastRenderedPageBreak/>
        <w:t>Table S</w:t>
      </w:r>
      <w:r w:rsidR="006305D6">
        <w:rPr>
          <w:rFonts w:cstheme="minorHAnsi"/>
          <w:b/>
          <w:bCs/>
          <w:color w:val="000000" w:themeColor="text1"/>
          <w:szCs w:val="24"/>
          <w:lang w:val="en-GB"/>
        </w:rPr>
        <w:t>3</w:t>
      </w:r>
      <w:r w:rsidRPr="006E246E">
        <w:rPr>
          <w:rFonts w:cstheme="minorHAnsi"/>
          <w:color w:val="000000" w:themeColor="text1"/>
          <w:szCs w:val="24"/>
          <w:lang w:val="en-GB"/>
        </w:rPr>
        <w:t xml:space="preserve">. Taxa and GenBank accessions used to investigate the phylogenetic relationships and time of origin of </w:t>
      </w:r>
      <w:r w:rsidRPr="006E246E">
        <w:rPr>
          <w:rFonts w:cstheme="minorHAnsi"/>
          <w:i/>
          <w:iCs/>
          <w:color w:val="000000" w:themeColor="text1"/>
          <w:szCs w:val="24"/>
          <w:lang w:val="en-GB"/>
        </w:rPr>
        <w:t>Y. valida</w:t>
      </w:r>
      <w:r w:rsidRPr="006E246E">
        <w:rPr>
          <w:rFonts w:cstheme="minorHAnsi"/>
          <w:bCs/>
          <w:color w:val="000000" w:themeColor="text1"/>
          <w:szCs w:val="24"/>
          <w:lang w:val="en-GB"/>
        </w:rPr>
        <w:t xml:space="preserve"> for this study.</w:t>
      </w:r>
    </w:p>
    <w:p w14:paraId="3733899D" w14:textId="77777777" w:rsidR="00E669F9" w:rsidRPr="006E246E" w:rsidRDefault="00E669F9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</w:p>
    <w:tbl>
      <w:tblPr>
        <w:tblStyle w:val="GridTable2"/>
        <w:tblW w:w="5261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391"/>
        <w:gridCol w:w="1870"/>
      </w:tblGrid>
      <w:tr w:rsidR="00B432F1" w:rsidRPr="006E246E" w14:paraId="455B44CA" w14:textId="77777777" w:rsidTr="001C71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33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B0AEFFA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Taxon</w:t>
            </w:r>
          </w:p>
        </w:tc>
        <w:tc>
          <w:tcPr>
            <w:tcW w:w="187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DA53125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Accession No.</w:t>
            </w:r>
          </w:p>
        </w:tc>
      </w:tr>
      <w:tr w:rsidR="00B432F1" w:rsidRPr="006E246E" w14:paraId="7036D916" w14:textId="77777777" w:rsidTr="001C7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3391" w:type="dxa"/>
            <w:vAlign w:val="center"/>
          </w:tcPr>
          <w:p w14:paraId="596AC5E2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Agave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attenuata</w:t>
            </w:r>
            <w:proofErr w:type="spellEnd"/>
          </w:p>
        </w:tc>
        <w:tc>
          <w:tcPr>
            <w:tcW w:w="1870" w:type="dxa"/>
            <w:vAlign w:val="center"/>
          </w:tcPr>
          <w:p w14:paraId="70365A65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696.1</w:t>
            </w:r>
          </w:p>
        </w:tc>
      </w:tr>
      <w:tr w:rsidR="00B432F1" w:rsidRPr="006E246E" w14:paraId="394C2131" w14:textId="77777777" w:rsidTr="001C7144">
        <w:trPr>
          <w:trHeight w:val="20"/>
          <w:jc w:val="center"/>
        </w:trPr>
        <w:tc>
          <w:tcPr>
            <w:tcW w:w="3391" w:type="dxa"/>
            <w:vAlign w:val="center"/>
          </w:tcPr>
          <w:p w14:paraId="03331FB3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Beschorneria</w:t>
            </w:r>
            <w:proofErr w:type="spellEnd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septentrionalis</w:t>
            </w:r>
            <w:proofErr w:type="spellEnd"/>
          </w:p>
        </w:tc>
        <w:tc>
          <w:tcPr>
            <w:tcW w:w="1870" w:type="dxa"/>
            <w:vAlign w:val="center"/>
          </w:tcPr>
          <w:p w14:paraId="5B53CF7F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699.1</w:t>
            </w:r>
          </w:p>
        </w:tc>
      </w:tr>
      <w:tr w:rsidR="00B432F1" w:rsidRPr="006E246E" w14:paraId="3F2301F8" w14:textId="77777777" w:rsidTr="001C7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3391" w:type="dxa"/>
            <w:vAlign w:val="center"/>
          </w:tcPr>
          <w:p w14:paraId="38A22E6A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Camassia</w:t>
            </w:r>
            <w:proofErr w:type="spellEnd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scilloides</w:t>
            </w:r>
            <w:proofErr w:type="spellEnd"/>
          </w:p>
        </w:tc>
        <w:tc>
          <w:tcPr>
            <w:tcW w:w="1870" w:type="dxa"/>
            <w:vAlign w:val="center"/>
          </w:tcPr>
          <w:p w14:paraId="40DB7BA3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00.1</w:t>
            </w:r>
          </w:p>
        </w:tc>
      </w:tr>
      <w:tr w:rsidR="00B432F1" w:rsidRPr="006E246E" w14:paraId="6406CA1D" w14:textId="77777777" w:rsidTr="001C7144">
        <w:trPr>
          <w:trHeight w:val="20"/>
          <w:jc w:val="center"/>
        </w:trPr>
        <w:tc>
          <w:tcPr>
            <w:tcW w:w="3391" w:type="dxa"/>
            <w:vAlign w:val="center"/>
          </w:tcPr>
          <w:p w14:paraId="3D0F5432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Chlorogalum</w:t>
            </w:r>
            <w:proofErr w:type="spellEnd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pomeridianum</w:t>
            </w:r>
            <w:proofErr w:type="spellEnd"/>
          </w:p>
        </w:tc>
        <w:tc>
          <w:tcPr>
            <w:tcW w:w="1870" w:type="dxa"/>
            <w:vAlign w:val="center"/>
          </w:tcPr>
          <w:p w14:paraId="101DD87C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01.1</w:t>
            </w:r>
          </w:p>
        </w:tc>
      </w:tr>
      <w:tr w:rsidR="00B432F1" w:rsidRPr="006E246E" w14:paraId="2D51C83F" w14:textId="77777777" w:rsidTr="001C7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3391" w:type="dxa"/>
            <w:vAlign w:val="center"/>
          </w:tcPr>
          <w:p w14:paraId="738495CC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Hesperaloe</w:t>
            </w:r>
            <w:proofErr w:type="spellEnd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campanulata</w:t>
            </w:r>
            <w:proofErr w:type="spellEnd"/>
          </w:p>
        </w:tc>
        <w:tc>
          <w:tcPr>
            <w:tcW w:w="1870" w:type="dxa"/>
            <w:vAlign w:val="center"/>
          </w:tcPr>
          <w:p w14:paraId="40739617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02.1</w:t>
            </w:r>
          </w:p>
        </w:tc>
      </w:tr>
      <w:tr w:rsidR="00B432F1" w:rsidRPr="006E246E" w14:paraId="4833194E" w14:textId="77777777" w:rsidTr="001C7144">
        <w:trPr>
          <w:trHeight w:val="20"/>
          <w:jc w:val="center"/>
        </w:trPr>
        <w:tc>
          <w:tcPr>
            <w:tcW w:w="3391" w:type="dxa"/>
            <w:vAlign w:val="center"/>
          </w:tcPr>
          <w:p w14:paraId="357BF533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Hesperaloe</w:t>
            </w:r>
            <w:proofErr w:type="spellEnd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 parviflora</w:t>
            </w:r>
          </w:p>
        </w:tc>
        <w:tc>
          <w:tcPr>
            <w:tcW w:w="1870" w:type="dxa"/>
            <w:vAlign w:val="center"/>
          </w:tcPr>
          <w:p w14:paraId="6F7A76F9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03.1</w:t>
            </w:r>
          </w:p>
        </w:tc>
      </w:tr>
      <w:tr w:rsidR="00B432F1" w:rsidRPr="006E246E" w14:paraId="70F6E31C" w14:textId="77777777" w:rsidTr="001C7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3391" w:type="dxa"/>
            <w:vAlign w:val="center"/>
          </w:tcPr>
          <w:p w14:paraId="6B5E9FEC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Hesperocallis</w:t>
            </w:r>
            <w:proofErr w:type="spellEnd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undulata</w:t>
            </w:r>
            <w:proofErr w:type="spellEnd"/>
          </w:p>
        </w:tc>
        <w:tc>
          <w:tcPr>
            <w:tcW w:w="1870" w:type="dxa"/>
            <w:vAlign w:val="center"/>
          </w:tcPr>
          <w:p w14:paraId="282A11BA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04.1</w:t>
            </w:r>
          </w:p>
        </w:tc>
      </w:tr>
      <w:tr w:rsidR="00B432F1" w:rsidRPr="006E246E" w14:paraId="326EFABB" w14:textId="77777777" w:rsidTr="001C7144">
        <w:trPr>
          <w:trHeight w:val="20"/>
          <w:jc w:val="center"/>
        </w:trPr>
        <w:tc>
          <w:tcPr>
            <w:tcW w:w="3391" w:type="dxa"/>
            <w:vAlign w:val="center"/>
          </w:tcPr>
          <w:p w14:paraId="4A73A182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Hesperoyucca</w:t>
            </w:r>
            <w:proofErr w:type="spellEnd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whipplei</w:t>
            </w:r>
            <w:proofErr w:type="spellEnd"/>
          </w:p>
        </w:tc>
        <w:tc>
          <w:tcPr>
            <w:tcW w:w="1870" w:type="dxa"/>
            <w:vAlign w:val="center"/>
          </w:tcPr>
          <w:p w14:paraId="5107C720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05.1</w:t>
            </w:r>
          </w:p>
        </w:tc>
      </w:tr>
      <w:tr w:rsidR="00B432F1" w:rsidRPr="006E246E" w14:paraId="0820D1B5" w14:textId="77777777" w:rsidTr="001C7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3391" w:type="dxa"/>
            <w:vAlign w:val="center"/>
          </w:tcPr>
          <w:p w14:paraId="6695A52F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Hosta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ventricosa</w:t>
            </w:r>
            <w:proofErr w:type="spellEnd"/>
          </w:p>
        </w:tc>
        <w:tc>
          <w:tcPr>
            <w:tcW w:w="1870" w:type="dxa"/>
            <w:vAlign w:val="center"/>
          </w:tcPr>
          <w:p w14:paraId="15EEE055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06.1</w:t>
            </w:r>
          </w:p>
        </w:tc>
      </w:tr>
      <w:tr w:rsidR="00B432F1" w:rsidRPr="006E246E" w14:paraId="5BF7091A" w14:textId="77777777" w:rsidTr="001C7144">
        <w:trPr>
          <w:trHeight w:val="20"/>
          <w:jc w:val="center"/>
        </w:trPr>
        <w:tc>
          <w:tcPr>
            <w:tcW w:w="3391" w:type="dxa"/>
            <w:vAlign w:val="center"/>
          </w:tcPr>
          <w:p w14:paraId="6E19C266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Manfreda</w:t>
            </w:r>
            <w:proofErr w:type="spellEnd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 virginica</w:t>
            </w:r>
          </w:p>
        </w:tc>
        <w:tc>
          <w:tcPr>
            <w:tcW w:w="1870" w:type="dxa"/>
            <w:vAlign w:val="center"/>
          </w:tcPr>
          <w:p w14:paraId="6D43C55A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07.1</w:t>
            </w:r>
          </w:p>
        </w:tc>
      </w:tr>
      <w:tr w:rsidR="00B432F1" w:rsidRPr="006E246E" w14:paraId="7CA08E01" w14:textId="77777777" w:rsidTr="001C7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3391" w:type="dxa"/>
            <w:vAlign w:val="center"/>
          </w:tcPr>
          <w:p w14:paraId="2F250A94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Schoenolirion</w:t>
            </w:r>
            <w:proofErr w:type="spellEnd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croceum</w:t>
            </w:r>
            <w:proofErr w:type="spellEnd"/>
          </w:p>
        </w:tc>
        <w:tc>
          <w:tcPr>
            <w:tcW w:w="1870" w:type="dxa"/>
            <w:vAlign w:val="center"/>
          </w:tcPr>
          <w:p w14:paraId="3B13AB54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10.1</w:t>
            </w:r>
          </w:p>
        </w:tc>
      </w:tr>
      <w:tr w:rsidR="00B432F1" w:rsidRPr="006E246E" w14:paraId="65F27CBA" w14:textId="77777777" w:rsidTr="001C7144">
        <w:trPr>
          <w:trHeight w:val="20"/>
          <w:jc w:val="center"/>
        </w:trPr>
        <w:tc>
          <w:tcPr>
            <w:tcW w:w="3391" w:type="dxa"/>
            <w:vAlign w:val="center"/>
          </w:tcPr>
          <w:p w14:paraId="3674AA0F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Yucca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brevifolia</w:t>
            </w:r>
            <w:proofErr w:type="spellEnd"/>
          </w:p>
        </w:tc>
        <w:tc>
          <w:tcPr>
            <w:tcW w:w="1870" w:type="dxa"/>
            <w:vAlign w:val="center"/>
          </w:tcPr>
          <w:p w14:paraId="34ACD84B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11.1</w:t>
            </w:r>
          </w:p>
        </w:tc>
      </w:tr>
      <w:tr w:rsidR="00B432F1" w:rsidRPr="006E246E" w14:paraId="22CC755B" w14:textId="77777777" w:rsidTr="001C7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3391" w:type="dxa"/>
            <w:vAlign w:val="center"/>
          </w:tcPr>
          <w:p w14:paraId="22A7D05A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Yucca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filamentosa</w:t>
            </w:r>
            <w:proofErr w:type="spellEnd"/>
          </w:p>
        </w:tc>
        <w:tc>
          <w:tcPr>
            <w:tcW w:w="1870" w:type="dxa"/>
            <w:vAlign w:val="center"/>
          </w:tcPr>
          <w:p w14:paraId="1AF0CBF0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12.1</w:t>
            </w:r>
          </w:p>
        </w:tc>
      </w:tr>
      <w:tr w:rsidR="00B432F1" w:rsidRPr="006E246E" w14:paraId="4856FB8D" w14:textId="77777777" w:rsidTr="001C7144">
        <w:trPr>
          <w:trHeight w:val="20"/>
          <w:jc w:val="center"/>
        </w:trPr>
        <w:tc>
          <w:tcPr>
            <w:tcW w:w="3391" w:type="dxa"/>
            <w:vAlign w:val="center"/>
          </w:tcPr>
          <w:p w14:paraId="18BEDC42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Yucca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queretaroensis</w:t>
            </w:r>
            <w:proofErr w:type="spellEnd"/>
          </w:p>
        </w:tc>
        <w:tc>
          <w:tcPr>
            <w:tcW w:w="1870" w:type="dxa"/>
            <w:vAlign w:val="center"/>
          </w:tcPr>
          <w:p w14:paraId="6D148C4B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13.1</w:t>
            </w:r>
          </w:p>
        </w:tc>
      </w:tr>
      <w:tr w:rsidR="00B432F1" w:rsidRPr="006E246E" w14:paraId="059A91F2" w14:textId="77777777" w:rsidTr="001C71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tcW w:w="3391" w:type="dxa"/>
            <w:vAlign w:val="center"/>
          </w:tcPr>
          <w:p w14:paraId="4BFD360D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 xml:space="preserve">Yucca </w:t>
            </w:r>
            <w:proofErr w:type="spellStart"/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schidigera</w:t>
            </w:r>
            <w:proofErr w:type="spellEnd"/>
          </w:p>
        </w:tc>
        <w:tc>
          <w:tcPr>
            <w:tcW w:w="1870" w:type="dxa"/>
            <w:vAlign w:val="center"/>
          </w:tcPr>
          <w:p w14:paraId="4C0F64CB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C_032714.1</w:t>
            </w:r>
          </w:p>
        </w:tc>
      </w:tr>
    </w:tbl>
    <w:p w14:paraId="15DDAE5C" w14:textId="77777777" w:rsidR="00B432F1" w:rsidRPr="006E246E" w:rsidRDefault="00B432F1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  <w:r w:rsidRPr="006E246E">
        <w:rPr>
          <w:rFonts w:cstheme="minorHAnsi"/>
          <w:color w:val="000000" w:themeColor="text1"/>
          <w:szCs w:val="24"/>
          <w:lang w:val="en-GB"/>
        </w:rPr>
        <w:br w:type="page"/>
      </w:r>
    </w:p>
    <w:p w14:paraId="086976DA" w14:textId="0AC87234" w:rsidR="00B432F1" w:rsidRDefault="00B432F1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  <w:r w:rsidRPr="006E246E">
        <w:rPr>
          <w:rFonts w:cstheme="minorHAnsi"/>
          <w:b/>
          <w:bCs/>
          <w:color w:val="000000" w:themeColor="text1"/>
          <w:szCs w:val="24"/>
          <w:lang w:val="en-GB"/>
        </w:rPr>
        <w:lastRenderedPageBreak/>
        <w:t>Table S</w:t>
      </w:r>
      <w:r w:rsidR="001C7144">
        <w:rPr>
          <w:rFonts w:cstheme="minorHAnsi"/>
          <w:b/>
          <w:bCs/>
          <w:color w:val="000000" w:themeColor="text1"/>
          <w:szCs w:val="24"/>
          <w:lang w:val="en-GB"/>
        </w:rPr>
        <w:t>4</w:t>
      </w:r>
      <w:r w:rsidRPr="006E246E">
        <w:rPr>
          <w:rFonts w:cstheme="minorHAnsi"/>
          <w:b/>
          <w:color w:val="000000" w:themeColor="text1"/>
          <w:szCs w:val="24"/>
          <w:lang w:val="en-GB"/>
        </w:rPr>
        <w:t>.</w:t>
      </w:r>
      <w:r w:rsidRPr="006E246E">
        <w:rPr>
          <w:rFonts w:cstheme="minorHAnsi"/>
          <w:b/>
          <w:bCs/>
          <w:color w:val="000000" w:themeColor="text1"/>
          <w:szCs w:val="24"/>
          <w:lang w:val="en-GB"/>
        </w:rPr>
        <w:t xml:space="preserve"> </w:t>
      </w:r>
      <w:r w:rsidRPr="006E246E">
        <w:rPr>
          <w:rFonts w:cstheme="minorHAnsi"/>
          <w:color w:val="000000" w:themeColor="text1"/>
          <w:szCs w:val="24"/>
          <w:lang w:val="en-GB"/>
        </w:rPr>
        <w:t xml:space="preserve">Global genetic diversity of </w:t>
      </w:r>
      <w:r w:rsidRPr="006E246E">
        <w:rPr>
          <w:rFonts w:cstheme="minorHAnsi"/>
          <w:i/>
          <w:iCs/>
          <w:color w:val="000000" w:themeColor="text1"/>
          <w:szCs w:val="24"/>
          <w:lang w:val="en-GB"/>
        </w:rPr>
        <w:t>Y. valida</w:t>
      </w:r>
      <w:r w:rsidRPr="006E246E">
        <w:rPr>
          <w:rFonts w:cstheme="minorHAnsi"/>
          <w:color w:val="000000" w:themeColor="text1"/>
          <w:szCs w:val="24"/>
          <w:lang w:val="en-GB"/>
        </w:rPr>
        <w:t xml:space="preserve"> and by lineage in 4,411 nuclear SNPs. Number of individuals per lineage (n) and genetic diversity descriptors (H</w:t>
      </w:r>
      <w:r w:rsidRPr="006E246E">
        <w:rPr>
          <w:rFonts w:cstheme="minorHAnsi"/>
          <w:color w:val="000000" w:themeColor="text1"/>
          <w:szCs w:val="24"/>
          <w:vertAlign w:val="subscript"/>
          <w:lang w:val="en-GB"/>
        </w:rPr>
        <w:t>O</w:t>
      </w:r>
      <w:r w:rsidRPr="006E246E">
        <w:rPr>
          <w:rFonts w:cstheme="minorHAnsi"/>
          <w:color w:val="000000" w:themeColor="text1"/>
          <w:szCs w:val="24"/>
          <w:lang w:val="en-GB"/>
        </w:rPr>
        <w:t>, observed heterozygosity; H</w:t>
      </w:r>
      <w:r w:rsidRPr="006E246E">
        <w:rPr>
          <w:rFonts w:cstheme="minorHAnsi"/>
          <w:color w:val="000000" w:themeColor="text1"/>
          <w:szCs w:val="24"/>
          <w:vertAlign w:val="subscript"/>
          <w:lang w:val="en-GB"/>
        </w:rPr>
        <w:t>E</w:t>
      </w:r>
      <w:r w:rsidRPr="006E246E">
        <w:rPr>
          <w:rFonts w:cstheme="minorHAnsi"/>
          <w:color w:val="000000" w:themeColor="text1"/>
          <w:szCs w:val="24"/>
          <w:lang w:val="en-GB"/>
        </w:rPr>
        <w:t xml:space="preserve"> expected heterozygosity; F</w:t>
      </w:r>
      <w:r w:rsidRPr="006E246E">
        <w:rPr>
          <w:rFonts w:cstheme="minorHAnsi"/>
          <w:color w:val="000000" w:themeColor="text1"/>
          <w:szCs w:val="24"/>
          <w:vertAlign w:val="subscript"/>
          <w:lang w:val="en-GB"/>
        </w:rPr>
        <w:t>IS</w:t>
      </w:r>
      <w:r w:rsidRPr="006E246E">
        <w:rPr>
          <w:rFonts w:cstheme="minorHAnsi"/>
          <w:color w:val="000000" w:themeColor="text1"/>
          <w:szCs w:val="24"/>
          <w:lang w:val="en-GB"/>
        </w:rPr>
        <w:t>, inbreeding coefficient).</w:t>
      </w:r>
    </w:p>
    <w:p w14:paraId="49B14E71" w14:textId="77777777" w:rsidR="001C7144" w:rsidRPr="006E246E" w:rsidRDefault="001C7144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</w:p>
    <w:tbl>
      <w:tblPr>
        <w:tblStyle w:val="GridTable2"/>
        <w:tblW w:w="0" w:type="auto"/>
        <w:jc w:val="center"/>
        <w:tblLook w:val="0460" w:firstRow="1" w:lastRow="1" w:firstColumn="0" w:lastColumn="0" w:noHBand="0" w:noVBand="1"/>
      </w:tblPr>
      <w:tblGrid>
        <w:gridCol w:w="1191"/>
        <w:gridCol w:w="618"/>
        <w:gridCol w:w="684"/>
        <w:gridCol w:w="684"/>
        <w:gridCol w:w="684"/>
      </w:tblGrid>
      <w:tr w:rsidR="00B432F1" w:rsidRPr="006E246E" w14:paraId="1C2AEA81" w14:textId="77777777" w:rsidTr="002B6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"/>
          <w:jc w:val="center"/>
        </w:trPr>
        <w:tc>
          <w:tcPr>
            <w:tcW w:w="1122" w:type="dxa"/>
            <w:tcBorders>
              <w:bottom w:val="nil"/>
            </w:tcBorders>
            <w:vAlign w:val="center"/>
          </w:tcPr>
          <w:p w14:paraId="51013C85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Lineage</w:t>
            </w:r>
          </w:p>
        </w:tc>
        <w:tc>
          <w:tcPr>
            <w:tcW w:w="618" w:type="dxa"/>
            <w:tcBorders>
              <w:bottom w:val="nil"/>
            </w:tcBorders>
            <w:vAlign w:val="center"/>
          </w:tcPr>
          <w:p w14:paraId="377BA46A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D5F5824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H</w:t>
            </w: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DC52A8D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H</w:t>
            </w: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vertAlign w:val="subscript"/>
                <w:lang w:val="en-GB"/>
              </w:rPr>
              <w:t>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FFE5C62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lang w:val="en-GB"/>
              </w:rPr>
              <w:t>F</w:t>
            </w:r>
            <w:r w:rsidRPr="006E246E">
              <w:rPr>
                <w:rFonts w:cstheme="minorHAnsi"/>
                <w:i/>
                <w:iCs/>
                <w:color w:val="000000" w:themeColor="text1"/>
                <w:szCs w:val="24"/>
                <w:vertAlign w:val="subscript"/>
                <w:lang w:val="en-GB"/>
              </w:rPr>
              <w:t>IS</w:t>
            </w:r>
          </w:p>
        </w:tc>
      </w:tr>
      <w:tr w:rsidR="00B432F1" w:rsidRPr="006E246E" w14:paraId="315039BB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vAlign w:val="center"/>
          </w:tcPr>
          <w:p w14:paraId="3573149B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Norther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4B90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9134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5315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6DC0247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17</w:t>
            </w:r>
          </w:p>
        </w:tc>
      </w:tr>
      <w:tr w:rsidR="00B432F1" w:rsidRPr="006E246E" w14:paraId="2609E3E4" w14:textId="77777777" w:rsidTr="002B61FD">
        <w:trPr>
          <w:trHeight w:val="14"/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vAlign w:val="center"/>
          </w:tcPr>
          <w:p w14:paraId="6DC38FE6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Central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6A03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A784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5629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90C4042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17</w:t>
            </w:r>
          </w:p>
        </w:tc>
      </w:tr>
      <w:tr w:rsidR="00B432F1" w:rsidRPr="006E246E" w14:paraId="1092CC2A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  <w:jc w:val="center"/>
        </w:trPr>
        <w:tc>
          <w:tcPr>
            <w:tcW w:w="1122" w:type="dxa"/>
            <w:tcBorders>
              <w:top w:val="nil"/>
              <w:bottom w:val="nil"/>
              <w:right w:val="nil"/>
            </w:tcBorders>
            <w:vAlign w:val="center"/>
          </w:tcPr>
          <w:p w14:paraId="64787958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b/>
                <w:bCs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Southern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04CC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1286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87A7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5D8FDF1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17</w:t>
            </w:r>
          </w:p>
        </w:tc>
      </w:tr>
      <w:tr w:rsidR="00B432F1" w:rsidRPr="00256DB2" w14:paraId="148D8850" w14:textId="77777777" w:rsidTr="002B61F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"/>
          <w:jc w:val="center"/>
        </w:trPr>
        <w:tc>
          <w:tcPr>
            <w:tcW w:w="1122" w:type="dxa"/>
            <w:tcBorders>
              <w:top w:val="nil"/>
            </w:tcBorders>
            <w:vAlign w:val="center"/>
          </w:tcPr>
          <w:p w14:paraId="6AAF10EA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Global</w:t>
            </w:r>
          </w:p>
        </w:tc>
        <w:tc>
          <w:tcPr>
            <w:tcW w:w="618" w:type="dxa"/>
            <w:tcBorders>
              <w:top w:val="nil"/>
            </w:tcBorders>
            <w:vAlign w:val="center"/>
          </w:tcPr>
          <w:p w14:paraId="5928E0E9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1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4926CF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16296B5" w14:textId="77777777" w:rsidR="00B432F1" w:rsidRPr="006E246E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E3C90D9" w14:textId="77777777" w:rsidR="00B432F1" w:rsidRPr="00256DB2" w:rsidRDefault="00B432F1" w:rsidP="001C7144">
            <w:pPr>
              <w:widowControl w:val="0"/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6E246E">
              <w:rPr>
                <w:rFonts w:cstheme="minorHAnsi"/>
                <w:color w:val="000000" w:themeColor="text1"/>
                <w:szCs w:val="24"/>
                <w:lang w:val="en-GB"/>
              </w:rPr>
              <w:t>0.17</w:t>
            </w:r>
          </w:p>
        </w:tc>
      </w:tr>
    </w:tbl>
    <w:p w14:paraId="4367A7A6" w14:textId="77777777" w:rsidR="0038208B" w:rsidRDefault="0038208B" w:rsidP="001C7144">
      <w:pPr>
        <w:spacing w:line="240" w:lineRule="auto"/>
        <w:rPr>
          <w:rFonts w:cstheme="minorHAnsi"/>
          <w:b/>
          <w:bCs/>
          <w:color w:val="000000" w:themeColor="text1"/>
          <w:szCs w:val="24"/>
          <w:lang w:val="en-GB"/>
        </w:rPr>
      </w:pPr>
      <w:r>
        <w:rPr>
          <w:rFonts w:cstheme="minorHAnsi"/>
          <w:b/>
          <w:bCs/>
          <w:color w:val="000000" w:themeColor="text1"/>
          <w:szCs w:val="24"/>
          <w:lang w:val="en-GB"/>
        </w:rPr>
        <w:br w:type="page"/>
      </w:r>
    </w:p>
    <w:p w14:paraId="33FE8D28" w14:textId="111A2FD0" w:rsidR="00B43333" w:rsidRDefault="00BD5603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  <w:r w:rsidRPr="006E246E">
        <w:rPr>
          <w:rFonts w:cstheme="minorHAnsi"/>
          <w:b/>
          <w:bCs/>
          <w:color w:val="000000" w:themeColor="text1"/>
          <w:szCs w:val="24"/>
          <w:lang w:val="en-GB"/>
        </w:rPr>
        <w:lastRenderedPageBreak/>
        <w:t>Table S</w:t>
      </w:r>
      <w:r w:rsidR="001C7144">
        <w:rPr>
          <w:rFonts w:cstheme="minorHAnsi"/>
          <w:b/>
          <w:bCs/>
          <w:color w:val="000000" w:themeColor="text1"/>
          <w:szCs w:val="24"/>
          <w:lang w:val="en-GB"/>
        </w:rPr>
        <w:t>5</w:t>
      </w:r>
      <w:r w:rsidRPr="006E246E">
        <w:rPr>
          <w:rFonts w:cstheme="minorHAnsi"/>
          <w:b/>
          <w:color w:val="000000" w:themeColor="text1"/>
          <w:szCs w:val="24"/>
          <w:lang w:val="en-GB"/>
        </w:rPr>
        <w:t>.</w:t>
      </w:r>
      <w:r w:rsidRPr="006E246E">
        <w:rPr>
          <w:rFonts w:cstheme="minorHAnsi"/>
          <w:b/>
          <w:bCs/>
          <w:color w:val="000000" w:themeColor="text1"/>
          <w:szCs w:val="24"/>
          <w:lang w:val="en-GB"/>
        </w:rPr>
        <w:t xml:space="preserve"> </w:t>
      </w:r>
      <w:r w:rsidR="00B43333">
        <w:rPr>
          <w:rFonts w:cstheme="minorHAnsi"/>
          <w:color w:val="000000" w:themeColor="text1"/>
          <w:szCs w:val="24"/>
          <w:lang w:val="en-GB"/>
        </w:rPr>
        <w:t xml:space="preserve">Outliers detected by PCAdapt from </w:t>
      </w:r>
      <w:r w:rsidR="00B43333" w:rsidRPr="006E246E">
        <w:rPr>
          <w:rFonts w:cstheme="minorHAnsi"/>
          <w:color w:val="000000" w:themeColor="text1"/>
          <w:szCs w:val="24"/>
          <w:lang w:val="en-GB"/>
        </w:rPr>
        <w:t>4,411 nuclear SNPs</w:t>
      </w:r>
      <w:r w:rsidR="00B43333">
        <w:rPr>
          <w:rFonts w:cstheme="minorHAnsi"/>
          <w:color w:val="000000" w:themeColor="text1"/>
          <w:szCs w:val="24"/>
          <w:lang w:val="en-GB"/>
        </w:rPr>
        <w:t xml:space="preserve">. CHR and POS refer to the SNP coordinates given by Stacks during the </w:t>
      </w:r>
      <w:r w:rsidR="00B43333" w:rsidRPr="006E246E">
        <w:rPr>
          <w:rFonts w:cstheme="minorHAnsi"/>
          <w:i/>
          <w:iCs/>
          <w:color w:val="000000" w:themeColor="text1"/>
          <w:szCs w:val="24"/>
          <w:lang w:val="en-GB"/>
        </w:rPr>
        <w:t xml:space="preserve">de novo </w:t>
      </w:r>
      <w:r w:rsidR="00B43333" w:rsidRPr="006E246E">
        <w:rPr>
          <w:rFonts w:cstheme="minorHAnsi"/>
          <w:color w:val="000000" w:themeColor="text1"/>
          <w:szCs w:val="24"/>
          <w:lang w:val="en-GB"/>
        </w:rPr>
        <w:t>assembly</w:t>
      </w:r>
      <w:r w:rsidR="00B43333">
        <w:rPr>
          <w:rFonts w:cstheme="minorHAnsi"/>
          <w:color w:val="000000" w:themeColor="text1"/>
          <w:szCs w:val="24"/>
          <w:lang w:val="en-GB"/>
        </w:rPr>
        <w:t>.</w:t>
      </w:r>
    </w:p>
    <w:p w14:paraId="4357A5F4" w14:textId="77777777" w:rsidR="002B61FD" w:rsidRDefault="002B61FD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</w:p>
    <w:tbl>
      <w:tblPr>
        <w:tblStyle w:val="GridTable2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51"/>
        <w:gridCol w:w="723"/>
      </w:tblGrid>
      <w:tr w:rsidR="00BD5603" w:rsidRPr="00BD5603" w14:paraId="1233258C" w14:textId="77777777" w:rsidTr="002B6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E5FA2D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CH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5F7E5A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POS</w:t>
            </w:r>
          </w:p>
        </w:tc>
      </w:tr>
      <w:tr w:rsidR="00BD5603" w:rsidRPr="00BD5603" w14:paraId="4B2D4E21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4F341D7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717</w:t>
            </w:r>
          </w:p>
        </w:tc>
        <w:tc>
          <w:tcPr>
            <w:tcW w:w="0" w:type="auto"/>
            <w:vAlign w:val="center"/>
          </w:tcPr>
          <w:p w14:paraId="1D5B1B2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3</w:t>
            </w:r>
          </w:p>
        </w:tc>
      </w:tr>
      <w:tr w:rsidR="00BD5603" w:rsidRPr="00BD5603" w14:paraId="081796F7" w14:textId="77777777" w:rsidTr="002B61FD">
        <w:trPr>
          <w:jc w:val="center"/>
        </w:trPr>
        <w:tc>
          <w:tcPr>
            <w:tcW w:w="0" w:type="auto"/>
            <w:vAlign w:val="center"/>
          </w:tcPr>
          <w:p w14:paraId="241B333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154</w:t>
            </w:r>
          </w:p>
        </w:tc>
        <w:tc>
          <w:tcPr>
            <w:tcW w:w="0" w:type="auto"/>
            <w:vAlign w:val="center"/>
          </w:tcPr>
          <w:p w14:paraId="428875A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7</w:t>
            </w:r>
          </w:p>
        </w:tc>
      </w:tr>
      <w:tr w:rsidR="00BD5603" w:rsidRPr="00BD5603" w14:paraId="26169891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0C0733C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056</w:t>
            </w:r>
          </w:p>
        </w:tc>
        <w:tc>
          <w:tcPr>
            <w:tcW w:w="0" w:type="auto"/>
            <w:vAlign w:val="center"/>
          </w:tcPr>
          <w:p w14:paraId="0B5A666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</w:t>
            </w:r>
          </w:p>
        </w:tc>
      </w:tr>
      <w:tr w:rsidR="00BD5603" w:rsidRPr="00BD5603" w14:paraId="0A8A2BDA" w14:textId="77777777" w:rsidTr="002B61FD">
        <w:trPr>
          <w:jc w:val="center"/>
        </w:trPr>
        <w:tc>
          <w:tcPr>
            <w:tcW w:w="0" w:type="auto"/>
            <w:vAlign w:val="center"/>
          </w:tcPr>
          <w:p w14:paraId="4BE7B9C8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773</w:t>
            </w:r>
          </w:p>
        </w:tc>
        <w:tc>
          <w:tcPr>
            <w:tcW w:w="0" w:type="auto"/>
            <w:vAlign w:val="center"/>
          </w:tcPr>
          <w:p w14:paraId="13CF15F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7</w:t>
            </w:r>
          </w:p>
        </w:tc>
      </w:tr>
      <w:tr w:rsidR="00BD5603" w:rsidRPr="00BD5603" w14:paraId="2EFFE4AD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71C1077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0893</w:t>
            </w:r>
          </w:p>
        </w:tc>
        <w:tc>
          <w:tcPr>
            <w:tcW w:w="0" w:type="auto"/>
            <w:vAlign w:val="center"/>
          </w:tcPr>
          <w:p w14:paraId="15491038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1</w:t>
            </w:r>
          </w:p>
        </w:tc>
      </w:tr>
      <w:tr w:rsidR="00BD5603" w:rsidRPr="00BD5603" w14:paraId="0DD9AA30" w14:textId="77777777" w:rsidTr="002B61FD">
        <w:trPr>
          <w:jc w:val="center"/>
        </w:trPr>
        <w:tc>
          <w:tcPr>
            <w:tcW w:w="0" w:type="auto"/>
            <w:vAlign w:val="center"/>
          </w:tcPr>
          <w:p w14:paraId="29F47A6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1117</w:t>
            </w:r>
          </w:p>
        </w:tc>
        <w:tc>
          <w:tcPr>
            <w:tcW w:w="0" w:type="auto"/>
            <w:vAlign w:val="center"/>
          </w:tcPr>
          <w:p w14:paraId="23083B5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0</w:t>
            </w:r>
          </w:p>
        </w:tc>
      </w:tr>
      <w:tr w:rsidR="00BD5603" w:rsidRPr="00BD5603" w14:paraId="45DDC544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7262B9A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3210</w:t>
            </w:r>
          </w:p>
        </w:tc>
        <w:tc>
          <w:tcPr>
            <w:tcW w:w="0" w:type="auto"/>
            <w:vAlign w:val="center"/>
          </w:tcPr>
          <w:p w14:paraId="5078D05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9</w:t>
            </w:r>
          </w:p>
        </w:tc>
      </w:tr>
      <w:tr w:rsidR="00BD5603" w:rsidRPr="00BD5603" w14:paraId="462DAA3F" w14:textId="77777777" w:rsidTr="002B61FD">
        <w:trPr>
          <w:jc w:val="center"/>
        </w:trPr>
        <w:tc>
          <w:tcPr>
            <w:tcW w:w="0" w:type="auto"/>
            <w:vAlign w:val="center"/>
          </w:tcPr>
          <w:p w14:paraId="67E5A0D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5347</w:t>
            </w:r>
          </w:p>
        </w:tc>
        <w:tc>
          <w:tcPr>
            <w:tcW w:w="0" w:type="auto"/>
            <w:vAlign w:val="center"/>
          </w:tcPr>
          <w:p w14:paraId="6F590BF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</w:t>
            </w:r>
          </w:p>
        </w:tc>
      </w:tr>
      <w:tr w:rsidR="00BD5603" w:rsidRPr="00BD5603" w14:paraId="42FD970C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60E91BB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7144</w:t>
            </w:r>
          </w:p>
        </w:tc>
        <w:tc>
          <w:tcPr>
            <w:tcW w:w="0" w:type="auto"/>
            <w:vAlign w:val="center"/>
          </w:tcPr>
          <w:p w14:paraId="69D8F360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9</w:t>
            </w:r>
          </w:p>
        </w:tc>
      </w:tr>
      <w:tr w:rsidR="00BD5603" w:rsidRPr="00BD5603" w14:paraId="2AC59A7D" w14:textId="77777777" w:rsidTr="002B61FD">
        <w:trPr>
          <w:jc w:val="center"/>
        </w:trPr>
        <w:tc>
          <w:tcPr>
            <w:tcW w:w="0" w:type="auto"/>
            <w:vAlign w:val="center"/>
          </w:tcPr>
          <w:p w14:paraId="159873C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7635</w:t>
            </w:r>
          </w:p>
        </w:tc>
        <w:tc>
          <w:tcPr>
            <w:tcW w:w="0" w:type="auto"/>
            <w:vAlign w:val="center"/>
          </w:tcPr>
          <w:p w14:paraId="149ECA5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9</w:t>
            </w:r>
          </w:p>
        </w:tc>
      </w:tr>
      <w:tr w:rsidR="00BD5603" w:rsidRPr="00BD5603" w14:paraId="7E963CF7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79C4854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8085</w:t>
            </w:r>
          </w:p>
        </w:tc>
        <w:tc>
          <w:tcPr>
            <w:tcW w:w="0" w:type="auto"/>
            <w:vAlign w:val="center"/>
          </w:tcPr>
          <w:p w14:paraId="033AB74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6</w:t>
            </w:r>
          </w:p>
        </w:tc>
      </w:tr>
      <w:tr w:rsidR="00BD5603" w:rsidRPr="00BD5603" w14:paraId="422CF81D" w14:textId="77777777" w:rsidTr="002B61FD">
        <w:trPr>
          <w:jc w:val="center"/>
        </w:trPr>
        <w:tc>
          <w:tcPr>
            <w:tcW w:w="0" w:type="auto"/>
            <w:vAlign w:val="center"/>
          </w:tcPr>
          <w:p w14:paraId="64ADBA9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9935</w:t>
            </w:r>
          </w:p>
        </w:tc>
        <w:tc>
          <w:tcPr>
            <w:tcW w:w="0" w:type="auto"/>
            <w:vAlign w:val="center"/>
          </w:tcPr>
          <w:p w14:paraId="77DBB147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4</w:t>
            </w:r>
          </w:p>
        </w:tc>
      </w:tr>
      <w:tr w:rsidR="00BD5603" w:rsidRPr="00BD5603" w14:paraId="0CD3EBD9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52374C0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1656</w:t>
            </w:r>
          </w:p>
        </w:tc>
        <w:tc>
          <w:tcPr>
            <w:tcW w:w="0" w:type="auto"/>
            <w:vAlign w:val="center"/>
          </w:tcPr>
          <w:p w14:paraId="2E6C53B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0</w:t>
            </w:r>
          </w:p>
        </w:tc>
      </w:tr>
      <w:tr w:rsidR="00BD5603" w:rsidRPr="00BD5603" w14:paraId="3B340FD2" w14:textId="77777777" w:rsidTr="002B61FD">
        <w:trPr>
          <w:jc w:val="center"/>
        </w:trPr>
        <w:tc>
          <w:tcPr>
            <w:tcW w:w="0" w:type="auto"/>
            <w:vAlign w:val="center"/>
          </w:tcPr>
          <w:p w14:paraId="390B93F0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5913</w:t>
            </w:r>
          </w:p>
        </w:tc>
        <w:tc>
          <w:tcPr>
            <w:tcW w:w="0" w:type="auto"/>
            <w:vAlign w:val="center"/>
          </w:tcPr>
          <w:p w14:paraId="0C37293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7</w:t>
            </w:r>
          </w:p>
        </w:tc>
      </w:tr>
      <w:tr w:rsidR="00BD5603" w:rsidRPr="00BD5603" w14:paraId="5CED4A5A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574FCF0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50329</w:t>
            </w:r>
          </w:p>
        </w:tc>
        <w:tc>
          <w:tcPr>
            <w:tcW w:w="0" w:type="auto"/>
            <w:vAlign w:val="center"/>
          </w:tcPr>
          <w:p w14:paraId="2BC5C397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3</w:t>
            </w:r>
          </w:p>
        </w:tc>
      </w:tr>
      <w:tr w:rsidR="00BD5603" w:rsidRPr="00BD5603" w14:paraId="79223034" w14:textId="77777777" w:rsidTr="002B61FD">
        <w:trPr>
          <w:jc w:val="center"/>
        </w:trPr>
        <w:tc>
          <w:tcPr>
            <w:tcW w:w="0" w:type="auto"/>
            <w:vAlign w:val="center"/>
          </w:tcPr>
          <w:p w14:paraId="164A380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00342</w:t>
            </w:r>
          </w:p>
        </w:tc>
        <w:tc>
          <w:tcPr>
            <w:tcW w:w="0" w:type="auto"/>
            <w:vAlign w:val="center"/>
          </w:tcPr>
          <w:p w14:paraId="3853925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6</w:t>
            </w:r>
          </w:p>
        </w:tc>
      </w:tr>
      <w:tr w:rsidR="00BD5603" w:rsidRPr="00BD5603" w14:paraId="3CEBF35D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2FA02CD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11441</w:t>
            </w:r>
          </w:p>
        </w:tc>
        <w:tc>
          <w:tcPr>
            <w:tcW w:w="0" w:type="auto"/>
            <w:vAlign w:val="center"/>
          </w:tcPr>
          <w:p w14:paraId="2EE5B20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0</w:t>
            </w:r>
          </w:p>
        </w:tc>
      </w:tr>
      <w:tr w:rsidR="00BD5603" w:rsidRPr="00BD5603" w14:paraId="2D23795F" w14:textId="77777777" w:rsidTr="002B61FD">
        <w:trPr>
          <w:jc w:val="center"/>
        </w:trPr>
        <w:tc>
          <w:tcPr>
            <w:tcW w:w="0" w:type="auto"/>
            <w:vAlign w:val="center"/>
          </w:tcPr>
          <w:p w14:paraId="42E4066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30707</w:t>
            </w:r>
          </w:p>
        </w:tc>
        <w:tc>
          <w:tcPr>
            <w:tcW w:w="0" w:type="auto"/>
            <w:vAlign w:val="center"/>
          </w:tcPr>
          <w:p w14:paraId="40D7AD6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01</w:t>
            </w:r>
          </w:p>
        </w:tc>
      </w:tr>
      <w:tr w:rsidR="00BD5603" w:rsidRPr="00BD5603" w14:paraId="3D214DDB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44F3F32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074414</w:t>
            </w:r>
          </w:p>
        </w:tc>
        <w:tc>
          <w:tcPr>
            <w:tcW w:w="0" w:type="auto"/>
            <w:vAlign w:val="center"/>
          </w:tcPr>
          <w:p w14:paraId="5DC3D72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0</w:t>
            </w:r>
          </w:p>
        </w:tc>
      </w:tr>
      <w:tr w:rsidR="00BD5603" w:rsidRPr="00C33926" w14:paraId="23C6248C" w14:textId="77777777" w:rsidTr="002B61FD">
        <w:trPr>
          <w:jc w:val="center"/>
        </w:trPr>
        <w:tc>
          <w:tcPr>
            <w:tcW w:w="0" w:type="auto"/>
            <w:vAlign w:val="center"/>
          </w:tcPr>
          <w:p w14:paraId="41B492DD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379936</w:t>
            </w:r>
          </w:p>
        </w:tc>
        <w:tc>
          <w:tcPr>
            <w:tcW w:w="0" w:type="auto"/>
            <w:vAlign w:val="center"/>
          </w:tcPr>
          <w:p w14:paraId="47730CFD" w14:textId="77777777" w:rsidR="00BD5603" w:rsidRPr="00C33926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0</w:t>
            </w:r>
          </w:p>
        </w:tc>
      </w:tr>
    </w:tbl>
    <w:p w14:paraId="23779C33" w14:textId="77777777" w:rsidR="00BD5603" w:rsidRDefault="00BD5603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  <w:r>
        <w:rPr>
          <w:rFonts w:cstheme="minorHAnsi"/>
          <w:color w:val="000000" w:themeColor="text1"/>
          <w:szCs w:val="24"/>
          <w:lang w:val="en-GB"/>
        </w:rPr>
        <w:br w:type="page"/>
      </w:r>
    </w:p>
    <w:p w14:paraId="309A23B9" w14:textId="0BD09660" w:rsidR="0038208B" w:rsidRDefault="00B43333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  <w:r w:rsidRPr="00B43333">
        <w:rPr>
          <w:rFonts w:cstheme="minorHAnsi"/>
          <w:b/>
          <w:bCs/>
          <w:color w:val="000000" w:themeColor="text1"/>
          <w:szCs w:val="24"/>
          <w:lang w:val="en-GB"/>
        </w:rPr>
        <w:lastRenderedPageBreak/>
        <w:t>Table S</w:t>
      </w:r>
      <w:r w:rsidR="001C7144">
        <w:rPr>
          <w:rFonts w:cstheme="minorHAnsi"/>
          <w:b/>
          <w:bCs/>
          <w:color w:val="000000" w:themeColor="text1"/>
          <w:szCs w:val="24"/>
          <w:lang w:val="en-GB"/>
        </w:rPr>
        <w:t>6</w:t>
      </w:r>
      <w:r w:rsidRPr="00B43333">
        <w:rPr>
          <w:rFonts w:cstheme="minorHAnsi"/>
          <w:b/>
          <w:bCs/>
          <w:color w:val="000000" w:themeColor="text1"/>
          <w:szCs w:val="24"/>
          <w:lang w:val="en-GB"/>
        </w:rPr>
        <w:t xml:space="preserve">. </w:t>
      </w:r>
      <w:r w:rsidRPr="00B43333">
        <w:rPr>
          <w:rFonts w:cstheme="minorHAnsi"/>
          <w:color w:val="000000" w:themeColor="text1"/>
          <w:szCs w:val="24"/>
          <w:lang w:val="en-GB"/>
        </w:rPr>
        <w:t xml:space="preserve">Sites associated with adaptation to environmental variables detected by LFMM from 4,411 nuclear SNPs. CHR and POS refer to the SNP coordinates given by Stacks during the </w:t>
      </w:r>
      <w:r w:rsidRPr="002B61FD">
        <w:rPr>
          <w:rFonts w:cstheme="minorHAnsi"/>
          <w:i/>
          <w:iCs/>
          <w:color w:val="000000" w:themeColor="text1"/>
          <w:szCs w:val="24"/>
          <w:lang w:val="en-GB"/>
        </w:rPr>
        <w:t>de novo</w:t>
      </w:r>
      <w:r w:rsidRPr="00B43333">
        <w:rPr>
          <w:rFonts w:cstheme="minorHAnsi"/>
          <w:color w:val="000000" w:themeColor="text1"/>
          <w:szCs w:val="24"/>
          <w:lang w:val="en-GB"/>
        </w:rPr>
        <w:t xml:space="preserve"> assembly</w:t>
      </w:r>
      <w:r w:rsidR="0038208B">
        <w:rPr>
          <w:rFonts w:cstheme="minorHAnsi"/>
          <w:color w:val="000000" w:themeColor="text1"/>
          <w:szCs w:val="24"/>
          <w:lang w:val="en-GB"/>
        </w:rPr>
        <w:t>.</w:t>
      </w:r>
    </w:p>
    <w:p w14:paraId="653B54C8" w14:textId="77777777" w:rsidR="0038208B" w:rsidRDefault="0038208B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</w:p>
    <w:p w14:paraId="2FCD469A" w14:textId="3A765499" w:rsidR="002B61FD" w:rsidRDefault="002B61FD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  <w:sectPr w:rsidR="002B61FD" w:rsidSect="00D67397">
          <w:headerReference w:type="default" r:id="rId7"/>
          <w:pgSz w:w="12240" w:h="15840"/>
          <w:pgMar w:top="1418" w:right="1418" w:bottom="1418" w:left="1418" w:header="709" w:footer="0" w:gutter="0"/>
          <w:pgNumType w:start="1"/>
          <w:cols w:space="720"/>
          <w:formProt w:val="0"/>
          <w:docGrid w:linePitch="360"/>
        </w:sectPr>
      </w:pPr>
    </w:p>
    <w:tbl>
      <w:tblPr>
        <w:tblStyle w:val="GridTable2"/>
        <w:tblW w:w="0" w:type="auto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51"/>
        <w:gridCol w:w="723"/>
      </w:tblGrid>
      <w:tr w:rsidR="00BD5603" w:rsidRPr="00BD5603" w14:paraId="315CF12E" w14:textId="77777777" w:rsidTr="002B6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6CC6241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CH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9E2156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POS</w:t>
            </w:r>
          </w:p>
        </w:tc>
      </w:tr>
      <w:tr w:rsidR="00BD5603" w:rsidRPr="00BD5603" w14:paraId="7D69B665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559D51D8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41</w:t>
            </w:r>
          </w:p>
        </w:tc>
        <w:tc>
          <w:tcPr>
            <w:tcW w:w="0" w:type="auto"/>
            <w:vAlign w:val="center"/>
          </w:tcPr>
          <w:p w14:paraId="0F59A70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0</w:t>
            </w:r>
          </w:p>
        </w:tc>
      </w:tr>
      <w:tr w:rsidR="00BD5603" w:rsidRPr="00BD5603" w14:paraId="0BDA66AF" w14:textId="77777777" w:rsidTr="002B61FD">
        <w:trPr>
          <w:jc w:val="center"/>
        </w:trPr>
        <w:tc>
          <w:tcPr>
            <w:tcW w:w="0" w:type="auto"/>
            <w:vAlign w:val="center"/>
          </w:tcPr>
          <w:p w14:paraId="5B872E6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69</w:t>
            </w:r>
          </w:p>
        </w:tc>
        <w:tc>
          <w:tcPr>
            <w:tcW w:w="0" w:type="auto"/>
            <w:vAlign w:val="center"/>
          </w:tcPr>
          <w:p w14:paraId="6C0B62C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7</w:t>
            </w:r>
          </w:p>
        </w:tc>
      </w:tr>
      <w:tr w:rsidR="00BD5603" w:rsidRPr="00BD5603" w14:paraId="5336A71E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54A205FD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825</w:t>
            </w:r>
          </w:p>
        </w:tc>
        <w:tc>
          <w:tcPr>
            <w:tcW w:w="0" w:type="auto"/>
            <w:vAlign w:val="center"/>
          </w:tcPr>
          <w:p w14:paraId="66CCA08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1</w:t>
            </w:r>
          </w:p>
        </w:tc>
      </w:tr>
      <w:tr w:rsidR="00BD5603" w:rsidRPr="00BD5603" w14:paraId="65D71474" w14:textId="77777777" w:rsidTr="002B61FD">
        <w:trPr>
          <w:jc w:val="center"/>
        </w:trPr>
        <w:tc>
          <w:tcPr>
            <w:tcW w:w="0" w:type="auto"/>
            <w:vAlign w:val="center"/>
          </w:tcPr>
          <w:p w14:paraId="72B6087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323</w:t>
            </w:r>
          </w:p>
        </w:tc>
        <w:tc>
          <w:tcPr>
            <w:tcW w:w="0" w:type="auto"/>
            <w:vAlign w:val="center"/>
          </w:tcPr>
          <w:p w14:paraId="4C6F532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8</w:t>
            </w:r>
          </w:p>
        </w:tc>
      </w:tr>
      <w:tr w:rsidR="00BD5603" w:rsidRPr="00BD5603" w14:paraId="1688FE4A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073892F1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427</w:t>
            </w:r>
          </w:p>
        </w:tc>
        <w:tc>
          <w:tcPr>
            <w:tcW w:w="0" w:type="auto"/>
            <w:vAlign w:val="center"/>
          </w:tcPr>
          <w:p w14:paraId="2069D12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3</w:t>
            </w:r>
          </w:p>
        </w:tc>
      </w:tr>
      <w:tr w:rsidR="00BD5603" w:rsidRPr="00BD5603" w14:paraId="4F50E3B4" w14:textId="77777777" w:rsidTr="002B61FD">
        <w:trPr>
          <w:jc w:val="center"/>
        </w:trPr>
        <w:tc>
          <w:tcPr>
            <w:tcW w:w="0" w:type="auto"/>
            <w:vAlign w:val="center"/>
          </w:tcPr>
          <w:p w14:paraId="209016C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538</w:t>
            </w:r>
          </w:p>
        </w:tc>
        <w:tc>
          <w:tcPr>
            <w:tcW w:w="0" w:type="auto"/>
            <w:vAlign w:val="center"/>
          </w:tcPr>
          <w:p w14:paraId="52C79FF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6</w:t>
            </w:r>
          </w:p>
        </w:tc>
      </w:tr>
      <w:tr w:rsidR="00BD5603" w:rsidRPr="00BD5603" w14:paraId="1BA12435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6D3C5ED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069</w:t>
            </w:r>
          </w:p>
        </w:tc>
        <w:tc>
          <w:tcPr>
            <w:tcW w:w="0" w:type="auto"/>
            <w:vAlign w:val="center"/>
          </w:tcPr>
          <w:p w14:paraId="400F078B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91</w:t>
            </w:r>
          </w:p>
        </w:tc>
      </w:tr>
      <w:tr w:rsidR="00BD5603" w:rsidRPr="00BD5603" w14:paraId="7CF03119" w14:textId="77777777" w:rsidTr="002B61FD">
        <w:trPr>
          <w:jc w:val="center"/>
        </w:trPr>
        <w:tc>
          <w:tcPr>
            <w:tcW w:w="0" w:type="auto"/>
            <w:vAlign w:val="center"/>
          </w:tcPr>
          <w:p w14:paraId="0FF6CE6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158</w:t>
            </w:r>
          </w:p>
        </w:tc>
        <w:tc>
          <w:tcPr>
            <w:tcW w:w="0" w:type="auto"/>
            <w:vAlign w:val="center"/>
          </w:tcPr>
          <w:p w14:paraId="0A586A3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6</w:t>
            </w:r>
          </w:p>
        </w:tc>
      </w:tr>
      <w:tr w:rsidR="00BD5603" w:rsidRPr="00BD5603" w14:paraId="19FCB5F6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259879DB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130</w:t>
            </w:r>
          </w:p>
        </w:tc>
        <w:tc>
          <w:tcPr>
            <w:tcW w:w="0" w:type="auto"/>
            <w:vAlign w:val="center"/>
          </w:tcPr>
          <w:p w14:paraId="65877E1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0</w:t>
            </w:r>
          </w:p>
        </w:tc>
      </w:tr>
      <w:tr w:rsidR="00BD5603" w:rsidRPr="00BD5603" w14:paraId="0995FCFA" w14:textId="77777777" w:rsidTr="002B61FD">
        <w:trPr>
          <w:jc w:val="center"/>
        </w:trPr>
        <w:tc>
          <w:tcPr>
            <w:tcW w:w="0" w:type="auto"/>
            <w:vAlign w:val="center"/>
          </w:tcPr>
          <w:p w14:paraId="0EDD590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398</w:t>
            </w:r>
          </w:p>
        </w:tc>
        <w:tc>
          <w:tcPr>
            <w:tcW w:w="0" w:type="auto"/>
            <w:vAlign w:val="center"/>
          </w:tcPr>
          <w:p w14:paraId="5CAD90B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2</w:t>
            </w:r>
          </w:p>
        </w:tc>
      </w:tr>
      <w:tr w:rsidR="00BD5603" w:rsidRPr="00BD5603" w14:paraId="478470FE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5A16A848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458</w:t>
            </w:r>
          </w:p>
        </w:tc>
        <w:tc>
          <w:tcPr>
            <w:tcW w:w="0" w:type="auto"/>
            <w:vAlign w:val="center"/>
          </w:tcPr>
          <w:p w14:paraId="3242CB77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4</w:t>
            </w:r>
          </w:p>
        </w:tc>
      </w:tr>
      <w:tr w:rsidR="00BD5603" w:rsidRPr="00BD5603" w14:paraId="4337A9DC" w14:textId="77777777" w:rsidTr="002B61FD">
        <w:trPr>
          <w:jc w:val="center"/>
        </w:trPr>
        <w:tc>
          <w:tcPr>
            <w:tcW w:w="0" w:type="auto"/>
            <w:vAlign w:val="center"/>
          </w:tcPr>
          <w:p w14:paraId="3EEF952B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931</w:t>
            </w:r>
          </w:p>
        </w:tc>
        <w:tc>
          <w:tcPr>
            <w:tcW w:w="0" w:type="auto"/>
            <w:vAlign w:val="center"/>
          </w:tcPr>
          <w:p w14:paraId="083A64B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0</w:t>
            </w:r>
          </w:p>
        </w:tc>
      </w:tr>
      <w:tr w:rsidR="00BD5603" w:rsidRPr="00BD5603" w14:paraId="08B3AE08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497C38C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838</w:t>
            </w:r>
          </w:p>
        </w:tc>
        <w:tc>
          <w:tcPr>
            <w:tcW w:w="0" w:type="auto"/>
            <w:vAlign w:val="center"/>
          </w:tcPr>
          <w:p w14:paraId="3D9B450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8</w:t>
            </w:r>
          </w:p>
        </w:tc>
      </w:tr>
      <w:tr w:rsidR="00BD5603" w:rsidRPr="00BD5603" w14:paraId="7BE4EA01" w14:textId="77777777" w:rsidTr="002B61FD">
        <w:trPr>
          <w:jc w:val="center"/>
        </w:trPr>
        <w:tc>
          <w:tcPr>
            <w:tcW w:w="0" w:type="auto"/>
            <w:vAlign w:val="center"/>
          </w:tcPr>
          <w:p w14:paraId="70281AE1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9691</w:t>
            </w:r>
          </w:p>
        </w:tc>
        <w:tc>
          <w:tcPr>
            <w:tcW w:w="0" w:type="auto"/>
            <w:vAlign w:val="center"/>
          </w:tcPr>
          <w:p w14:paraId="4D9C2FD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2</w:t>
            </w:r>
          </w:p>
        </w:tc>
      </w:tr>
      <w:tr w:rsidR="00BD5603" w:rsidRPr="00BD5603" w14:paraId="2BF4F99B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17F2157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1751</w:t>
            </w:r>
          </w:p>
        </w:tc>
        <w:tc>
          <w:tcPr>
            <w:tcW w:w="0" w:type="auto"/>
            <w:vAlign w:val="center"/>
          </w:tcPr>
          <w:p w14:paraId="3D2E155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1</w:t>
            </w:r>
          </w:p>
        </w:tc>
      </w:tr>
      <w:tr w:rsidR="00BD5603" w:rsidRPr="00BD5603" w14:paraId="24075A1A" w14:textId="77777777" w:rsidTr="002B61FD">
        <w:trPr>
          <w:jc w:val="center"/>
        </w:trPr>
        <w:tc>
          <w:tcPr>
            <w:tcW w:w="0" w:type="auto"/>
            <w:vAlign w:val="center"/>
          </w:tcPr>
          <w:p w14:paraId="70186AB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3524</w:t>
            </w:r>
          </w:p>
        </w:tc>
        <w:tc>
          <w:tcPr>
            <w:tcW w:w="0" w:type="auto"/>
            <w:vAlign w:val="center"/>
          </w:tcPr>
          <w:p w14:paraId="73C33CFB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97</w:t>
            </w:r>
          </w:p>
        </w:tc>
      </w:tr>
      <w:tr w:rsidR="00BD5603" w:rsidRPr="00BD5603" w14:paraId="22B72310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49186718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3935</w:t>
            </w:r>
          </w:p>
        </w:tc>
        <w:tc>
          <w:tcPr>
            <w:tcW w:w="0" w:type="auto"/>
            <w:vAlign w:val="center"/>
          </w:tcPr>
          <w:p w14:paraId="4837E0C8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8</w:t>
            </w:r>
          </w:p>
        </w:tc>
      </w:tr>
      <w:tr w:rsidR="00BD5603" w:rsidRPr="00BD5603" w14:paraId="0E78E650" w14:textId="77777777" w:rsidTr="002B61FD">
        <w:trPr>
          <w:jc w:val="center"/>
        </w:trPr>
        <w:tc>
          <w:tcPr>
            <w:tcW w:w="0" w:type="auto"/>
            <w:vAlign w:val="center"/>
          </w:tcPr>
          <w:p w14:paraId="66C8DE7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4780</w:t>
            </w:r>
          </w:p>
        </w:tc>
        <w:tc>
          <w:tcPr>
            <w:tcW w:w="0" w:type="auto"/>
            <w:vAlign w:val="center"/>
          </w:tcPr>
          <w:p w14:paraId="430AC01D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8</w:t>
            </w:r>
          </w:p>
        </w:tc>
      </w:tr>
      <w:tr w:rsidR="00BD5603" w:rsidRPr="00BD5603" w14:paraId="4E0686D4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4F28535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6872</w:t>
            </w:r>
          </w:p>
        </w:tc>
        <w:tc>
          <w:tcPr>
            <w:tcW w:w="0" w:type="auto"/>
            <w:vAlign w:val="center"/>
          </w:tcPr>
          <w:p w14:paraId="591321D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94</w:t>
            </w:r>
          </w:p>
        </w:tc>
      </w:tr>
      <w:tr w:rsidR="00BD5603" w:rsidRPr="00BD5603" w14:paraId="5E63DAD4" w14:textId="77777777" w:rsidTr="002B61FD">
        <w:trPr>
          <w:jc w:val="center"/>
        </w:trPr>
        <w:tc>
          <w:tcPr>
            <w:tcW w:w="0" w:type="auto"/>
            <w:vAlign w:val="center"/>
          </w:tcPr>
          <w:p w14:paraId="6B6F5CA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7498</w:t>
            </w:r>
          </w:p>
        </w:tc>
        <w:tc>
          <w:tcPr>
            <w:tcW w:w="0" w:type="auto"/>
            <w:vAlign w:val="center"/>
          </w:tcPr>
          <w:p w14:paraId="2A42C3F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6</w:t>
            </w:r>
          </w:p>
        </w:tc>
      </w:tr>
      <w:tr w:rsidR="00BD5603" w:rsidRPr="00BD5603" w14:paraId="17466537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37CECE88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7860</w:t>
            </w:r>
          </w:p>
        </w:tc>
        <w:tc>
          <w:tcPr>
            <w:tcW w:w="0" w:type="auto"/>
            <w:vAlign w:val="center"/>
          </w:tcPr>
          <w:p w14:paraId="13D6173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00</w:t>
            </w:r>
          </w:p>
        </w:tc>
      </w:tr>
      <w:tr w:rsidR="00BD5603" w:rsidRPr="00BD5603" w14:paraId="34AC09A8" w14:textId="77777777" w:rsidTr="002B61FD">
        <w:trPr>
          <w:jc w:val="center"/>
        </w:trPr>
        <w:tc>
          <w:tcPr>
            <w:tcW w:w="0" w:type="auto"/>
            <w:vAlign w:val="center"/>
          </w:tcPr>
          <w:p w14:paraId="02A5B19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8484</w:t>
            </w:r>
          </w:p>
        </w:tc>
        <w:tc>
          <w:tcPr>
            <w:tcW w:w="0" w:type="auto"/>
            <w:vAlign w:val="center"/>
          </w:tcPr>
          <w:p w14:paraId="299ADA0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9</w:t>
            </w:r>
          </w:p>
        </w:tc>
      </w:tr>
      <w:tr w:rsidR="00BD5603" w:rsidRPr="00BD5603" w14:paraId="73A90EDA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46FB2FD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9262</w:t>
            </w:r>
          </w:p>
        </w:tc>
        <w:tc>
          <w:tcPr>
            <w:tcW w:w="0" w:type="auto"/>
            <w:vAlign w:val="center"/>
          </w:tcPr>
          <w:p w14:paraId="2D676C0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8</w:t>
            </w:r>
          </w:p>
        </w:tc>
      </w:tr>
      <w:tr w:rsidR="00BD5603" w:rsidRPr="00BD5603" w14:paraId="0AE53773" w14:textId="77777777" w:rsidTr="002B61FD">
        <w:trPr>
          <w:jc w:val="center"/>
        </w:trPr>
        <w:tc>
          <w:tcPr>
            <w:tcW w:w="0" w:type="auto"/>
            <w:vAlign w:val="center"/>
          </w:tcPr>
          <w:p w14:paraId="37ABC31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0266</w:t>
            </w:r>
          </w:p>
        </w:tc>
        <w:tc>
          <w:tcPr>
            <w:tcW w:w="0" w:type="auto"/>
            <w:vAlign w:val="center"/>
          </w:tcPr>
          <w:p w14:paraId="536954C0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6</w:t>
            </w:r>
          </w:p>
        </w:tc>
      </w:tr>
      <w:tr w:rsidR="00BD5603" w:rsidRPr="00BD5603" w14:paraId="63E8EB48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168CE74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0826</w:t>
            </w:r>
          </w:p>
        </w:tc>
        <w:tc>
          <w:tcPr>
            <w:tcW w:w="0" w:type="auto"/>
            <w:vAlign w:val="center"/>
          </w:tcPr>
          <w:p w14:paraId="3690967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0</w:t>
            </w:r>
          </w:p>
        </w:tc>
      </w:tr>
      <w:tr w:rsidR="00BD5603" w:rsidRPr="00BD5603" w14:paraId="230C1B00" w14:textId="77777777" w:rsidTr="002B61FD">
        <w:trPr>
          <w:jc w:val="center"/>
        </w:trPr>
        <w:tc>
          <w:tcPr>
            <w:tcW w:w="0" w:type="auto"/>
            <w:vAlign w:val="center"/>
          </w:tcPr>
          <w:p w14:paraId="79970EC1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0960</w:t>
            </w:r>
          </w:p>
        </w:tc>
        <w:tc>
          <w:tcPr>
            <w:tcW w:w="0" w:type="auto"/>
            <w:vAlign w:val="center"/>
          </w:tcPr>
          <w:p w14:paraId="331E0E01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7</w:t>
            </w:r>
          </w:p>
        </w:tc>
      </w:tr>
      <w:tr w:rsidR="00BD5603" w:rsidRPr="00BD5603" w14:paraId="06B25799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2274924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1412</w:t>
            </w:r>
          </w:p>
        </w:tc>
        <w:tc>
          <w:tcPr>
            <w:tcW w:w="0" w:type="auto"/>
            <w:vAlign w:val="center"/>
          </w:tcPr>
          <w:p w14:paraId="6D1CD8B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97</w:t>
            </w:r>
          </w:p>
        </w:tc>
      </w:tr>
      <w:tr w:rsidR="00BD5603" w:rsidRPr="00BD5603" w14:paraId="283F7D37" w14:textId="77777777" w:rsidTr="002B61FD">
        <w:trPr>
          <w:jc w:val="center"/>
        </w:trPr>
        <w:tc>
          <w:tcPr>
            <w:tcW w:w="0" w:type="auto"/>
            <w:vAlign w:val="center"/>
          </w:tcPr>
          <w:p w14:paraId="02D732C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2952</w:t>
            </w:r>
          </w:p>
        </w:tc>
        <w:tc>
          <w:tcPr>
            <w:tcW w:w="0" w:type="auto"/>
            <w:vAlign w:val="center"/>
          </w:tcPr>
          <w:p w14:paraId="14C36D2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1</w:t>
            </w:r>
          </w:p>
        </w:tc>
      </w:tr>
      <w:tr w:rsidR="00BD5603" w:rsidRPr="00BD5603" w14:paraId="5CD426ED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26B35DC1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3755</w:t>
            </w:r>
          </w:p>
        </w:tc>
        <w:tc>
          <w:tcPr>
            <w:tcW w:w="0" w:type="auto"/>
            <w:vAlign w:val="center"/>
          </w:tcPr>
          <w:p w14:paraId="4A20867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9</w:t>
            </w:r>
          </w:p>
        </w:tc>
      </w:tr>
      <w:tr w:rsidR="00BD5603" w:rsidRPr="00BD5603" w14:paraId="09EE1F35" w14:textId="77777777" w:rsidTr="002B61FD">
        <w:trPr>
          <w:jc w:val="center"/>
        </w:trPr>
        <w:tc>
          <w:tcPr>
            <w:tcW w:w="0" w:type="auto"/>
            <w:vAlign w:val="center"/>
          </w:tcPr>
          <w:p w14:paraId="51E630C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3960</w:t>
            </w:r>
          </w:p>
        </w:tc>
        <w:tc>
          <w:tcPr>
            <w:tcW w:w="0" w:type="auto"/>
            <w:vAlign w:val="center"/>
          </w:tcPr>
          <w:p w14:paraId="06EB3F7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4</w:t>
            </w:r>
          </w:p>
        </w:tc>
      </w:tr>
      <w:tr w:rsidR="00BD5603" w:rsidRPr="00BD5603" w14:paraId="66CDDF1C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0F2FF47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5568</w:t>
            </w:r>
          </w:p>
        </w:tc>
        <w:tc>
          <w:tcPr>
            <w:tcW w:w="0" w:type="auto"/>
            <w:vAlign w:val="center"/>
          </w:tcPr>
          <w:p w14:paraId="3DC26C9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9</w:t>
            </w:r>
          </w:p>
        </w:tc>
      </w:tr>
      <w:tr w:rsidR="00BD5603" w:rsidRPr="00BD5603" w14:paraId="2AE53F39" w14:textId="77777777" w:rsidTr="002B61FD">
        <w:trPr>
          <w:jc w:val="center"/>
        </w:trPr>
        <w:tc>
          <w:tcPr>
            <w:tcW w:w="0" w:type="auto"/>
            <w:vAlign w:val="center"/>
          </w:tcPr>
          <w:p w14:paraId="02F51CB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5687</w:t>
            </w:r>
          </w:p>
        </w:tc>
        <w:tc>
          <w:tcPr>
            <w:tcW w:w="0" w:type="auto"/>
            <w:vAlign w:val="center"/>
          </w:tcPr>
          <w:p w14:paraId="105BC01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2</w:t>
            </w:r>
          </w:p>
        </w:tc>
      </w:tr>
      <w:tr w:rsidR="002B61FD" w:rsidRPr="00BD5603" w14:paraId="11AAF14F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07E3B1" w14:textId="77777777" w:rsidR="002B61FD" w:rsidRDefault="002B61FD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B6C4DC" w14:textId="77777777" w:rsidR="002B61FD" w:rsidRDefault="002B61FD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</w:tr>
      <w:tr w:rsidR="00BD5603" w:rsidRPr="002B61FD" w14:paraId="3B5622CF" w14:textId="77777777" w:rsidTr="002B61FD">
        <w:trPr>
          <w:jc w:val="center"/>
        </w:trPr>
        <w:tc>
          <w:tcPr>
            <w:tcW w:w="0" w:type="auto"/>
            <w:vAlign w:val="center"/>
          </w:tcPr>
          <w:p w14:paraId="2584ED16" w14:textId="42FC1627" w:rsidR="00BD5603" w:rsidRPr="002B61FD" w:rsidRDefault="00BD5603" w:rsidP="002B61FD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Cs w:val="24"/>
                <w:lang w:val="en-GB"/>
              </w:rPr>
            </w:pPr>
            <w:r w:rsidRPr="002B61FD">
              <w:rPr>
                <w:rFonts w:cstheme="minorHAnsi"/>
                <w:b/>
                <w:bCs/>
                <w:color w:val="000000" w:themeColor="text1"/>
                <w:szCs w:val="24"/>
                <w:lang w:val="en-GB"/>
              </w:rPr>
              <w:t>CHR</w:t>
            </w:r>
          </w:p>
        </w:tc>
        <w:tc>
          <w:tcPr>
            <w:tcW w:w="0" w:type="auto"/>
            <w:vAlign w:val="center"/>
          </w:tcPr>
          <w:p w14:paraId="778819E3" w14:textId="47E11F08" w:rsidR="00BD5603" w:rsidRPr="002B61FD" w:rsidRDefault="00BD5603" w:rsidP="002B61FD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Cs w:val="24"/>
                <w:lang w:val="en-GB"/>
              </w:rPr>
            </w:pPr>
            <w:r w:rsidRPr="002B61FD">
              <w:rPr>
                <w:rFonts w:cstheme="minorHAnsi"/>
                <w:b/>
                <w:bCs/>
                <w:color w:val="000000" w:themeColor="text1"/>
                <w:szCs w:val="24"/>
                <w:lang w:val="en-GB"/>
              </w:rPr>
              <w:t>POS</w:t>
            </w:r>
          </w:p>
        </w:tc>
      </w:tr>
      <w:tr w:rsidR="00BD5603" w:rsidRPr="00BD5603" w14:paraId="07D5DF19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37B74AC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5693</w:t>
            </w:r>
          </w:p>
        </w:tc>
        <w:tc>
          <w:tcPr>
            <w:tcW w:w="0" w:type="auto"/>
            <w:vAlign w:val="center"/>
          </w:tcPr>
          <w:p w14:paraId="0DBC31F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0</w:t>
            </w:r>
          </w:p>
        </w:tc>
      </w:tr>
      <w:tr w:rsidR="00BD5603" w:rsidRPr="00BD5603" w14:paraId="60E93E97" w14:textId="77777777" w:rsidTr="002B61FD">
        <w:trPr>
          <w:jc w:val="center"/>
        </w:trPr>
        <w:tc>
          <w:tcPr>
            <w:tcW w:w="0" w:type="auto"/>
            <w:vAlign w:val="center"/>
          </w:tcPr>
          <w:p w14:paraId="32DC7A0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7349</w:t>
            </w:r>
          </w:p>
        </w:tc>
        <w:tc>
          <w:tcPr>
            <w:tcW w:w="0" w:type="auto"/>
            <w:vAlign w:val="center"/>
          </w:tcPr>
          <w:p w14:paraId="4F4338D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02</w:t>
            </w:r>
          </w:p>
        </w:tc>
      </w:tr>
      <w:tr w:rsidR="00BD5603" w:rsidRPr="00BD5603" w14:paraId="07F37CDB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6F130B8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8414</w:t>
            </w:r>
          </w:p>
        </w:tc>
        <w:tc>
          <w:tcPr>
            <w:tcW w:w="0" w:type="auto"/>
            <w:vAlign w:val="center"/>
          </w:tcPr>
          <w:p w14:paraId="48AF4B9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</w:t>
            </w:r>
          </w:p>
        </w:tc>
      </w:tr>
      <w:tr w:rsidR="00BD5603" w:rsidRPr="00BD5603" w14:paraId="56AA876E" w14:textId="77777777" w:rsidTr="002B61FD">
        <w:trPr>
          <w:jc w:val="center"/>
        </w:trPr>
        <w:tc>
          <w:tcPr>
            <w:tcW w:w="0" w:type="auto"/>
            <w:vAlign w:val="center"/>
          </w:tcPr>
          <w:p w14:paraId="23099C5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0742</w:t>
            </w:r>
          </w:p>
        </w:tc>
        <w:tc>
          <w:tcPr>
            <w:tcW w:w="0" w:type="auto"/>
            <w:vAlign w:val="center"/>
          </w:tcPr>
          <w:p w14:paraId="42BFE46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7</w:t>
            </w:r>
          </w:p>
        </w:tc>
      </w:tr>
      <w:tr w:rsidR="00BD5603" w:rsidRPr="00BD5603" w14:paraId="65294D35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671A676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2927</w:t>
            </w:r>
          </w:p>
        </w:tc>
        <w:tc>
          <w:tcPr>
            <w:tcW w:w="0" w:type="auto"/>
            <w:vAlign w:val="center"/>
          </w:tcPr>
          <w:p w14:paraId="7AFD5EC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0</w:t>
            </w:r>
          </w:p>
        </w:tc>
      </w:tr>
      <w:tr w:rsidR="00BD5603" w:rsidRPr="00BD5603" w14:paraId="59A18872" w14:textId="77777777" w:rsidTr="002B61FD">
        <w:trPr>
          <w:jc w:val="center"/>
        </w:trPr>
        <w:tc>
          <w:tcPr>
            <w:tcW w:w="0" w:type="auto"/>
            <w:vAlign w:val="center"/>
          </w:tcPr>
          <w:p w14:paraId="7C83D98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5014</w:t>
            </w:r>
          </w:p>
        </w:tc>
        <w:tc>
          <w:tcPr>
            <w:tcW w:w="0" w:type="auto"/>
            <w:vAlign w:val="center"/>
          </w:tcPr>
          <w:p w14:paraId="693CB967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3</w:t>
            </w:r>
          </w:p>
        </w:tc>
      </w:tr>
      <w:tr w:rsidR="00BD5603" w:rsidRPr="00BD5603" w14:paraId="29E8DE78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24FC6A10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8388</w:t>
            </w:r>
          </w:p>
        </w:tc>
        <w:tc>
          <w:tcPr>
            <w:tcW w:w="0" w:type="auto"/>
            <w:vAlign w:val="center"/>
          </w:tcPr>
          <w:p w14:paraId="027DA9D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92</w:t>
            </w:r>
          </w:p>
        </w:tc>
      </w:tr>
      <w:tr w:rsidR="00BD5603" w:rsidRPr="00BD5603" w14:paraId="39F089FF" w14:textId="77777777" w:rsidTr="002B61FD">
        <w:trPr>
          <w:jc w:val="center"/>
        </w:trPr>
        <w:tc>
          <w:tcPr>
            <w:tcW w:w="0" w:type="auto"/>
            <w:vAlign w:val="center"/>
          </w:tcPr>
          <w:p w14:paraId="65AB5AC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8681</w:t>
            </w:r>
          </w:p>
        </w:tc>
        <w:tc>
          <w:tcPr>
            <w:tcW w:w="0" w:type="auto"/>
            <w:vAlign w:val="center"/>
          </w:tcPr>
          <w:p w14:paraId="79C5F26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90</w:t>
            </w:r>
          </w:p>
        </w:tc>
      </w:tr>
      <w:tr w:rsidR="00BD5603" w:rsidRPr="00BD5603" w14:paraId="24ED11D8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5BEAC0CB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0849</w:t>
            </w:r>
          </w:p>
        </w:tc>
        <w:tc>
          <w:tcPr>
            <w:tcW w:w="0" w:type="auto"/>
            <w:vAlign w:val="center"/>
          </w:tcPr>
          <w:p w14:paraId="57F31EA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9</w:t>
            </w:r>
          </w:p>
        </w:tc>
      </w:tr>
      <w:tr w:rsidR="00BD5603" w:rsidRPr="00BD5603" w14:paraId="6F350CC5" w14:textId="77777777" w:rsidTr="002B61FD">
        <w:trPr>
          <w:jc w:val="center"/>
        </w:trPr>
        <w:tc>
          <w:tcPr>
            <w:tcW w:w="0" w:type="auto"/>
            <w:vAlign w:val="center"/>
          </w:tcPr>
          <w:p w14:paraId="35D23F0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6914</w:t>
            </w:r>
          </w:p>
        </w:tc>
        <w:tc>
          <w:tcPr>
            <w:tcW w:w="0" w:type="auto"/>
            <w:vAlign w:val="center"/>
          </w:tcPr>
          <w:p w14:paraId="5DC87B7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2</w:t>
            </w:r>
          </w:p>
        </w:tc>
      </w:tr>
      <w:tr w:rsidR="00BD5603" w:rsidRPr="00BD5603" w14:paraId="1A1F15D3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6137D687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2185</w:t>
            </w:r>
          </w:p>
        </w:tc>
        <w:tc>
          <w:tcPr>
            <w:tcW w:w="0" w:type="auto"/>
            <w:vAlign w:val="center"/>
          </w:tcPr>
          <w:p w14:paraId="362DE7B7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8</w:t>
            </w:r>
          </w:p>
        </w:tc>
      </w:tr>
      <w:tr w:rsidR="00BD5603" w:rsidRPr="00BD5603" w14:paraId="7B8047C8" w14:textId="77777777" w:rsidTr="002B61FD">
        <w:trPr>
          <w:jc w:val="center"/>
        </w:trPr>
        <w:tc>
          <w:tcPr>
            <w:tcW w:w="0" w:type="auto"/>
            <w:vAlign w:val="center"/>
          </w:tcPr>
          <w:p w14:paraId="3594F7ED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4121</w:t>
            </w:r>
          </w:p>
        </w:tc>
        <w:tc>
          <w:tcPr>
            <w:tcW w:w="0" w:type="auto"/>
            <w:vAlign w:val="center"/>
          </w:tcPr>
          <w:p w14:paraId="2EF8026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4</w:t>
            </w:r>
          </w:p>
        </w:tc>
      </w:tr>
      <w:tr w:rsidR="00BD5603" w:rsidRPr="00BD5603" w14:paraId="15CC0093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034ED03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9932</w:t>
            </w:r>
          </w:p>
        </w:tc>
        <w:tc>
          <w:tcPr>
            <w:tcW w:w="0" w:type="auto"/>
            <w:vAlign w:val="center"/>
          </w:tcPr>
          <w:p w14:paraId="0196EB4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1</w:t>
            </w:r>
          </w:p>
        </w:tc>
      </w:tr>
      <w:tr w:rsidR="00BD5603" w:rsidRPr="00BD5603" w14:paraId="20617EEB" w14:textId="77777777" w:rsidTr="002B61FD">
        <w:trPr>
          <w:jc w:val="center"/>
        </w:trPr>
        <w:tc>
          <w:tcPr>
            <w:tcW w:w="0" w:type="auto"/>
            <w:vAlign w:val="center"/>
          </w:tcPr>
          <w:p w14:paraId="4E3EB75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0103</w:t>
            </w:r>
          </w:p>
        </w:tc>
        <w:tc>
          <w:tcPr>
            <w:tcW w:w="0" w:type="auto"/>
            <w:vAlign w:val="center"/>
          </w:tcPr>
          <w:p w14:paraId="570CC800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01</w:t>
            </w:r>
          </w:p>
        </w:tc>
      </w:tr>
      <w:tr w:rsidR="00BD5603" w:rsidRPr="00BD5603" w14:paraId="3D1984E4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574ECBD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5359</w:t>
            </w:r>
          </w:p>
        </w:tc>
        <w:tc>
          <w:tcPr>
            <w:tcW w:w="0" w:type="auto"/>
            <w:vAlign w:val="center"/>
          </w:tcPr>
          <w:p w14:paraId="04EE17F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4</w:t>
            </w:r>
          </w:p>
        </w:tc>
      </w:tr>
      <w:tr w:rsidR="00BD5603" w:rsidRPr="00BD5603" w14:paraId="17612038" w14:textId="77777777" w:rsidTr="002B61FD">
        <w:trPr>
          <w:jc w:val="center"/>
        </w:trPr>
        <w:tc>
          <w:tcPr>
            <w:tcW w:w="0" w:type="auto"/>
            <w:vAlign w:val="center"/>
          </w:tcPr>
          <w:p w14:paraId="170C00D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5650</w:t>
            </w:r>
          </w:p>
        </w:tc>
        <w:tc>
          <w:tcPr>
            <w:tcW w:w="0" w:type="auto"/>
            <w:vAlign w:val="center"/>
          </w:tcPr>
          <w:p w14:paraId="4288DBB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7</w:t>
            </w:r>
          </w:p>
        </w:tc>
      </w:tr>
      <w:tr w:rsidR="00BD5603" w:rsidRPr="00BD5603" w14:paraId="40D33C1E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041DD50C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32662</w:t>
            </w:r>
          </w:p>
        </w:tc>
        <w:tc>
          <w:tcPr>
            <w:tcW w:w="0" w:type="auto"/>
            <w:vAlign w:val="center"/>
          </w:tcPr>
          <w:p w14:paraId="0782D287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67</w:t>
            </w:r>
          </w:p>
        </w:tc>
      </w:tr>
      <w:tr w:rsidR="00BD5603" w:rsidRPr="00BD5603" w14:paraId="0E6347F0" w14:textId="77777777" w:rsidTr="002B61FD">
        <w:trPr>
          <w:jc w:val="center"/>
        </w:trPr>
        <w:tc>
          <w:tcPr>
            <w:tcW w:w="0" w:type="auto"/>
            <w:vAlign w:val="center"/>
          </w:tcPr>
          <w:p w14:paraId="02B611C9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02866</w:t>
            </w:r>
          </w:p>
        </w:tc>
        <w:tc>
          <w:tcPr>
            <w:tcW w:w="0" w:type="auto"/>
            <w:vAlign w:val="center"/>
          </w:tcPr>
          <w:p w14:paraId="1DD4F90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95</w:t>
            </w:r>
          </w:p>
        </w:tc>
      </w:tr>
      <w:tr w:rsidR="00BD5603" w:rsidRPr="00BD5603" w14:paraId="49CDA115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11CB6EF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85172</w:t>
            </w:r>
          </w:p>
        </w:tc>
        <w:tc>
          <w:tcPr>
            <w:tcW w:w="0" w:type="auto"/>
            <w:vAlign w:val="center"/>
          </w:tcPr>
          <w:p w14:paraId="446DF7F1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2</w:t>
            </w:r>
          </w:p>
        </w:tc>
      </w:tr>
      <w:tr w:rsidR="00BD5603" w:rsidRPr="00BD5603" w14:paraId="391F78B7" w14:textId="77777777" w:rsidTr="002B61FD">
        <w:trPr>
          <w:jc w:val="center"/>
        </w:trPr>
        <w:tc>
          <w:tcPr>
            <w:tcW w:w="0" w:type="auto"/>
            <w:vAlign w:val="center"/>
          </w:tcPr>
          <w:p w14:paraId="70A975D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09397</w:t>
            </w:r>
          </w:p>
        </w:tc>
        <w:tc>
          <w:tcPr>
            <w:tcW w:w="0" w:type="auto"/>
            <w:vAlign w:val="center"/>
          </w:tcPr>
          <w:p w14:paraId="301BE4A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</w:t>
            </w:r>
          </w:p>
        </w:tc>
      </w:tr>
      <w:tr w:rsidR="00BD5603" w:rsidRPr="00BD5603" w14:paraId="50155055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0766D81B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10503</w:t>
            </w:r>
          </w:p>
        </w:tc>
        <w:tc>
          <w:tcPr>
            <w:tcW w:w="0" w:type="auto"/>
            <w:vAlign w:val="center"/>
          </w:tcPr>
          <w:p w14:paraId="0F7D2C3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9</w:t>
            </w:r>
          </w:p>
        </w:tc>
      </w:tr>
      <w:tr w:rsidR="00BD5603" w:rsidRPr="00BD5603" w14:paraId="37704DAF" w14:textId="77777777" w:rsidTr="002B61FD">
        <w:trPr>
          <w:jc w:val="center"/>
        </w:trPr>
        <w:tc>
          <w:tcPr>
            <w:tcW w:w="0" w:type="auto"/>
            <w:vAlign w:val="center"/>
          </w:tcPr>
          <w:p w14:paraId="5CB7A25F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35444</w:t>
            </w:r>
          </w:p>
        </w:tc>
        <w:tc>
          <w:tcPr>
            <w:tcW w:w="0" w:type="auto"/>
            <w:vAlign w:val="center"/>
          </w:tcPr>
          <w:p w14:paraId="0BDCFA0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50</w:t>
            </w:r>
          </w:p>
        </w:tc>
      </w:tr>
      <w:tr w:rsidR="00BD5603" w:rsidRPr="00BD5603" w14:paraId="33B544C7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6A61116E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74028</w:t>
            </w:r>
          </w:p>
        </w:tc>
        <w:tc>
          <w:tcPr>
            <w:tcW w:w="0" w:type="auto"/>
            <w:vAlign w:val="center"/>
          </w:tcPr>
          <w:p w14:paraId="28E6A78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37</w:t>
            </w:r>
          </w:p>
        </w:tc>
      </w:tr>
      <w:tr w:rsidR="00BD5603" w:rsidRPr="00BD5603" w14:paraId="6B21CDDE" w14:textId="77777777" w:rsidTr="002B61FD">
        <w:trPr>
          <w:jc w:val="center"/>
        </w:trPr>
        <w:tc>
          <w:tcPr>
            <w:tcW w:w="0" w:type="auto"/>
            <w:vAlign w:val="center"/>
          </w:tcPr>
          <w:p w14:paraId="4C1C4741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78758</w:t>
            </w:r>
          </w:p>
        </w:tc>
        <w:tc>
          <w:tcPr>
            <w:tcW w:w="0" w:type="auto"/>
            <w:vAlign w:val="center"/>
          </w:tcPr>
          <w:p w14:paraId="73E674F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0</w:t>
            </w:r>
          </w:p>
        </w:tc>
      </w:tr>
      <w:tr w:rsidR="00BD5603" w:rsidRPr="00BD5603" w14:paraId="2D00714E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0AE3A906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03977</w:t>
            </w:r>
          </w:p>
        </w:tc>
        <w:tc>
          <w:tcPr>
            <w:tcW w:w="0" w:type="auto"/>
            <w:vAlign w:val="center"/>
          </w:tcPr>
          <w:p w14:paraId="5AD809E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85</w:t>
            </w:r>
          </w:p>
        </w:tc>
      </w:tr>
      <w:tr w:rsidR="00BD5603" w:rsidRPr="00BD5603" w14:paraId="7D5EFF33" w14:textId="77777777" w:rsidTr="002B61FD">
        <w:trPr>
          <w:jc w:val="center"/>
        </w:trPr>
        <w:tc>
          <w:tcPr>
            <w:tcW w:w="0" w:type="auto"/>
            <w:vAlign w:val="center"/>
          </w:tcPr>
          <w:p w14:paraId="0507926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153982</w:t>
            </w:r>
          </w:p>
        </w:tc>
        <w:tc>
          <w:tcPr>
            <w:tcW w:w="0" w:type="auto"/>
            <w:vAlign w:val="center"/>
          </w:tcPr>
          <w:p w14:paraId="0E87734D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3</w:t>
            </w:r>
          </w:p>
        </w:tc>
      </w:tr>
      <w:tr w:rsidR="00BD5603" w:rsidRPr="00BD5603" w14:paraId="2C6D3BA7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40714A81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162120</w:t>
            </w:r>
          </w:p>
        </w:tc>
        <w:tc>
          <w:tcPr>
            <w:tcW w:w="0" w:type="auto"/>
            <w:vAlign w:val="center"/>
          </w:tcPr>
          <w:p w14:paraId="5543FDD2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9</w:t>
            </w:r>
          </w:p>
        </w:tc>
      </w:tr>
      <w:tr w:rsidR="00BD5603" w:rsidRPr="00BD5603" w14:paraId="69CA5CA9" w14:textId="77777777" w:rsidTr="002B61FD">
        <w:trPr>
          <w:jc w:val="center"/>
        </w:trPr>
        <w:tc>
          <w:tcPr>
            <w:tcW w:w="0" w:type="auto"/>
            <w:vAlign w:val="center"/>
          </w:tcPr>
          <w:p w14:paraId="759651C0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226455</w:t>
            </w:r>
          </w:p>
        </w:tc>
        <w:tc>
          <w:tcPr>
            <w:tcW w:w="0" w:type="auto"/>
            <w:vAlign w:val="center"/>
          </w:tcPr>
          <w:p w14:paraId="22CB3C05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75</w:t>
            </w:r>
          </w:p>
        </w:tc>
      </w:tr>
      <w:tr w:rsidR="00BD5603" w:rsidRPr="00BD5603" w14:paraId="243EDF8D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1351BF3A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413338</w:t>
            </w:r>
          </w:p>
        </w:tc>
        <w:tc>
          <w:tcPr>
            <w:tcW w:w="0" w:type="auto"/>
            <w:vAlign w:val="center"/>
          </w:tcPr>
          <w:p w14:paraId="4221C2E7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1</w:t>
            </w:r>
          </w:p>
        </w:tc>
      </w:tr>
      <w:tr w:rsidR="00BD5603" w:rsidRPr="00BD5603" w14:paraId="71BD631D" w14:textId="77777777" w:rsidTr="002B61FD">
        <w:trPr>
          <w:jc w:val="center"/>
        </w:trPr>
        <w:tc>
          <w:tcPr>
            <w:tcW w:w="0" w:type="auto"/>
            <w:vAlign w:val="center"/>
          </w:tcPr>
          <w:p w14:paraId="1B12F094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429185</w:t>
            </w:r>
          </w:p>
        </w:tc>
        <w:tc>
          <w:tcPr>
            <w:tcW w:w="0" w:type="auto"/>
            <w:vAlign w:val="center"/>
          </w:tcPr>
          <w:p w14:paraId="40A414C3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27</w:t>
            </w:r>
          </w:p>
        </w:tc>
      </w:tr>
      <w:tr w:rsidR="00BD5603" w:rsidRPr="00C33926" w14:paraId="377DDEA9" w14:textId="77777777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  <w:vAlign w:val="center"/>
          </w:tcPr>
          <w:p w14:paraId="09904D6B" w14:textId="77777777" w:rsidR="00BD5603" w:rsidRPr="00BD5603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1509272</w:t>
            </w:r>
          </w:p>
        </w:tc>
        <w:tc>
          <w:tcPr>
            <w:tcW w:w="0" w:type="auto"/>
            <w:vAlign w:val="center"/>
          </w:tcPr>
          <w:p w14:paraId="7FF6BB56" w14:textId="77777777" w:rsidR="00BD5603" w:rsidRPr="00C33926" w:rsidRDefault="00BD5603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5603">
              <w:rPr>
                <w:rFonts w:cstheme="minorHAnsi"/>
                <w:color w:val="000000" w:themeColor="text1"/>
                <w:szCs w:val="24"/>
                <w:lang w:val="en-GB"/>
              </w:rPr>
              <w:t>41</w:t>
            </w:r>
          </w:p>
        </w:tc>
      </w:tr>
    </w:tbl>
    <w:p w14:paraId="711A3D23" w14:textId="77777777" w:rsidR="00BD5603" w:rsidRDefault="00BD5603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  <w:sectPr w:rsidR="00BD5603" w:rsidSect="00D67397">
          <w:type w:val="continuous"/>
          <w:pgSz w:w="12240" w:h="15840"/>
          <w:pgMar w:top="1418" w:right="1418" w:bottom="1418" w:left="1418" w:header="709" w:footer="0" w:gutter="0"/>
          <w:pgNumType w:start="1"/>
          <w:cols w:num="2" w:space="720"/>
          <w:formProt w:val="0"/>
          <w:docGrid w:linePitch="360"/>
        </w:sectPr>
      </w:pPr>
    </w:p>
    <w:p w14:paraId="1521B1BF" w14:textId="7A72B0A5" w:rsidR="00E71B46" w:rsidRDefault="00E71B46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  <w:r>
        <w:rPr>
          <w:rFonts w:cstheme="minorHAnsi"/>
          <w:color w:val="000000" w:themeColor="text1"/>
          <w:szCs w:val="24"/>
          <w:lang w:val="en-GB"/>
        </w:rPr>
        <w:br w:type="page"/>
      </w:r>
    </w:p>
    <w:p w14:paraId="2A7B8697" w14:textId="22A2B6B0" w:rsidR="00BD45C9" w:rsidRDefault="00E71B46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  <w:r w:rsidRPr="006E246E">
        <w:rPr>
          <w:rFonts w:cstheme="minorHAnsi"/>
          <w:b/>
          <w:bCs/>
          <w:color w:val="000000" w:themeColor="text1"/>
          <w:szCs w:val="24"/>
          <w:lang w:val="en-GB"/>
        </w:rPr>
        <w:lastRenderedPageBreak/>
        <w:t>Table S</w:t>
      </w:r>
      <w:r w:rsidR="001C7144">
        <w:rPr>
          <w:rFonts w:cstheme="minorHAnsi"/>
          <w:b/>
          <w:bCs/>
          <w:color w:val="000000" w:themeColor="text1"/>
          <w:szCs w:val="24"/>
          <w:lang w:val="en-GB"/>
        </w:rPr>
        <w:t>7</w:t>
      </w:r>
      <w:r w:rsidRPr="006E246E">
        <w:rPr>
          <w:rFonts w:cstheme="minorHAnsi"/>
          <w:b/>
          <w:color w:val="000000" w:themeColor="text1"/>
          <w:szCs w:val="24"/>
          <w:lang w:val="en-GB"/>
        </w:rPr>
        <w:t>.</w:t>
      </w:r>
      <w:r w:rsidRPr="006E246E">
        <w:rPr>
          <w:rFonts w:cstheme="minorHAnsi"/>
          <w:b/>
          <w:bCs/>
          <w:color w:val="000000" w:themeColor="text1"/>
          <w:szCs w:val="24"/>
          <w:lang w:val="en-GB"/>
        </w:rPr>
        <w:t xml:space="preserve"> </w:t>
      </w:r>
      <w:r w:rsidR="00BD45C9">
        <w:rPr>
          <w:rFonts w:cstheme="minorHAnsi"/>
          <w:color w:val="000000" w:themeColor="text1"/>
          <w:szCs w:val="24"/>
          <w:lang w:val="en-GB"/>
        </w:rPr>
        <w:t>Summary</w:t>
      </w:r>
      <w:r w:rsidR="00E726AC" w:rsidRPr="00E726AC">
        <w:rPr>
          <w:rFonts w:cstheme="minorHAnsi"/>
          <w:color w:val="000000" w:themeColor="text1"/>
          <w:szCs w:val="24"/>
          <w:lang w:val="en-GB"/>
        </w:rPr>
        <w:t xml:space="preserve"> of the demographic models tested to understand the events that could generate the three nuclear genetic lineages of </w:t>
      </w:r>
      <w:r w:rsidR="00E726AC" w:rsidRPr="00E726AC">
        <w:rPr>
          <w:rFonts w:cstheme="minorHAnsi"/>
          <w:i/>
          <w:iCs/>
          <w:color w:val="000000" w:themeColor="text1"/>
          <w:szCs w:val="24"/>
          <w:lang w:val="en-GB"/>
        </w:rPr>
        <w:t>Y. valida</w:t>
      </w:r>
      <w:r w:rsidR="00BD45C9">
        <w:rPr>
          <w:rFonts w:cstheme="minorHAnsi"/>
          <w:color w:val="000000" w:themeColor="text1"/>
          <w:szCs w:val="24"/>
          <w:lang w:val="en-GB"/>
        </w:rPr>
        <w:t xml:space="preserve">, reconstructed using </w:t>
      </w:r>
      <w:proofErr w:type="spellStart"/>
      <w:r w:rsidRPr="00E71B46">
        <w:rPr>
          <w:rFonts w:cstheme="minorHAnsi"/>
          <w:color w:val="000000" w:themeColor="text1"/>
          <w:szCs w:val="24"/>
          <w:lang w:val="en-GB"/>
        </w:rPr>
        <w:t>δaδi</w:t>
      </w:r>
      <w:proofErr w:type="spellEnd"/>
      <w:r w:rsidR="00BD45C9">
        <w:rPr>
          <w:rFonts w:cstheme="minorHAnsi"/>
          <w:color w:val="000000" w:themeColor="text1"/>
          <w:szCs w:val="24"/>
          <w:lang w:val="en-GB"/>
        </w:rPr>
        <w:t xml:space="preserve"> and </w:t>
      </w:r>
      <w:r w:rsidR="00BD45C9" w:rsidRPr="00BD45C9">
        <w:rPr>
          <w:rFonts w:cstheme="minorHAnsi"/>
          <w:color w:val="000000" w:themeColor="text1"/>
          <w:szCs w:val="24"/>
          <w:lang w:val="en-GB"/>
        </w:rPr>
        <w:t xml:space="preserve">Daniel </w:t>
      </w:r>
      <w:proofErr w:type="spellStart"/>
      <w:r w:rsidR="00BD45C9" w:rsidRPr="00BD45C9">
        <w:rPr>
          <w:rFonts w:cstheme="minorHAnsi"/>
          <w:color w:val="000000" w:themeColor="text1"/>
          <w:szCs w:val="24"/>
          <w:lang w:val="en-GB"/>
        </w:rPr>
        <w:t>Portik's</w:t>
      </w:r>
      <w:proofErr w:type="spellEnd"/>
      <w:r w:rsidR="00BD45C9" w:rsidRPr="00BD45C9">
        <w:rPr>
          <w:rFonts w:cstheme="minorHAnsi"/>
          <w:color w:val="000000" w:themeColor="text1"/>
          <w:szCs w:val="24"/>
          <w:lang w:val="en-GB"/>
        </w:rPr>
        <w:t xml:space="preserve"> </w:t>
      </w:r>
      <w:proofErr w:type="spellStart"/>
      <w:r w:rsidR="00BD45C9" w:rsidRPr="00BD45C9">
        <w:rPr>
          <w:rFonts w:cstheme="minorHAnsi"/>
          <w:color w:val="000000" w:themeColor="text1"/>
          <w:szCs w:val="24"/>
          <w:lang w:val="en-GB"/>
        </w:rPr>
        <w:t>δaδi_pipeline</w:t>
      </w:r>
      <w:proofErr w:type="spellEnd"/>
      <w:r w:rsidR="00BD45C9">
        <w:rPr>
          <w:rFonts w:cstheme="minorHAnsi"/>
          <w:color w:val="000000" w:themeColor="text1"/>
          <w:szCs w:val="24"/>
          <w:lang w:val="en-GB"/>
        </w:rPr>
        <w:t xml:space="preserve"> </w:t>
      </w:r>
      <w:r w:rsidR="00BD45C9" w:rsidRPr="00BD45C9">
        <w:rPr>
          <w:rFonts w:cstheme="minorHAnsi"/>
          <w:color w:val="000000" w:themeColor="text1"/>
          <w:szCs w:val="24"/>
          <w:lang w:val="en-GB"/>
        </w:rPr>
        <w:t>(</w:t>
      </w:r>
      <w:proofErr w:type="spellStart"/>
      <w:r w:rsidR="00BD45C9" w:rsidRPr="00BD45C9">
        <w:rPr>
          <w:rFonts w:cstheme="minorHAnsi"/>
          <w:color w:val="000000" w:themeColor="text1"/>
          <w:szCs w:val="24"/>
          <w:lang w:val="en-GB"/>
        </w:rPr>
        <w:t>Portik</w:t>
      </w:r>
      <w:proofErr w:type="spellEnd"/>
      <w:r w:rsidR="00BD45C9" w:rsidRPr="00BD45C9">
        <w:rPr>
          <w:rFonts w:cstheme="minorHAnsi"/>
          <w:color w:val="000000" w:themeColor="text1"/>
          <w:szCs w:val="24"/>
          <w:lang w:val="en-GB"/>
        </w:rPr>
        <w:t xml:space="preserve"> et al. 2017)</w:t>
      </w:r>
      <w:r w:rsidR="00BD45C9">
        <w:rPr>
          <w:rFonts w:cstheme="minorHAnsi"/>
          <w:color w:val="000000" w:themeColor="text1"/>
          <w:szCs w:val="24"/>
          <w:lang w:val="en-GB"/>
        </w:rPr>
        <w:t xml:space="preserve">. The best five </w:t>
      </w:r>
      <w:r w:rsidR="00BD45C9" w:rsidRPr="00BD45C9">
        <w:rPr>
          <w:rFonts w:cstheme="minorHAnsi"/>
          <w:color w:val="000000" w:themeColor="text1"/>
          <w:szCs w:val="24"/>
          <w:lang w:val="en-GB"/>
        </w:rPr>
        <w:t>scoring replicate</w:t>
      </w:r>
      <w:r w:rsidR="00BD45C9">
        <w:rPr>
          <w:rFonts w:cstheme="minorHAnsi"/>
          <w:color w:val="000000" w:themeColor="text1"/>
          <w:szCs w:val="24"/>
          <w:lang w:val="en-GB"/>
        </w:rPr>
        <w:t>s</w:t>
      </w:r>
      <w:r w:rsidR="00BD45C9" w:rsidRPr="00BD45C9">
        <w:rPr>
          <w:rFonts w:cstheme="minorHAnsi"/>
          <w:color w:val="000000" w:themeColor="text1"/>
          <w:szCs w:val="24"/>
          <w:lang w:val="en-GB"/>
        </w:rPr>
        <w:t xml:space="preserve"> from each model</w:t>
      </w:r>
      <w:r w:rsidR="00BD45C9">
        <w:rPr>
          <w:rFonts w:cstheme="minorHAnsi"/>
          <w:color w:val="000000" w:themeColor="text1"/>
          <w:szCs w:val="24"/>
          <w:lang w:val="en-GB"/>
        </w:rPr>
        <w:t xml:space="preserve"> are shown, ranked by the </w:t>
      </w:r>
      <w:r w:rsidR="00BD45C9" w:rsidRPr="006E246E">
        <w:rPr>
          <w:rFonts w:cstheme="minorHAnsi"/>
          <w:color w:val="000000" w:themeColor="text1"/>
          <w:szCs w:val="24"/>
          <w:lang w:val="en-GB"/>
        </w:rPr>
        <w:t>Akaike information criterion (AIC)</w:t>
      </w:r>
      <w:r w:rsidR="00BD45C9">
        <w:rPr>
          <w:rFonts w:cstheme="minorHAnsi"/>
          <w:color w:val="000000" w:themeColor="text1"/>
          <w:szCs w:val="24"/>
          <w:lang w:val="en-GB"/>
        </w:rPr>
        <w:t>. Simulations did not include any changes in population sizes.</w:t>
      </w:r>
    </w:p>
    <w:p w14:paraId="1C92016D" w14:textId="77777777" w:rsidR="002B61FD" w:rsidRDefault="002B61FD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</w:p>
    <w:tbl>
      <w:tblPr>
        <w:tblStyle w:val="GridTable2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134"/>
        <w:gridCol w:w="3135"/>
        <w:gridCol w:w="3135"/>
      </w:tblGrid>
      <w:tr w:rsidR="00BD45C9" w:rsidRPr="00F64AB7" w14:paraId="60BB0E40" w14:textId="1B27D265" w:rsidTr="002B6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3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3D1FA29" w14:textId="77777777" w:rsidR="00BD45C9" w:rsidRPr="00F64AB7" w:rsidRDefault="00BD45C9" w:rsidP="002B61FD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F64AB7">
              <w:rPr>
                <w:rFonts w:cstheme="minorHAnsi"/>
                <w:color w:val="000000" w:themeColor="text1"/>
                <w:szCs w:val="24"/>
                <w:lang w:val="en-GB"/>
              </w:rPr>
              <w:t>Model</w:t>
            </w:r>
          </w:p>
        </w:tc>
        <w:tc>
          <w:tcPr>
            <w:tcW w:w="31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4934496" w14:textId="77777777" w:rsidR="00BD45C9" w:rsidRPr="00F64AB7" w:rsidRDefault="00BD45C9" w:rsidP="002B61FD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F64AB7">
              <w:rPr>
                <w:rFonts w:cstheme="minorHAnsi"/>
                <w:color w:val="000000" w:themeColor="text1"/>
                <w:szCs w:val="24"/>
                <w:lang w:val="en-GB"/>
              </w:rPr>
              <w:t>AIC</w:t>
            </w:r>
          </w:p>
        </w:tc>
        <w:tc>
          <w:tcPr>
            <w:tcW w:w="31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49E96E3" w14:textId="24CC5F62" w:rsidR="00BD45C9" w:rsidRPr="00F64AB7" w:rsidRDefault="00BD45C9" w:rsidP="002B61FD">
            <w:pPr>
              <w:spacing w:line="240" w:lineRule="auto"/>
              <w:rPr>
                <w:rFonts w:cstheme="minorHAnsi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F64AB7">
              <w:rPr>
                <w:rFonts w:cstheme="minorHAnsi"/>
                <w:color w:val="000000" w:themeColor="text1"/>
                <w:szCs w:val="24"/>
                <w:lang w:val="en-GB"/>
              </w:rPr>
              <w:t>log-likelihood</w:t>
            </w:r>
          </w:p>
        </w:tc>
      </w:tr>
      <w:tr w:rsidR="00BD45C9" w:rsidRPr="00E71B46" w14:paraId="1222DC40" w14:textId="7D41B7C8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 w:val="restart"/>
            <w:vAlign w:val="center"/>
          </w:tcPr>
          <w:p w14:paraId="031E8C57" w14:textId="2A80971E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Cs w:val="24"/>
                <w:lang w:val="en-GB"/>
              </w:rPr>
              <w:t>A</w:t>
            </w:r>
            <w:r w:rsidRPr="00BD45C9">
              <w:rPr>
                <w:rFonts w:cstheme="minorHAnsi"/>
                <w:color w:val="000000" w:themeColor="text1"/>
                <w:szCs w:val="24"/>
                <w:lang w:val="en-GB"/>
              </w:rPr>
              <w:t>ll three populations diverging simultaneously without any gene flow between them</w:t>
            </w:r>
          </w:p>
        </w:tc>
        <w:tc>
          <w:tcPr>
            <w:tcW w:w="3135" w:type="dxa"/>
            <w:vAlign w:val="center"/>
          </w:tcPr>
          <w:p w14:paraId="36F28D48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064.64</w:t>
            </w:r>
          </w:p>
        </w:tc>
        <w:tc>
          <w:tcPr>
            <w:tcW w:w="3135" w:type="dxa"/>
            <w:vAlign w:val="center"/>
          </w:tcPr>
          <w:p w14:paraId="01ECF023" w14:textId="4F73E62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528.32</w:t>
            </w:r>
          </w:p>
        </w:tc>
      </w:tr>
      <w:tr w:rsidR="00BD45C9" w:rsidRPr="00E71B46" w14:paraId="3ACCEA31" w14:textId="3D03567D" w:rsidTr="002B61FD">
        <w:tc>
          <w:tcPr>
            <w:tcW w:w="3134" w:type="dxa"/>
            <w:vMerge/>
            <w:vAlign w:val="center"/>
          </w:tcPr>
          <w:p w14:paraId="5E68359A" w14:textId="026220A6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66B4A28D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070.54</w:t>
            </w:r>
          </w:p>
        </w:tc>
        <w:tc>
          <w:tcPr>
            <w:tcW w:w="3135" w:type="dxa"/>
            <w:vAlign w:val="center"/>
          </w:tcPr>
          <w:p w14:paraId="1BBD6EF7" w14:textId="2C513ECF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531.27</w:t>
            </w:r>
          </w:p>
        </w:tc>
      </w:tr>
      <w:tr w:rsidR="00BD45C9" w:rsidRPr="00E71B46" w14:paraId="0274EED2" w14:textId="2AB3937D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/>
            <w:vAlign w:val="center"/>
          </w:tcPr>
          <w:p w14:paraId="62413403" w14:textId="5C5F4991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00E23E19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073.34</w:t>
            </w:r>
          </w:p>
        </w:tc>
        <w:tc>
          <w:tcPr>
            <w:tcW w:w="3135" w:type="dxa"/>
            <w:vAlign w:val="center"/>
          </w:tcPr>
          <w:p w14:paraId="11341C72" w14:textId="43E36078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532.67</w:t>
            </w:r>
          </w:p>
        </w:tc>
      </w:tr>
      <w:tr w:rsidR="00BD45C9" w:rsidRPr="00E71B46" w14:paraId="314EDC55" w14:textId="6A7E3416" w:rsidTr="002B61FD">
        <w:tc>
          <w:tcPr>
            <w:tcW w:w="3134" w:type="dxa"/>
            <w:vMerge/>
            <w:vAlign w:val="center"/>
          </w:tcPr>
          <w:p w14:paraId="5AFAA86F" w14:textId="5FBA7FA6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2B7B3938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078.68</w:t>
            </w:r>
          </w:p>
        </w:tc>
        <w:tc>
          <w:tcPr>
            <w:tcW w:w="3135" w:type="dxa"/>
            <w:vAlign w:val="center"/>
          </w:tcPr>
          <w:p w14:paraId="41ADC4D3" w14:textId="04F8AA33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535.34</w:t>
            </w:r>
          </w:p>
        </w:tc>
      </w:tr>
      <w:tr w:rsidR="00BD45C9" w:rsidRPr="00E71B46" w14:paraId="25602987" w14:textId="700DA7FB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/>
            <w:vAlign w:val="center"/>
          </w:tcPr>
          <w:p w14:paraId="39676B31" w14:textId="07D287D3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308625AD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079.66</w:t>
            </w:r>
          </w:p>
        </w:tc>
        <w:tc>
          <w:tcPr>
            <w:tcW w:w="3135" w:type="dxa"/>
            <w:vAlign w:val="center"/>
          </w:tcPr>
          <w:p w14:paraId="2B3A2F72" w14:textId="52A60865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535.83</w:t>
            </w:r>
          </w:p>
        </w:tc>
      </w:tr>
      <w:tr w:rsidR="00BD45C9" w:rsidRPr="00E71B46" w14:paraId="438A94A5" w14:textId="26687FCE" w:rsidTr="002B61FD">
        <w:tc>
          <w:tcPr>
            <w:tcW w:w="3134" w:type="dxa"/>
            <w:vMerge w:val="restart"/>
            <w:vAlign w:val="center"/>
          </w:tcPr>
          <w:p w14:paraId="7525E50D" w14:textId="69BFEC45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BD45C9">
              <w:rPr>
                <w:rFonts w:cstheme="minorHAnsi"/>
                <w:color w:val="000000" w:themeColor="text1"/>
                <w:szCs w:val="24"/>
                <w:lang w:val="en-GB"/>
              </w:rPr>
              <w:t>North</w:t>
            </w:r>
            <w:r w:rsidR="002B61FD">
              <w:rPr>
                <w:rFonts w:cstheme="minorHAnsi"/>
                <w:color w:val="000000" w:themeColor="text1"/>
                <w:szCs w:val="24"/>
                <w:lang w:val="en-GB"/>
              </w:rPr>
              <w:t>ern</w:t>
            </w:r>
            <w:r w:rsidRPr="00BD45C9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and South</w:t>
            </w:r>
            <w:r w:rsidR="002B61FD">
              <w:rPr>
                <w:rFonts w:cstheme="minorHAnsi"/>
                <w:color w:val="000000" w:themeColor="text1"/>
                <w:szCs w:val="24"/>
                <w:lang w:val="en-GB"/>
              </w:rPr>
              <w:t>ern populations</w:t>
            </w:r>
            <w:r w:rsidRPr="00BD45C9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diverging</w:t>
            </w:r>
            <w:r w:rsidR="002B61FD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first</w:t>
            </w:r>
            <w:r w:rsidRPr="00BD45C9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and getting into secondary contact to create </w:t>
            </w:r>
            <w:r w:rsidR="002B61FD">
              <w:rPr>
                <w:rFonts w:cstheme="minorHAnsi"/>
                <w:color w:val="000000" w:themeColor="text1"/>
                <w:szCs w:val="24"/>
                <w:lang w:val="en-GB"/>
              </w:rPr>
              <w:t>the</w:t>
            </w:r>
            <w:r w:rsidRPr="00BD45C9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Central population</w:t>
            </w:r>
          </w:p>
        </w:tc>
        <w:tc>
          <w:tcPr>
            <w:tcW w:w="3135" w:type="dxa"/>
            <w:vAlign w:val="center"/>
          </w:tcPr>
          <w:p w14:paraId="73489BB6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320.32</w:t>
            </w:r>
          </w:p>
        </w:tc>
        <w:tc>
          <w:tcPr>
            <w:tcW w:w="3135" w:type="dxa"/>
            <w:vAlign w:val="center"/>
          </w:tcPr>
          <w:p w14:paraId="5CC10A0F" w14:textId="469CE86D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654.16</w:t>
            </w:r>
          </w:p>
        </w:tc>
      </w:tr>
      <w:tr w:rsidR="00BD45C9" w:rsidRPr="00E71B46" w14:paraId="4E24A252" w14:textId="02CBD431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/>
            <w:vAlign w:val="center"/>
          </w:tcPr>
          <w:p w14:paraId="36755DA0" w14:textId="76958E6E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39716461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330.18</w:t>
            </w:r>
          </w:p>
        </w:tc>
        <w:tc>
          <w:tcPr>
            <w:tcW w:w="3135" w:type="dxa"/>
            <w:vAlign w:val="center"/>
          </w:tcPr>
          <w:p w14:paraId="7EE02DA6" w14:textId="0C8D805B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659.09</w:t>
            </w:r>
          </w:p>
        </w:tc>
      </w:tr>
      <w:tr w:rsidR="00BD45C9" w:rsidRPr="00E71B46" w14:paraId="526DC8E3" w14:textId="452D015B" w:rsidTr="002B61FD">
        <w:tc>
          <w:tcPr>
            <w:tcW w:w="3134" w:type="dxa"/>
            <w:vMerge/>
            <w:vAlign w:val="center"/>
          </w:tcPr>
          <w:p w14:paraId="6E740FC2" w14:textId="5382D2DC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4FD5A6D3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355.94</w:t>
            </w:r>
          </w:p>
        </w:tc>
        <w:tc>
          <w:tcPr>
            <w:tcW w:w="3135" w:type="dxa"/>
            <w:vAlign w:val="center"/>
          </w:tcPr>
          <w:p w14:paraId="4A6D35D1" w14:textId="2B81E5F9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671.97</w:t>
            </w:r>
          </w:p>
        </w:tc>
      </w:tr>
      <w:tr w:rsidR="00BD45C9" w:rsidRPr="00E71B46" w14:paraId="49AAF95F" w14:textId="2971B370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/>
            <w:vAlign w:val="center"/>
          </w:tcPr>
          <w:p w14:paraId="58C09D4E" w14:textId="550F1A61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20C8928D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357.2</w:t>
            </w:r>
          </w:p>
        </w:tc>
        <w:tc>
          <w:tcPr>
            <w:tcW w:w="3135" w:type="dxa"/>
            <w:vAlign w:val="center"/>
          </w:tcPr>
          <w:p w14:paraId="23E4A7F6" w14:textId="31603CCD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672.6</w:t>
            </w:r>
          </w:p>
        </w:tc>
      </w:tr>
      <w:tr w:rsidR="00BD45C9" w:rsidRPr="00E71B46" w14:paraId="33F9A333" w14:textId="6118CBD6" w:rsidTr="002B61FD">
        <w:tc>
          <w:tcPr>
            <w:tcW w:w="3134" w:type="dxa"/>
            <w:vMerge/>
            <w:vAlign w:val="center"/>
          </w:tcPr>
          <w:p w14:paraId="3F2D9CA9" w14:textId="4117E6F3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4C27F548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359.58</w:t>
            </w:r>
          </w:p>
        </w:tc>
        <w:tc>
          <w:tcPr>
            <w:tcW w:w="3135" w:type="dxa"/>
            <w:vAlign w:val="center"/>
          </w:tcPr>
          <w:p w14:paraId="73966321" w14:textId="540958EA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673.79</w:t>
            </w:r>
          </w:p>
        </w:tc>
      </w:tr>
      <w:tr w:rsidR="00BD45C9" w:rsidRPr="00E71B46" w14:paraId="68D26B06" w14:textId="28A0BA48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 w:val="restart"/>
            <w:vAlign w:val="center"/>
          </w:tcPr>
          <w:p w14:paraId="0AF69F6A" w14:textId="015B8D8C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O</w:t>
            </w:r>
            <w:r w:rsidR="008B00EC">
              <w:rPr>
                <w:rFonts w:cstheme="minorHAnsi"/>
                <w:color w:val="000000" w:themeColor="text1"/>
                <w:szCs w:val="24"/>
              </w:rPr>
              <w:t>ne</w:t>
            </w:r>
            <w:r w:rsidRPr="00BD45C9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pair of populations diverging after the other from South to North, without any gene flow</w:t>
            </w:r>
          </w:p>
        </w:tc>
        <w:tc>
          <w:tcPr>
            <w:tcW w:w="3135" w:type="dxa"/>
            <w:vAlign w:val="center"/>
          </w:tcPr>
          <w:p w14:paraId="05FA27B8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741.64</w:t>
            </w:r>
          </w:p>
        </w:tc>
        <w:tc>
          <w:tcPr>
            <w:tcW w:w="3135" w:type="dxa"/>
            <w:vAlign w:val="center"/>
          </w:tcPr>
          <w:p w14:paraId="408484FA" w14:textId="05A4FE0D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864.82</w:t>
            </w:r>
          </w:p>
        </w:tc>
      </w:tr>
      <w:tr w:rsidR="00BD45C9" w:rsidRPr="00E71B46" w14:paraId="36370598" w14:textId="45C23FE2" w:rsidTr="002B61FD">
        <w:tc>
          <w:tcPr>
            <w:tcW w:w="3134" w:type="dxa"/>
            <w:vMerge/>
            <w:vAlign w:val="center"/>
          </w:tcPr>
          <w:p w14:paraId="6B60B352" w14:textId="654EE56F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745D313E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777.88</w:t>
            </w:r>
          </w:p>
        </w:tc>
        <w:tc>
          <w:tcPr>
            <w:tcW w:w="3135" w:type="dxa"/>
            <w:vAlign w:val="center"/>
          </w:tcPr>
          <w:p w14:paraId="6F148A52" w14:textId="25B2E18F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882.94</w:t>
            </w:r>
          </w:p>
        </w:tc>
      </w:tr>
      <w:tr w:rsidR="00BD45C9" w:rsidRPr="00E71B46" w14:paraId="115B3C75" w14:textId="1B314C04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/>
            <w:vAlign w:val="center"/>
          </w:tcPr>
          <w:p w14:paraId="77DE6B9C" w14:textId="3D99B5E4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063A9B0F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7877.72</w:t>
            </w:r>
          </w:p>
        </w:tc>
        <w:tc>
          <w:tcPr>
            <w:tcW w:w="3135" w:type="dxa"/>
            <w:vAlign w:val="center"/>
          </w:tcPr>
          <w:p w14:paraId="09BF5218" w14:textId="5A840490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932.86</w:t>
            </w:r>
          </w:p>
        </w:tc>
      </w:tr>
      <w:tr w:rsidR="00BD45C9" w:rsidRPr="00E71B46" w14:paraId="0B9E1241" w14:textId="5D3FEB8F" w:rsidTr="002B61FD">
        <w:tc>
          <w:tcPr>
            <w:tcW w:w="3134" w:type="dxa"/>
            <w:vMerge/>
            <w:vAlign w:val="center"/>
          </w:tcPr>
          <w:p w14:paraId="742B1C35" w14:textId="083BC86D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7A0ACE6D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8002.3</w:t>
            </w:r>
          </w:p>
        </w:tc>
        <w:tc>
          <w:tcPr>
            <w:tcW w:w="3135" w:type="dxa"/>
            <w:vAlign w:val="center"/>
          </w:tcPr>
          <w:p w14:paraId="720BEDAD" w14:textId="15AFEB72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3995.15</w:t>
            </w:r>
          </w:p>
        </w:tc>
      </w:tr>
      <w:tr w:rsidR="00BD45C9" w:rsidRPr="00E71B46" w14:paraId="03F6AB3D" w14:textId="4D2A3EC6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/>
            <w:vAlign w:val="center"/>
          </w:tcPr>
          <w:p w14:paraId="4A2EF53F" w14:textId="4611E5D4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73CC6975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8017.94</w:t>
            </w:r>
          </w:p>
        </w:tc>
        <w:tc>
          <w:tcPr>
            <w:tcW w:w="3135" w:type="dxa"/>
            <w:vAlign w:val="center"/>
          </w:tcPr>
          <w:p w14:paraId="6C6FFE13" w14:textId="18E833CE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4002.97</w:t>
            </w:r>
          </w:p>
        </w:tc>
      </w:tr>
      <w:tr w:rsidR="00BD45C9" w:rsidRPr="00E71B46" w14:paraId="4B002F5D" w14:textId="52650990" w:rsidTr="002B61FD">
        <w:tc>
          <w:tcPr>
            <w:tcW w:w="3134" w:type="dxa"/>
            <w:vMerge w:val="restart"/>
            <w:vAlign w:val="center"/>
          </w:tcPr>
          <w:p w14:paraId="2913EEB2" w14:textId="62695831" w:rsidR="00BD45C9" w:rsidRPr="00E71B46" w:rsidRDefault="00AE3761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Cs w:val="24"/>
                <w:lang w:val="en-GB"/>
              </w:rPr>
              <w:t>One</w:t>
            </w:r>
            <w:r w:rsidR="00BD45C9" w:rsidRPr="00BD45C9">
              <w:rPr>
                <w:rFonts w:cstheme="minorHAnsi"/>
                <w:color w:val="000000" w:themeColor="text1"/>
                <w:szCs w:val="24"/>
                <w:lang w:val="en-GB"/>
              </w:rPr>
              <w:t xml:space="preserve"> pair of populations diverging after the other from North to South, without any gene flow</w:t>
            </w:r>
          </w:p>
        </w:tc>
        <w:tc>
          <w:tcPr>
            <w:tcW w:w="3135" w:type="dxa"/>
            <w:vAlign w:val="center"/>
          </w:tcPr>
          <w:p w14:paraId="5D0CB171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9573.48</w:t>
            </w:r>
          </w:p>
        </w:tc>
        <w:tc>
          <w:tcPr>
            <w:tcW w:w="3135" w:type="dxa"/>
            <w:vAlign w:val="center"/>
          </w:tcPr>
          <w:p w14:paraId="1F09FA25" w14:textId="1F1832F1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4780.74</w:t>
            </w:r>
          </w:p>
        </w:tc>
      </w:tr>
      <w:tr w:rsidR="00BD45C9" w:rsidRPr="00E71B46" w14:paraId="4052F34C" w14:textId="15881252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/>
            <w:vAlign w:val="center"/>
          </w:tcPr>
          <w:p w14:paraId="6125F187" w14:textId="4236703D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7A8E4DFE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9786.98</w:t>
            </w:r>
          </w:p>
        </w:tc>
        <w:tc>
          <w:tcPr>
            <w:tcW w:w="3135" w:type="dxa"/>
            <w:vAlign w:val="center"/>
          </w:tcPr>
          <w:p w14:paraId="6C964910" w14:textId="7E66F780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4887.49</w:t>
            </w:r>
          </w:p>
        </w:tc>
      </w:tr>
      <w:tr w:rsidR="00BD45C9" w:rsidRPr="00E71B46" w14:paraId="42826C48" w14:textId="77822336" w:rsidTr="002B61FD">
        <w:tc>
          <w:tcPr>
            <w:tcW w:w="3134" w:type="dxa"/>
            <w:vMerge/>
            <w:vAlign w:val="center"/>
          </w:tcPr>
          <w:p w14:paraId="494C8559" w14:textId="62307CFD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1CCB68DB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9815.02</w:t>
            </w:r>
          </w:p>
        </w:tc>
        <w:tc>
          <w:tcPr>
            <w:tcW w:w="3135" w:type="dxa"/>
            <w:vAlign w:val="center"/>
          </w:tcPr>
          <w:p w14:paraId="60B4636A" w14:textId="4F31F34B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4901.51</w:t>
            </w:r>
          </w:p>
        </w:tc>
      </w:tr>
      <w:tr w:rsidR="00BD45C9" w:rsidRPr="00E71B46" w14:paraId="2352A2EB" w14:textId="1916221C" w:rsidTr="002B6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34" w:type="dxa"/>
            <w:vMerge/>
            <w:vAlign w:val="center"/>
          </w:tcPr>
          <w:p w14:paraId="2080CE04" w14:textId="63161F46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38A16955" w14:textId="77777777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9820.98</w:t>
            </w:r>
          </w:p>
        </w:tc>
        <w:tc>
          <w:tcPr>
            <w:tcW w:w="3135" w:type="dxa"/>
            <w:vAlign w:val="center"/>
          </w:tcPr>
          <w:p w14:paraId="337B28DB" w14:textId="4A4F5F95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4904.49</w:t>
            </w:r>
          </w:p>
        </w:tc>
      </w:tr>
      <w:tr w:rsidR="00BD45C9" w:rsidRPr="00C33926" w14:paraId="417020C7" w14:textId="591DBC59" w:rsidTr="002B61FD">
        <w:tc>
          <w:tcPr>
            <w:tcW w:w="3134" w:type="dxa"/>
            <w:vMerge/>
            <w:vAlign w:val="center"/>
          </w:tcPr>
          <w:p w14:paraId="3440DE53" w14:textId="2484F92F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35" w:type="dxa"/>
            <w:vAlign w:val="center"/>
          </w:tcPr>
          <w:p w14:paraId="3E6EF314" w14:textId="77777777" w:rsidR="00BD45C9" w:rsidRPr="00C3392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9904.06</w:t>
            </w:r>
          </w:p>
        </w:tc>
        <w:tc>
          <w:tcPr>
            <w:tcW w:w="3135" w:type="dxa"/>
            <w:vAlign w:val="center"/>
          </w:tcPr>
          <w:p w14:paraId="6E47B027" w14:textId="6212C113" w:rsidR="00BD45C9" w:rsidRPr="00E71B46" w:rsidRDefault="00BD45C9" w:rsidP="002B61FD">
            <w:pPr>
              <w:spacing w:line="240" w:lineRule="auto"/>
              <w:rPr>
                <w:rFonts w:cstheme="minorHAnsi"/>
                <w:color w:val="000000" w:themeColor="text1"/>
                <w:szCs w:val="24"/>
                <w:lang w:val="en-GB"/>
              </w:rPr>
            </w:pPr>
            <w:r w:rsidRPr="00E71B46">
              <w:rPr>
                <w:rFonts w:cstheme="minorHAnsi"/>
                <w:color w:val="000000" w:themeColor="text1"/>
                <w:szCs w:val="24"/>
                <w:lang w:val="en-GB"/>
              </w:rPr>
              <w:t>-4946.03</w:t>
            </w:r>
          </w:p>
        </w:tc>
      </w:tr>
    </w:tbl>
    <w:p w14:paraId="66345D5D" w14:textId="40D82372" w:rsidR="00E71B46" w:rsidRPr="00114238" w:rsidRDefault="00E71B46" w:rsidP="001C7144">
      <w:pPr>
        <w:spacing w:line="240" w:lineRule="auto"/>
        <w:rPr>
          <w:rFonts w:cstheme="minorHAnsi"/>
          <w:color w:val="000000" w:themeColor="text1"/>
          <w:szCs w:val="24"/>
          <w:lang w:val="en-GB"/>
        </w:rPr>
      </w:pPr>
    </w:p>
    <w:sectPr w:rsidR="00E71B46" w:rsidRPr="00114238" w:rsidSect="00D67397">
      <w:type w:val="continuous"/>
      <w:pgSz w:w="12240" w:h="15840"/>
      <w:pgMar w:top="1418" w:right="1418" w:bottom="1418" w:left="1418" w:header="709" w:footer="0" w:gutter="0"/>
      <w:pgNumType w:start="1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CEA616" w14:textId="77777777" w:rsidR="00D06853" w:rsidRDefault="00D06853">
      <w:pPr>
        <w:spacing w:line="240" w:lineRule="auto"/>
      </w:pPr>
      <w:r>
        <w:separator/>
      </w:r>
    </w:p>
  </w:endnote>
  <w:endnote w:type="continuationSeparator" w:id="0">
    <w:p w14:paraId="5C31FF48" w14:textId="77777777" w:rsidR="00D06853" w:rsidRDefault="00D0685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Mangal"/>
    <w:panose1 w:val="020B0604020202020204"/>
    <w:charset w:val="00"/>
    <w:family w:val="swiss"/>
    <w:pitch w:val="variable"/>
    <w:sig w:usb0="80008023" w:usb1="00002042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249C2" w14:textId="77777777" w:rsidR="00D06853" w:rsidRDefault="00D06853">
      <w:pPr>
        <w:spacing w:line="240" w:lineRule="auto"/>
      </w:pPr>
      <w:r>
        <w:separator/>
      </w:r>
    </w:p>
  </w:footnote>
  <w:footnote w:type="continuationSeparator" w:id="0">
    <w:p w14:paraId="5A1B4394" w14:textId="77777777" w:rsidR="00D06853" w:rsidRDefault="00D0685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15904" w14:textId="4E46DE60" w:rsidR="00D1796D" w:rsidRPr="00D67397" w:rsidRDefault="00D67397">
    <w:pPr>
      <w:pStyle w:val="Header"/>
      <w:jc w:val="right"/>
      <w:rPr>
        <w:szCs w:val="24"/>
      </w:rPr>
    </w:pPr>
    <w:r>
      <w:rPr>
        <w:szCs w:val="24"/>
      </w:rPr>
      <w:t>Aleman</w:t>
    </w:r>
    <w:r w:rsidRPr="00D67397">
      <w:rPr>
        <w:szCs w:val="24"/>
      </w:rPr>
      <w:t xml:space="preserve"> et al.—American Journal of Botany 202</w:t>
    </w:r>
    <w:r>
      <w:rPr>
        <w:szCs w:val="24"/>
      </w:rPr>
      <w:t>4</w:t>
    </w:r>
    <w:r w:rsidRPr="00D67397">
      <w:rPr>
        <w:szCs w:val="24"/>
      </w:rPr>
      <w:t>—Appendix S1—Supplemental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796D"/>
    <w:rsid w:val="00000182"/>
    <w:rsid w:val="000008D7"/>
    <w:rsid w:val="00001863"/>
    <w:rsid w:val="00001975"/>
    <w:rsid w:val="0000200C"/>
    <w:rsid w:val="000029E4"/>
    <w:rsid w:val="00002D46"/>
    <w:rsid w:val="00002D61"/>
    <w:rsid w:val="00002E56"/>
    <w:rsid w:val="00003218"/>
    <w:rsid w:val="00003B0F"/>
    <w:rsid w:val="000042ED"/>
    <w:rsid w:val="0000447E"/>
    <w:rsid w:val="0000487B"/>
    <w:rsid w:val="00005233"/>
    <w:rsid w:val="00005626"/>
    <w:rsid w:val="000064F2"/>
    <w:rsid w:val="00006634"/>
    <w:rsid w:val="00006904"/>
    <w:rsid w:val="00007373"/>
    <w:rsid w:val="000073C7"/>
    <w:rsid w:val="000113D5"/>
    <w:rsid w:val="000114DC"/>
    <w:rsid w:val="00012579"/>
    <w:rsid w:val="000129E0"/>
    <w:rsid w:val="000132CD"/>
    <w:rsid w:val="000136F1"/>
    <w:rsid w:val="000139DB"/>
    <w:rsid w:val="00014711"/>
    <w:rsid w:val="00014F1A"/>
    <w:rsid w:val="00015293"/>
    <w:rsid w:val="00016236"/>
    <w:rsid w:val="0001724D"/>
    <w:rsid w:val="00022357"/>
    <w:rsid w:val="00022566"/>
    <w:rsid w:val="00022884"/>
    <w:rsid w:val="00023CED"/>
    <w:rsid w:val="00024ACD"/>
    <w:rsid w:val="0002537D"/>
    <w:rsid w:val="000266EF"/>
    <w:rsid w:val="00027043"/>
    <w:rsid w:val="0002758C"/>
    <w:rsid w:val="00027C3C"/>
    <w:rsid w:val="00030110"/>
    <w:rsid w:val="000303FD"/>
    <w:rsid w:val="00030BA2"/>
    <w:rsid w:val="00030CD7"/>
    <w:rsid w:val="00031258"/>
    <w:rsid w:val="00031679"/>
    <w:rsid w:val="00031FE3"/>
    <w:rsid w:val="00032261"/>
    <w:rsid w:val="00032F7A"/>
    <w:rsid w:val="00033BE3"/>
    <w:rsid w:val="00033D87"/>
    <w:rsid w:val="0003455A"/>
    <w:rsid w:val="0003557A"/>
    <w:rsid w:val="000365A1"/>
    <w:rsid w:val="00036CCD"/>
    <w:rsid w:val="00036D4E"/>
    <w:rsid w:val="00040117"/>
    <w:rsid w:val="0004019E"/>
    <w:rsid w:val="0004089C"/>
    <w:rsid w:val="00042369"/>
    <w:rsid w:val="00042405"/>
    <w:rsid w:val="00042B06"/>
    <w:rsid w:val="00043E87"/>
    <w:rsid w:val="0004428B"/>
    <w:rsid w:val="00044865"/>
    <w:rsid w:val="0004494F"/>
    <w:rsid w:val="0004556B"/>
    <w:rsid w:val="0004557D"/>
    <w:rsid w:val="0004775F"/>
    <w:rsid w:val="00050B89"/>
    <w:rsid w:val="00050C0C"/>
    <w:rsid w:val="00051851"/>
    <w:rsid w:val="00051FB0"/>
    <w:rsid w:val="00053122"/>
    <w:rsid w:val="00053294"/>
    <w:rsid w:val="00053E6F"/>
    <w:rsid w:val="000541DC"/>
    <w:rsid w:val="000564E5"/>
    <w:rsid w:val="00056D71"/>
    <w:rsid w:val="000577F9"/>
    <w:rsid w:val="000608CF"/>
    <w:rsid w:val="00060C52"/>
    <w:rsid w:val="00060DB0"/>
    <w:rsid w:val="000612EA"/>
    <w:rsid w:val="000614F5"/>
    <w:rsid w:val="00061718"/>
    <w:rsid w:val="00061D32"/>
    <w:rsid w:val="00061EB6"/>
    <w:rsid w:val="00063181"/>
    <w:rsid w:val="000639AC"/>
    <w:rsid w:val="000644DA"/>
    <w:rsid w:val="00065421"/>
    <w:rsid w:val="00067032"/>
    <w:rsid w:val="00067121"/>
    <w:rsid w:val="0006763E"/>
    <w:rsid w:val="00067707"/>
    <w:rsid w:val="00070DAD"/>
    <w:rsid w:val="00071627"/>
    <w:rsid w:val="000724D5"/>
    <w:rsid w:val="000726EA"/>
    <w:rsid w:val="00072966"/>
    <w:rsid w:val="00072A6A"/>
    <w:rsid w:val="00073416"/>
    <w:rsid w:val="000738D6"/>
    <w:rsid w:val="00074091"/>
    <w:rsid w:val="00074418"/>
    <w:rsid w:val="000744DA"/>
    <w:rsid w:val="00074594"/>
    <w:rsid w:val="0007505C"/>
    <w:rsid w:val="00075305"/>
    <w:rsid w:val="000753C2"/>
    <w:rsid w:val="00075442"/>
    <w:rsid w:val="00075A88"/>
    <w:rsid w:val="00075C92"/>
    <w:rsid w:val="00076C46"/>
    <w:rsid w:val="0007755D"/>
    <w:rsid w:val="00080A7A"/>
    <w:rsid w:val="00080FBF"/>
    <w:rsid w:val="00081271"/>
    <w:rsid w:val="0008251A"/>
    <w:rsid w:val="00082619"/>
    <w:rsid w:val="00082FFF"/>
    <w:rsid w:val="000830EA"/>
    <w:rsid w:val="000836EA"/>
    <w:rsid w:val="00083A78"/>
    <w:rsid w:val="00084508"/>
    <w:rsid w:val="00084977"/>
    <w:rsid w:val="000855E7"/>
    <w:rsid w:val="00086076"/>
    <w:rsid w:val="0008648E"/>
    <w:rsid w:val="0008655B"/>
    <w:rsid w:val="000866E3"/>
    <w:rsid w:val="00087F80"/>
    <w:rsid w:val="00090814"/>
    <w:rsid w:val="00092833"/>
    <w:rsid w:val="0009329B"/>
    <w:rsid w:val="0009381C"/>
    <w:rsid w:val="00093D4F"/>
    <w:rsid w:val="000948E4"/>
    <w:rsid w:val="00094927"/>
    <w:rsid w:val="00094D0C"/>
    <w:rsid w:val="000959EB"/>
    <w:rsid w:val="00096055"/>
    <w:rsid w:val="00096472"/>
    <w:rsid w:val="000968D2"/>
    <w:rsid w:val="00096BE3"/>
    <w:rsid w:val="00096F2E"/>
    <w:rsid w:val="00097DE8"/>
    <w:rsid w:val="000A085B"/>
    <w:rsid w:val="000A13CB"/>
    <w:rsid w:val="000A17DE"/>
    <w:rsid w:val="000A202A"/>
    <w:rsid w:val="000A2467"/>
    <w:rsid w:val="000A2784"/>
    <w:rsid w:val="000A28F2"/>
    <w:rsid w:val="000A3890"/>
    <w:rsid w:val="000A3C89"/>
    <w:rsid w:val="000A4506"/>
    <w:rsid w:val="000A4C5A"/>
    <w:rsid w:val="000A4FAA"/>
    <w:rsid w:val="000A7FE9"/>
    <w:rsid w:val="000B034F"/>
    <w:rsid w:val="000B08E0"/>
    <w:rsid w:val="000B0960"/>
    <w:rsid w:val="000B12D8"/>
    <w:rsid w:val="000B13E4"/>
    <w:rsid w:val="000B176E"/>
    <w:rsid w:val="000B27A8"/>
    <w:rsid w:val="000B2FC4"/>
    <w:rsid w:val="000B3E40"/>
    <w:rsid w:val="000B4C30"/>
    <w:rsid w:val="000B4E12"/>
    <w:rsid w:val="000B5E71"/>
    <w:rsid w:val="000B664F"/>
    <w:rsid w:val="000B6897"/>
    <w:rsid w:val="000B68EF"/>
    <w:rsid w:val="000B7737"/>
    <w:rsid w:val="000B7814"/>
    <w:rsid w:val="000B7A6C"/>
    <w:rsid w:val="000C019F"/>
    <w:rsid w:val="000C0258"/>
    <w:rsid w:val="000C0956"/>
    <w:rsid w:val="000C12C6"/>
    <w:rsid w:val="000C1ACC"/>
    <w:rsid w:val="000C2035"/>
    <w:rsid w:val="000C261E"/>
    <w:rsid w:val="000C2DC7"/>
    <w:rsid w:val="000C315B"/>
    <w:rsid w:val="000C3983"/>
    <w:rsid w:val="000C3D7C"/>
    <w:rsid w:val="000C4979"/>
    <w:rsid w:val="000C5B3C"/>
    <w:rsid w:val="000C5C76"/>
    <w:rsid w:val="000C5C87"/>
    <w:rsid w:val="000C620F"/>
    <w:rsid w:val="000C64F5"/>
    <w:rsid w:val="000C6CB6"/>
    <w:rsid w:val="000C6EA0"/>
    <w:rsid w:val="000C70A5"/>
    <w:rsid w:val="000C7246"/>
    <w:rsid w:val="000C7806"/>
    <w:rsid w:val="000D02D9"/>
    <w:rsid w:val="000D0858"/>
    <w:rsid w:val="000D0AEC"/>
    <w:rsid w:val="000D0E19"/>
    <w:rsid w:val="000D10A7"/>
    <w:rsid w:val="000D1A9B"/>
    <w:rsid w:val="000D21A7"/>
    <w:rsid w:val="000D2850"/>
    <w:rsid w:val="000D3A84"/>
    <w:rsid w:val="000D44B0"/>
    <w:rsid w:val="000D79C3"/>
    <w:rsid w:val="000E0193"/>
    <w:rsid w:val="000E0B48"/>
    <w:rsid w:val="000E23C0"/>
    <w:rsid w:val="000E3008"/>
    <w:rsid w:val="000E4598"/>
    <w:rsid w:val="000E4A95"/>
    <w:rsid w:val="000E4EE1"/>
    <w:rsid w:val="000E4F8F"/>
    <w:rsid w:val="000E53F6"/>
    <w:rsid w:val="000E54F2"/>
    <w:rsid w:val="000E5C76"/>
    <w:rsid w:val="000E5EEF"/>
    <w:rsid w:val="000E66C9"/>
    <w:rsid w:val="000E70F9"/>
    <w:rsid w:val="000E7CEC"/>
    <w:rsid w:val="000F1C48"/>
    <w:rsid w:val="000F1EE2"/>
    <w:rsid w:val="000F206C"/>
    <w:rsid w:val="000F2F05"/>
    <w:rsid w:val="000F3237"/>
    <w:rsid w:val="000F345F"/>
    <w:rsid w:val="000F3AB3"/>
    <w:rsid w:val="000F41BE"/>
    <w:rsid w:val="000F48FB"/>
    <w:rsid w:val="000F5472"/>
    <w:rsid w:val="000F573E"/>
    <w:rsid w:val="000F5C8D"/>
    <w:rsid w:val="000F673B"/>
    <w:rsid w:val="000F6B38"/>
    <w:rsid w:val="000F6C47"/>
    <w:rsid w:val="000F71A5"/>
    <w:rsid w:val="00100154"/>
    <w:rsid w:val="001007C4"/>
    <w:rsid w:val="00100C98"/>
    <w:rsid w:val="00100E75"/>
    <w:rsid w:val="00100EEE"/>
    <w:rsid w:val="001011FE"/>
    <w:rsid w:val="001013BE"/>
    <w:rsid w:val="00102190"/>
    <w:rsid w:val="001027A6"/>
    <w:rsid w:val="00103BAE"/>
    <w:rsid w:val="00104442"/>
    <w:rsid w:val="00104F03"/>
    <w:rsid w:val="0010534B"/>
    <w:rsid w:val="001054C9"/>
    <w:rsid w:val="00105B9B"/>
    <w:rsid w:val="00105C99"/>
    <w:rsid w:val="0010610F"/>
    <w:rsid w:val="00106CB9"/>
    <w:rsid w:val="00106EED"/>
    <w:rsid w:val="00106EF6"/>
    <w:rsid w:val="00107F8C"/>
    <w:rsid w:val="001107BB"/>
    <w:rsid w:val="00111408"/>
    <w:rsid w:val="00112273"/>
    <w:rsid w:val="00112EC4"/>
    <w:rsid w:val="001138BD"/>
    <w:rsid w:val="00113F05"/>
    <w:rsid w:val="00114238"/>
    <w:rsid w:val="001142BF"/>
    <w:rsid w:val="00114AB8"/>
    <w:rsid w:val="00114C5B"/>
    <w:rsid w:val="00114F6D"/>
    <w:rsid w:val="0011569E"/>
    <w:rsid w:val="00116281"/>
    <w:rsid w:val="00117ADA"/>
    <w:rsid w:val="00120807"/>
    <w:rsid w:val="00121F03"/>
    <w:rsid w:val="00122A59"/>
    <w:rsid w:val="00123C00"/>
    <w:rsid w:val="00123CFC"/>
    <w:rsid w:val="001243BB"/>
    <w:rsid w:val="001244B1"/>
    <w:rsid w:val="0012451D"/>
    <w:rsid w:val="00124E91"/>
    <w:rsid w:val="0012541F"/>
    <w:rsid w:val="001309BA"/>
    <w:rsid w:val="0013157C"/>
    <w:rsid w:val="00131CC0"/>
    <w:rsid w:val="00132CA2"/>
    <w:rsid w:val="0013302C"/>
    <w:rsid w:val="00133AF7"/>
    <w:rsid w:val="00134369"/>
    <w:rsid w:val="00135387"/>
    <w:rsid w:val="0013632B"/>
    <w:rsid w:val="00136DEA"/>
    <w:rsid w:val="0013743F"/>
    <w:rsid w:val="001404F5"/>
    <w:rsid w:val="00140F8B"/>
    <w:rsid w:val="00140FBA"/>
    <w:rsid w:val="001415AC"/>
    <w:rsid w:val="001419D1"/>
    <w:rsid w:val="00141CFB"/>
    <w:rsid w:val="00142E1E"/>
    <w:rsid w:val="00142F29"/>
    <w:rsid w:val="00143179"/>
    <w:rsid w:val="0014326D"/>
    <w:rsid w:val="00143D0A"/>
    <w:rsid w:val="00144FA9"/>
    <w:rsid w:val="0014508B"/>
    <w:rsid w:val="00145B24"/>
    <w:rsid w:val="00145CD7"/>
    <w:rsid w:val="00147CFD"/>
    <w:rsid w:val="001501C3"/>
    <w:rsid w:val="00150F44"/>
    <w:rsid w:val="001514D5"/>
    <w:rsid w:val="00152163"/>
    <w:rsid w:val="0015256C"/>
    <w:rsid w:val="00152884"/>
    <w:rsid w:val="00152D90"/>
    <w:rsid w:val="0015333A"/>
    <w:rsid w:val="00153492"/>
    <w:rsid w:val="00153A4C"/>
    <w:rsid w:val="00153ACD"/>
    <w:rsid w:val="00153FC8"/>
    <w:rsid w:val="001540A3"/>
    <w:rsid w:val="00154220"/>
    <w:rsid w:val="00155DBA"/>
    <w:rsid w:val="001561A4"/>
    <w:rsid w:val="00156692"/>
    <w:rsid w:val="001577E7"/>
    <w:rsid w:val="0015792B"/>
    <w:rsid w:val="00157931"/>
    <w:rsid w:val="00157BA2"/>
    <w:rsid w:val="0016095F"/>
    <w:rsid w:val="00164517"/>
    <w:rsid w:val="001649E2"/>
    <w:rsid w:val="00164C97"/>
    <w:rsid w:val="00165156"/>
    <w:rsid w:val="0016528F"/>
    <w:rsid w:val="001658E4"/>
    <w:rsid w:val="00165CAC"/>
    <w:rsid w:val="00166747"/>
    <w:rsid w:val="00166D90"/>
    <w:rsid w:val="001670BA"/>
    <w:rsid w:val="001671E0"/>
    <w:rsid w:val="00167608"/>
    <w:rsid w:val="00167E74"/>
    <w:rsid w:val="0017079D"/>
    <w:rsid w:val="00171605"/>
    <w:rsid w:val="00171B7D"/>
    <w:rsid w:val="00171BDB"/>
    <w:rsid w:val="00171DCC"/>
    <w:rsid w:val="00173130"/>
    <w:rsid w:val="00174095"/>
    <w:rsid w:val="00174DED"/>
    <w:rsid w:val="0017566E"/>
    <w:rsid w:val="0017662E"/>
    <w:rsid w:val="00176A3B"/>
    <w:rsid w:val="00176D98"/>
    <w:rsid w:val="001772AC"/>
    <w:rsid w:val="00177388"/>
    <w:rsid w:val="001777CE"/>
    <w:rsid w:val="00177B48"/>
    <w:rsid w:val="00177BBD"/>
    <w:rsid w:val="00180098"/>
    <w:rsid w:val="00180701"/>
    <w:rsid w:val="0018077D"/>
    <w:rsid w:val="00180A05"/>
    <w:rsid w:val="00180E61"/>
    <w:rsid w:val="001810CE"/>
    <w:rsid w:val="001823BC"/>
    <w:rsid w:val="00182B34"/>
    <w:rsid w:val="001830A8"/>
    <w:rsid w:val="0018398E"/>
    <w:rsid w:val="00183F05"/>
    <w:rsid w:val="00184E82"/>
    <w:rsid w:val="00185DEF"/>
    <w:rsid w:val="00186937"/>
    <w:rsid w:val="00186943"/>
    <w:rsid w:val="00186D0D"/>
    <w:rsid w:val="0018787E"/>
    <w:rsid w:val="001906A2"/>
    <w:rsid w:val="00190B6C"/>
    <w:rsid w:val="00191964"/>
    <w:rsid w:val="00191D44"/>
    <w:rsid w:val="00191EBD"/>
    <w:rsid w:val="00192507"/>
    <w:rsid w:val="00192958"/>
    <w:rsid w:val="00193211"/>
    <w:rsid w:val="0019342A"/>
    <w:rsid w:val="00193443"/>
    <w:rsid w:val="00193E1B"/>
    <w:rsid w:val="00194B66"/>
    <w:rsid w:val="00194DF5"/>
    <w:rsid w:val="00195008"/>
    <w:rsid w:val="001956E4"/>
    <w:rsid w:val="001957F0"/>
    <w:rsid w:val="00195D00"/>
    <w:rsid w:val="00196435"/>
    <w:rsid w:val="001969A4"/>
    <w:rsid w:val="0019720B"/>
    <w:rsid w:val="001A0565"/>
    <w:rsid w:val="001A05C4"/>
    <w:rsid w:val="001A07D2"/>
    <w:rsid w:val="001A0868"/>
    <w:rsid w:val="001A0A65"/>
    <w:rsid w:val="001A1038"/>
    <w:rsid w:val="001A1755"/>
    <w:rsid w:val="001A1BBF"/>
    <w:rsid w:val="001A1CE6"/>
    <w:rsid w:val="001A2B61"/>
    <w:rsid w:val="001A2D20"/>
    <w:rsid w:val="001A4235"/>
    <w:rsid w:val="001A49F0"/>
    <w:rsid w:val="001A4AC2"/>
    <w:rsid w:val="001A5AB8"/>
    <w:rsid w:val="001A5E3D"/>
    <w:rsid w:val="001A6473"/>
    <w:rsid w:val="001A6543"/>
    <w:rsid w:val="001A65A2"/>
    <w:rsid w:val="001A7430"/>
    <w:rsid w:val="001A7A5A"/>
    <w:rsid w:val="001B15CE"/>
    <w:rsid w:val="001B27E4"/>
    <w:rsid w:val="001B298C"/>
    <w:rsid w:val="001B3AC2"/>
    <w:rsid w:val="001B3EDF"/>
    <w:rsid w:val="001B40DE"/>
    <w:rsid w:val="001B4A18"/>
    <w:rsid w:val="001B53BE"/>
    <w:rsid w:val="001B5818"/>
    <w:rsid w:val="001B5969"/>
    <w:rsid w:val="001B5E35"/>
    <w:rsid w:val="001B7E76"/>
    <w:rsid w:val="001C0335"/>
    <w:rsid w:val="001C079F"/>
    <w:rsid w:val="001C1202"/>
    <w:rsid w:val="001C1FD6"/>
    <w:rsid w:val="001C207C"/>
    <w:rsid w:val="001C24C0"/>
    <w:rsid w:val="001C2DA5"/>
    <w:rsid w:val="001C362D"/>
    <w:rsid w:val="001C37F1"/>
    <w:rsid w:val="001C3B1D"/>
    <w:rsid w:val="001C3F60"/>
    <w:rsid w:val="001C3FD7"/>
    <w:rsid w:val="001C5087"/>
    <w:rsid w:val="001C7144"/>
    <w:rsid w:val="001D0D75"/>
    <w:rsid w:val="001D1402"/>
    <w:rsid w:val="001D1B3F"/>
    <w:rsid w:val="001D2E8A"/>
    <w:rsid w:val="001D340E"/>
    <w:rsid w:val="001D39E9"/>
    <w:rsid w:val="001D3A07"/>
    <w:rsid w:val="001D3A45"/>
    <w:rsid w:val="001D44A7"/>
    <w:rsid w:val="001D44D3"/>
    <w:rsid w:val="001D4818"/>
    <w:rsid w:val="001D4B6F"/>
    <w:rsid w:val="001D4D00"/>
    <w:rsid w:val="001D4D33"/>
    <w:rsid w:val="001D5481"/>
    <w:rsid w:val="001D54F9"/>
    <w:rsid w:val="001D5BEC"/>
    <w:rsid w:val="001D690A"/>
    <w:rsid w:val="001D704E"/>
    <w:rsid w:val="001D7717"/>
    <w:rsid w:val="001D7B13"/>
    <w:rsid w:val="001D7E25"/>
    <w:rsid w:val="001D7E88"/>
    <w:rsid w:val="001E0375"/>
    <w:rsid w:val="001E1E39"/>
    <w:rsid w:val="001E27BC"/>
    <w:rsid w:val="001E2B3C"/>
    <w:rsid w:val="001E2BBF"/>
    <w:rsid w:val="001E2BE3"/>
    <w:rsid w:val="001E2D68"/>
    <w:rsid w:val="001E30D8"/>
    <w:rsid w:val="001E34E3"/>
    <w:rsid w:val="001E36D8"/>
    <w:rsid w:val="001E3940"/>
    <w:rsid w:val="001E4537"/>
    <w:rsid w:val="001E4EE5"/>
    <w:rsid w:val="001E51E2"/>
    <w:rsid w:val="001E54CA"/>
    <w:rsid w:val="001E5FFC"/>
    <w:rsid w:val="001E6B70"/>
    <w:rsid w:val="001E6FFC"/>
    <w:rsid w:val="001E75D6"/>
    <w:rsid w:val="001F0400"/>
    <w:rsid w:val="001F0F41"/>
    <w:rsid w:val="001F2AF4"/>
    <w:rsid w:val="001F32FB"/>
    <w:rsid w:val="001F3398"/>
    <w:rsid w:val="001F464C"/>
    <w:rsid w:val="001F4C7D"/>
    <w:rsid w:val="001F4F4E"/>
    <w:rsid w:val="001F5740"/>
    <w:rsid w:val="001F5A0C"/>
    <w:rsid w:val="001F67AA"/>
    <w:rsid w:val="001F6B6F"/>
    <w:rsid w:val="00200938"/>
    <w:rsid w:val="0020110A"/>
    <w:rsid w:val="002013FE"/>
    <w:rsid w:val="00201936"/>
    <w:rsid w:val="00202EAB"/>
    <w:rsid w:val="002032B8"/>
    <w:rsid w:val="002051EB"/>
    <w:rsid w:val="00205287"/>
    <w:rsid w:val="00205968"/>
    <w:rsid w:val="0020608B"/>
    <w:rsid w:val="0020665F"/>
    <w:rsid w:val="00206921"/>
    <w:rsid w:val="00207BF8"/>
    <w:rsid w:val="002100CF"/>
    <w:rsid w:val="00210802"/>
    <w:rsid w:val="00210E6F"/>
    <w:rsid w:val="002112B6"/>
    <w:rsid w:val="00211DFB"/>
    <w:rsid w:val="00212133"/>
    <w:rsid w:val="00212160"/>
    <w:rsid w:val="002127FF"/>
    <w:rsid w:val="002140CB"/>
    <w:rsid w:val="002140F3"/>
    <w:rsid w:val="002142BA"/>
    <w:rsid w:val="0021444D"/>
    <w:rsid w:val="00215757"/>
    <w:rsid w:val="002165F8"/>
    <w:rsid w:val="00216D5A"/>
    <w:rsid w:val="002170CB"/>
    <w:rsid w:val="00217AD0"/>
    <w:rsid w:val="002208FC"/>
    <w:rsid w:val="00220B1F"/>
    <w:rsid w:val="00220D0F"/>
    <w:rsid w:val="002213E7"/>
    <w:rsid w:val="00221A2D"/>
    <w:rsid w:val="002221BD"/>
    <w:rsid w:val="00222A4A"/>
    <w:rsid w:val="00222AC5"/>
    <w:rsid w:val="00223119"/>
    <w:rsid w:val="00223F58"/>
    <w:rsid w:val="00225251"/>
    <w:rsid w:val="00225274"/>
    <w:rsid w:val="002303EE"/>
    <w:rsid w:val="0023122A"/>
    <w:rsid w:val="00231B6D"/>
    <w:rsid w:val="00231F8B"/>
    <w:rsid w:val="0023268F"/>
    <w:rsid w:val="00232C09"/>
    <w:rsid w:val="0023328F"/>
    <w:rsid w:val="00234FE8"/>
    <w:rsid w:val="0023520B"/>
    <w:rsid w:val="00235629"/>
    <w:rsid w:val="00235975"/>
    <w:rsid w:val="00235CCF"/>
    <w:rsid w:val="00236DD2"/>
    <w:rsid w:val="002374D0"/>
    <w:rsid w:val="00237560"/>
    <w:rsid w:val="00240A4A"/>
    <w:rsid w:val="00240D83"/>
    <w:rsid w:val="002417D4"/>
    <w:rsid w:val="0024225B"/>
    <w:rsid w:val="00242D0B"/>
    <w:rsid w:val="002431CD"/>
    <w:rsid w:val="002436C8"/>
    <w:rsid w:val="00244850"/>
    <w:rsid w:val="002449D4"/>
    <w:rsid w:val="002459C3"/>
    <w:rsid w:val="00246B74"/>
    <w:rsid w:val="00246D12"/>
    <w:rsid w:val="002470D0"/>
    <w:rsid w:val="0025064D"/>
    <w:rsid w:val="00250D63"/>
    <w:rsid w:val="002517A5"/>
    <w:rsid w:val="002521D6"/>
    <w:rsid w:val="00252F5C"/>
    <w:rsid w:val="002535BA"/>
    <w:rsid w:val="00253D68"/>
    <w:rsid w:val="00254176"/>
    <w:rsid w:val="00254582"/>
    <w:rsid w:val="002545F6"/>
    <w:rsid w:val="00254B03"/>
    <w:rsid w:val="00254B31"/>
    <w:rsid w:val="00255BA3"/>
    <w:rsid w:val="002564BF"/>
    <w:rsid w:val="00257EBE"/>
    <w:rsid w:val="0026013C"/>
    <w:rsid w:val="0026147C"/>
    <w:rsid w:val="00261B6B"/>
    <w:rsid w:val="0026320C"/>
    <w:rsid w:val="00263BD5"/>
    <w:rsid w:val="00263EAA"/>
    <w:rsid w:val="002640C8"/>
    <w:rsid w:val="00264851"/>
    <w:rsid w:val="00265D40"/>
    <w:rsid w:val="00266959"/>
    <w:rsid w:val="002670FD"/>
    <w:rsid w:val="00267827"/>
    <w:rsid w:val="00267A91"/>
    <w:rsid w:val="00270C68"/>
    <w:rsid w:val="00271C65"/>
    <w:rsid w:val="002724F1"/>
    <w:rsid w:val="00272935"/>
    <w:rsid w:val="00273105"/>
    <w:rsid w:val="00273E95"/>
    <w:rsid w:val="00273EA2"/>
    <w:rsid w:val="00274154"/>
    <w:rsid w:val="002762BE"/>
    <w:rsid w:val="002769EF"/>
    <w:rsid w:val="00276CEA"/>
    <w:rsid w:val="00280128"/>
    <w:rsid w:val="0028167E"/>
    <w:rsid w:val="002826A5"/>
    <w:rsid w:val="002828C2"/>
    <w:rsid w:val="002836C2"/>
    <w:rsid w:val="002840BB"/>
    <w:rsid w:val="00284EF8"/>
    <w:rsid w:val="00285CD5"/>
    <w:rsid w:val="00287BDD"/>
    <w:rsid w:val="0029166C"/>
    <w:rsid w:val="00291D0C"/>
    <w:rsid w:val="00291F18"/>
    <w:rsid w:val="00292DA7"/>
    <w:rsid w:val="00292DEB"/>
    <w:rsid w:val="00293822"/>
    <w:rsid w:val="00293C59"/>
    <w:rsid w:val="00293D06"/>
    <w:rsid w:val="00293F2D"/>
    <w:rsid w:val="002951B5"/>
    <w:rsid w:val="0029544D"/>
    <w:rsid w:val="0029545F"/>
    <w:rsid w:val="00295C32"/>
    <w:rsid w:val="00295F7B"/>
    <w:rsid w:val="002969C0"/>
    <w:rsid w:val="00297FE4"/>
    <w:rsid w:val="002A06F9"/>
    <w:rsid w:val="002A0ABA"/>
    <w:rsid w:val="002A0B1C"/>
    <w:rsid w:val="002A0F12"/>
    <w:rsid w:val="002A1016"/>
    <w:rsid w:val="002A22D0"/>
    <w:rsid w:val="002A25F5"/>
    <w:rsid w:val="002A2805"/>
    <w:rsid w:val="002A2822"/>
    <w:rsid w:val="002A293F"/>
    <w:rsid w:val="002A3D8A"/>
    <w:rsid w:val="002A431E"/>
    <w:rsid w:val="002A5F64"/>
    <w:rsid w:val="002A657B"/>
    <w:rsid w:val="002A69D9"/>
    <w:rsid w:val="002A73D8"/>
    <w:rsid w:val="002A74FB"/>
    <w:rsid w:val="002A7C49"/>
    <w:rsid w:val="002B03A9"/>
    <w:rsid w:val="002B0ACC"/>
    <w:rsid w:val="002B0D03"/>
    <w:rsid w:val="002B0D27"/>
    <w:rsid w:val="002B36DF"/>
    <w:rsid w:val="002B3795"/>
    <w:rsid w:val="002B3CC9"/>
    <w:rsid w:val="002B4412"/>
    <w:rsid w:val="002B59D6"/>
    <w:rsid w:val="002B5B65"/>
    <w:rsid w:val="002B61FD"/>
    <w:rsid w:val="002B635D"/>
    <w:rsid w:val="002B6CF3"/>
    <w:rsid w:val="002B6E6D"/>
    <w:rsid w:val="002B725C"/>
    <w:rsid w:val="002C0710"/>
    <w:rsid w:val="002C0FF3"/>
    <w:rsid w:val="002C2E94"/>
    <w:rsid w:val="002C32C2"/>
    <w:rsid w:val="002C44B7"/>
    <w:rsid w:val="002C4DEF"/>
    <w:rsid w:val="002C5823"/>
    <w:rsid w:val="002C5964"/>
    <w:rsid w:val="002C6250"/>
    <w:rsid w:val="002C63A4"/>
    <w:rsid w:val="002C6751"/>
    <w:rsid w:val="002C7845"/>
    <w:rsid w:val="002D0448"/>
    <w:rsid w:val="002D061C"/>
    <w:rsid w:val="002D0684"/>
    <w:rsid w:val="002D0841"/>
    <w:rsid w:val="002D0A2A"/>
    <w:rsid w:val="002D0C29"/>
    <w:rsid w:val="002D0D99"/>
    <w:rsid w:val="002D1258"/>
    <w:rsid w:val="002D198E"/>
    <w:rsid w:val="002D1CC0"/>
    <w:rsid w:val="002D28A1"/>
    <w:rsid w:val="002D3381"/>
    <w:rsid w:val="002D3917"/>
    <w:rsid w:val="002D3B2D"/>
    <w:rsid w:val="002D4017"/>
    <w:rsid w:val="002D4D11"/>
    <w:rsid w:val="002D5420"/>
    <w:rsid w:val="002D55F4"/>
    <w:rsid w:val="002D64D2"/>
    <w:rsid w:val="002D730C"/>
    <w:rsid w:val="002D7DAA"/>
    <w:rsid w:val="002E024E"/>
    <w:rsid w:val="002E2FB0"/>
    <w:rsid w:val="002E32A0"/>
    <w:rsid w:val="002E3DE0"/>
    <w:rsid w:val="002E3F8D"/>
    <w:rsid w:val="002E4138"/>
    <w:rsid w:val="002E46E9"/>
    <w:rsid w:val="002E492B"/>
    <w:rsid w:val="002E565E"/>
    <w:rsid w:val="002E6277"/>
    <w:rsid w:val="002E639E"/>
    <w:rsid w:val="002E63B8"/>
    <w:rsid w:val="002E6448"/>
    <w:rsid w:val="002E70D1"/>
    <w:rsid w:val="002E79BF"/>
    <w:rsid w:val="002F1207"/>
    <w:rsid w:val="002F21CA"/>
    <w:rsid w:val="002F2C10"/>
    <w:rsid w:val="002F322D"/>
    <w:rsid w:val="002F39D5"/>
    <w:rsid w:val="002F3F78"/>
    <w:rsid w:val="002F5EC5"/>
    <w:rsid w:val="002F687A"/>
    <w:rsid w:val="002F6FFC"/>
    <w:rsid w:val="002F7150"/>
    <w:rsid w:val="00300214"/>
    <w:rsid w:val="0030064A"/>
    <w:rsid w:val="0030141E"/>
    <w:rsid w:val="00301519"/>
    <w:rsid w:val="00301959"/>
    <w:rsid w:val="00301973"/>
    <w:rsid w:val="003026C6"/>
    <w:rsid w:val="0030393C"/>
    <w:rsid w:val="003044F9"/>
    <w:rsid w:val="00307510"/>
    <w:rsid w:val="0030776E"/>
    <w:rsid w:val="00310304"/>
    <w:rsid w:val="00310FE6"/>
    <w:rsid w:val="003119FE"/>
    <w:rsid w:val="003120FF"/>
    <w:rsid w:val="00313691"/>
    <w:rsid w:val="00314307"/>
    <w:rsid w:val="0031466D"/>
    <w:rsid w:val="003146C7"/>
    <w:rsid w:val="00315076"/>
    <w:rsid w:val="00315747"/>
    <w:rsid w:val="0031599C"/>
    <w:rsid w:val="00315C73"/>
    <w:rsid w:val="0031789B"/>
    <w:rsid w:val="0032091B"/>
    <w:rsid w:val="00321075"/>
    <w:rsid w:val="00321913"/>
    <w:rsid w:val="00322066"/>
    <w:rsid w:val="00322081"/>
    <w:rsid w:val="003224DE"/>
    <w:rsid w:val="00323474"/>
    <w:rsid w:val="003237CA"/>
    <w:rsid w:val="00324AE6"/>
    <w:rsid w:val="0032553E"/>
    <w:rsid w:val="0032584B"/>
    <w:rsid w:val="003258FF"/>
    <w:rsid w:val="00325AE2"/>
    <w:rsid w:val="00326AA6"/>
    <w:rsid w:val="003275D4"/>
    <w:rsid w:val="003278D1"/>
    <w:rsid w:val="00327A6D"/>
    <w:rsid w:val="00327B7D"/>
    <w:rsid w:val="00327CFA"/>
    <w:rsid w:val="003322D9"/>
    <w:rsid w:val="00332F9B"/>
    <w:rsid w:val="003333F8"/>
    <w:rsid w:val="00333CBC"/>
    <w:rsid w:val="00333D5F"/>
    <w:rsid w:val="00333DA0"/>
    <w:rsid w:val="0033402B"/>
    <w:rsid w:val="00334044"/>
    <w:rsid w:val="0033429B"/>
    <w:rsid w:val="0033651A"/>
    <w:rsid w:val="003406A5"/>
    <w:rsid w:val="00340820"/>
    <w:rsid w:val="00340EFD"/>
    <w:rsid w:val="00341D7B"/>
    <w:rsid w:val="0034226E"/>
    <w:rsid w:val="00342382"/>
    <w:rsid w:val="003428F2"/>
    <w:rsid w:val="00342B8E"/>
    <w:rsid w:val="00342C7A"/>
    <w:rsid w:val="00342ECD"/>
    <w:rsid w:val="00342F43"/>
    <w:rsid w:val="0034352C"/>
    <w:rsid w:val="00343924"/>
    <w:rsid w:val="003439A2"/>
    <w:rsid w:val="00343D85"/>
    <w:rsid w:val="00344D43"/>
    <w:rsid w:val="0034547B"/>
    <w:rsid w:val="00345A68"/>
    <w:rsid w:val="00345B12"/>
    <w:rsid w:val="00346F05"/>
    <w:rsid w:val="00347D96"/>
    <w:rsid w:val="00350072"/>
    <w:rsid w:val="00350CD4"/>
    <w:rsid w:val="00350D66"/>
    <w:rsid w:val="003514C3"/>
    <w:rsid w:val="00351FCB"/>
    <w:rsid w:val="00351FF3"/>
    <w:rsid w:val="00352017"/>
    <w:rsid w:val="00352C75"/>
    <w:rsid w:val="003532AF"/>
    <w:rsid w:val="00354607"/>
    <w:rsid w:val="003560E2"/>
    <w:rsid w:val="00356B17"/>
    <w:rsid w:val="00356CF0"/>
    <w:rsid w:val="00357293"/>
    <w:rsid w:val="00357338"/>
    <w:rsid w:val="0035757E"/>
    <w:rsid w:val="003577D5"/>
    <w:rsid w:val="003579C2"/>
    <w:rsid w:val="003579C5"/>
    <w:rsid w:val="003600C4"/>
    <w:rsid w:val="00360990"/>
    <w:rsid w:val="0036159D"/>
    <w:rsid w:val="0036166F"/>
    <w:rsid w:val="003616F1"/>
    <w:rsid w:val="0036259C"/>
    <w:rsid w:val="003627FE"/>
    <w:rsid w:val="00362FD8"/>
    <w:rsid w:val="00364C3D"/>
    <w:rsid w:val="00365258"/>
    <w:rsid w:val="00367AF5"/>
    <w:rsid w:val="00367E4A"/>
    <w:rsid w:val="00367F70"/>
    <w:rsid w:val="00370535"/>
    <w:rsid w:val="003706FD"/>
    <w:rsid w:val="00373B22"/>
    <w:rsid w:val="00373BD7"/>
    <w:rsid w:val="00374261"/>
    <w:rsid w:val="00374332"/>
    <w:rsid w:val="00374791"/>
    <w:rsid w:val="00374B1F"/>
    <w:rsid w:val="00374C1A"/>
    <w:rsid w:val="0037572B"/>
    <w:rsid w:val="00375811"/>
    <w:rsid w:val="0037598F"/>
    <w:rsid w:val="003803B2"/>
    <w:rsid w:val="0038042F"/>
    <w:rsid w:val="00380B2D"/>
    <w:rsid w:val="00380D43"/>
    <w:rsid w:val="00380F83"/>
    <w:rsid w:val="0038208B"/>
    <w:rsid w:val="003821EA"/>
    <w:rsid w:val="00382A84"/>
    <w:rsid w:val="00383204"/>
    <w:rsid w:val="00383D91"/>
    <w:rsid w:val="00384468"/>
    <w:rsid w:val="0038674F"/>
    <w:rsid w:val="0038694F"/>
    <w:rsid w:val="00387B01"/>
    <w:rsid w:val="00390B98"/>
    <w:rsid w:val="00390E1F"/>
    <w:rsid w:val="00391161"/>
    <w:rsid w:val="00393757"/>
    <w:rsid w:val="00393B3A"/>
    <w:rsid w:val="0039413E"/>
    <w:rsid w:val="003942EA"/>
    <w:rsid w:val="00395D41"/>
    <w:rsid w:val="00395D8C"/>
    <w:rsid w:val="003961C2"/>
    <w:rsid w:val="00396FC4"/>
    <w:rsid w:val="00396FE9"/>
    <w:rsid w:val="00397488"/>
    <w:rsid w:val="0039780B"/>
    <w:rsid w:val="00397A07"/>
    <w:rsid w:val="003A14E2"/>
    <w:rsid w:val="003A1D60"/>
    <w:rsid w:val="003A1F35"/>
    <w:rsid w:val="003A22D0"/>
    <w:rsid w:val="003A2876"/>
    <w:rsid w:val="003A2E7F"/>
    <w:rsid w:val="003A3492"/>
    <w:rsid w:val="003A3A94"/>
    <w:rsid w:val="003A4AB3"/>
    <w:rsid w:val="003A6194"/>
    <w:rsid w:val="003A68FD"/>
    <w:rsid w:val="003A72A5"/>
    <w:rsid w:val="003A77C2"/>
    <w:rsid w:val="003A79B7"/>
    <w:rsid w:val="003B0973"/>
    <w:rsid w:val="003B0DF9"/>
    <w:rsid w:val="003B1247"/>
    <w:rsid w:val="003B150A"/>
    <w:rsid w:val="003B24F1"/>
    <w:rsid w:val="003B3B25"/>
    <w:rsid w:val="003B4074"/>
    <w:rsid w:val="003B5A8B"/>
    <w:rsid w:val="003B5E74"/>
    <w:rsid w:val="003B62AC"/>
    <w:rsid w:val="003B6B34"/>
    <w:rsid w:val="003B6B6E"/>
    <w:rsid w:val="003B7924"/>
    <w:rsid w:val="003B7984"/>
    <w:rsid w:val="003C0072"/>
    <w:rsid w:val="003C038A"/>
    <w:rsid w:val="003C08CE"/>
    <w:rsid w:val="003C1E0F"/>
    <w:rsid w:val="003C2266"/>
    <w:rsid w:val="003C2AC6"/>
    <w:rsid w:val="003C3C59"/>
    <w:rsid w:val="003C3E45"/>
    <w:rsid w:val="003C40D1"/>
    <w:rsid w:val="003C4722"/>
    <w:rsid w:val="003C5208"/>
    <w:rsid w:val="003C5E9A"/>
    <w:rsid w:val="003C5F54"/>
    <w:rsid w:val="003C6D76"/>
    <w:rsid w:val="003C748A"/>
    <w:rsid w:val="003C74B9"/>
    <w:rsid w:val="003D02B7"/>
    <w:rsid w:val="003D0C0B"/>
    <w:rsid w:val="003D130A"/>
    <w:rsid w:val="003D18CA"/>
    <w:rsid w:val="003D28C2"/>
    <w:rsid w:val="003D2B7B"/>
    <w:rsid w:val="003D3458"/>
    <w:rsid w:val="003D3A95"/>
    <w:rsid w:val="003D3AE2"/>
    <w:rsid w:val="003D440D"/>
    <w:rsid w:val="003D4CA4"/>
    <w:rsid w:val="003D5124"/>
    <w:rsid w:val="003D5356"/>
    <w:rsid w:val="003D6D61"/>
    <w:rsid w:val="003D757F"/>
    <w:rsid w:val="003E046D"/>
    <w:rsid w:val="003E0ED5"/>
    <w:rsid w:val="003E1421"/>
    <w:rsid w:val="003E2522"/>
    <w:rsid w:val="003E33D5"/>
    <w:rsid w:val="003E34A9"/>
    <w:rsid w:val="003E36E6"/>
    <w:rsid w:val="003E3AE4"/>
    <w:rsid w:val="003E475B"/>
    <w:rsid w:val="003E4A6A"/>
    <w:rsid w:val="003E4B9F"/>
    <w:rsid w:val="003E4DCD"/>
    <w:rsid w:val="003E52C9"/>
    <w:rsid w:val="003E74A8"/>
    <w:rsid w:val="003F2A55"/>
    <w:rsid w:val="003F2B85"/>
    <w:rsid w:val="003F3449"/>
    <w:rsid w:val="003F3B69"/>
    <w:rsid w:val="003F4D9A"/>
    <w:rsid w:val="003F5513"/>
    <w:rsid w:val="003F5B42"/>
    <w:rsid w:val="003F6211"/>
    <w:rsid w:val="003F62C5"/>
    <w:rsid w:val="003F67D3"/>
    <w:rsid w:val="003F6C56"/>
    <w:rsid w:val="003F75C1"/>
    <w:rsid w:val="003F778D"/>
    <w:rsid w:val="003F7A11"/>
    <w:rsid w:val="00400AD7"/>
    <w:rsid w:val="00400F21"/>
    <w:rsid w:val="00401A77"/>
    <w:rsid w:val="0040259D"/>
    <w:rsid w:val="0040274E"/>
    <w:rsid w:val="004029EF"/>
    <w:rsid w:val="00402A45"/>
    <w:rsid w:val="00402BE5"/>
    <w:rsid w:val="00403DEB"/>
    <w:rsid w:val="00403F7D"/>
    <w:rsid w:val="00405448"/>
    <w:rsid w:val="00406F16"/>
    <w:rsid w:val="00407B4B"/>
    <w:rsid w:val="0041050F"/>
    <w:rsid w:val="004112A0"/>
    <w:rsid w:val="00411A40"/>
    <w:rsid w:val="00411A44"/>
    <w:rsid w:val="00413AB1"/>
    <w:rsid w:val="00413D49"/>
    <w:rsid w:val="00414151"/>
    <w:rsid w:val="00414CCB"/>
    <w:rsid w:val="00414E2B"/>
    <w:rsid w:val="00414ED4"/>
    <w:rsid w:val="00420597"/>
    <w:rsid w:val="0042130C"/>
    <w:rsid w:val="004223ED"/>
    <w:rsid w:val="00422538"/>
    <w:rsid w:val="00423267"/>
    <w:rsid w:val="004233E5"/>
    <w:rsid w:val="004234A3"/>
    <w:rsid w:val="00423F56"/>
    <w:rsid w:val="004248C0"/>
    <w:rsid w:val="00425D52"/>
    <w:rsid w:val="004261DF"/>
    <w:rsid w:val="00426C0C"/>
    <w:rsid w:val="004272B1"/>
    <w:rsid w:val="00427518"/>
    <w:rsid w:val="004276BA"/>
    <w:rsid w:val="004306D3"/>
    <w:rsid w:val="004307CB"/>
    <w:rsid w:val="004307D6"/>
    <w:rsid w:val="00431041"/>
    <w:rsid w:val="00432A87"/>
    <w:rsid w:val="004335D7"/>
    <w:rsid w:val="00433BA5"/>
    <w:rsid w:val="00434202"/>
    <w:rsid w:val="004343EA"/>
    <w:rsid w:val="0043456A"/>
    <w:rsid w:val="00434BBF"/>
    <w:rsid w:val="00436325"/>
    <w:rsid w:val="00436DE1"/>
    <w:rsid w:val="00437D78"/>
    <w:rsid w:val="0044002C"/>
    <w:rsid w:val="00440357"/>
    <w:rsid w:val="00440F87"/>
    <w:rsid w:val="00441265"/>
    <w:rsid w:val="0044302C"/>
    <w:rsid w:val="00443055"/>
    <w:rsid w:val="00443468"/>
    <w:rsid w:val="004437AD"/>
    <w:rsid w:val="00443883"/>
    <w:rsid w:val="00443A70"/>
    <w:rsid w:val="00443D51"/>
    <w:rsid w:val="004440C0"/>
    <w:rsid w:val="00444BBB"/>
    <w:rsid w:val="004454E5"/>
    <w:rsid w:val="0044573E"/>
    <w:rsid w:val="00445EEC"/>
    <w:rsid w:val="004469F6"/>
    <w:rsid w:val="00446C16"/>
    <w:rsid w:val="00447809"/>
    <w:rsid w:val="004505E6"/>
    <w:rsid w:val="00450892"/>
    <w:rsid w:val="00453991"/>
    <w:rsid w:val="0045467A"/>
    <w:rsid w:val="004546D2"/>
    <w:rsid w:val="00454A7B"/>
    <w:rsid w:val="00454C90"/>
    <w:rsid w:val="00455412"/>
    <w:rsid w:val="00455D2E"/>
    <w:rsid w:val="0045663D"/>
    <w:rsid w:val="00457524"/>
    <w:rsid w:val="00457E7D"/>
    <w:rsid w:val="0046049A"/>
    <w:rsid w:val="00460AB2"/>
    <w:rsid w:val="00460F60"/>
    <w:rsid w:val="0046260D"/>
    <w:rsid w:val="00463AA9"/>
    <w:rsid w:val="004646B7"/>
    <w:rsid w:val="00464912"/>
    <w:rsid w:val="0046524B"/>
    <w:rsid w:val="004659B8"/>
    <w:rsid w:val="00466291"/>
    <w:rsid w:val="004666AF"/>
    <w:rsid w:val="00467296"/>
    <w:rsid w:val="00467C33"/>
    <w:rsid w:val="00467DF1"/>
    <w:rsid w:val="004703A6"/>
    <w:rsid w:val="00470BE7"/>
    <w:rsid w:val="00470FF0"/>
    <w:rsid w:val="0047112A"/>
    <w:rsid w:val="00471151"/>
    <w:rsid w:val="0047174D"/>
    <w:rsid w:val="00471F08"/>
    <w:rsid w:val="0047443B"/>
    <w:rsid w:val="004755A8"/>
    <w:rsid w:val="00475AF3"/>
    <w:rsid w:val="00475EE9"/>
    <w:rsid w:val="00476F18"/>
    <w:rsid w:val="004800F2"/>
    <w:rsid w:val="00480232"/>
    <w:rsid w:val="0048149B"/>
    <w:rsid w:val="00482415"/>
    <w:rsid w:val="0048348E"/>
    <w:rsid w:val="00483837"/>
    <w:rsid w:val="00483DB8"/>
    <w:rsid w:val="00483E53"/>
    <w:rsid w:val="004841FB"/>
    <w:rsid w:val="0048434F"/>
    <w:rsid w:val="004843FD"/>
    <w:rsid w:val="0048446A"/>
    <w:rsid w:val="00486250"/>
    <w:rsid w:val="00486CA3"/>
    <w:rsid w:val="00487663"/>
    <w:rsid w:val="004876CC"/>
    <w:rsid w:val="00487757"/>
    <w:rsid w:val="00487D35"/>
    <w:rsid w:val="00487E09"/>
    <w:rsid w:val="00490C2A"/>
    <w:rsid w:val="00490E5A"/>
    <w:rsid w:val="00490FC0"/>
    <w:rsid w:val="00491E6D"/>
    <w:rsid w:val="0049209C"/>
    <w:rsid w:val="0049234B"/>
    <w:rsid w:val="004929E3"/>
    <w:rsid w:val="00492A59"/>
    <w:rsid w:val="00493175"/>
    <w:rsid w:val="00493859"/>
    <w:rsid w:val="00494195"/>
    <w:rsid w:val="00494898"/>
    <w:rsid w:val="00495D11"/>
    <w:rsid w:val="00496A89"/>
    <w:rsid w:val="00496C8B"/>
    <w:rsid w:val="00496DF6"/>
    <w:rsid w:val="00497086"/>
    <w:rsid w:val="00497F63"/>
    <w:rsid w:val="004A0A65"/>
    <w:rsid w:val="004A0B6A"/>
    <w:rsid w:val="004A0CB5"/>
    <w:rsid w:val="004A19FF"/>
    <w:rsid w:val="004A248A"/>
    <w:rsid w:val="004A326B"/>
    <w:rsid w:val="004A41A5"/>
    <w:rsid w:val="004A4421"/>
    <w:rsid w:val="004A5A1B"/>
    <w:rsid w:val="004A6421"/>
    <w:rsid w:val="004A6C92"/>
    <w:rsid w:val="004A6F8B"/>
    <w:rsid w:val="004A742E"/>
    <w:rsid w:val="004B0737"/>
    <w:rsid w:val="004B0AB1"/>
    <w:rsid w:val="004B15D6"/>
    <w:rsid w:val="004B1647"/>
    <w:rsid w:val="004B1708"/>
    <w:rsid w:val="004B2C7E"/>
    <w:rsid w:val="004B2E81"/>
    <w:rsid w:val="004B2EE3"/>
    <w:rsid w:val="004B3565"/>
    <w:rsid w:val="004B3AED"/>
    <w:rsid w:val="004B4163"/>
    <w:rsid w:val="004B42F8"/>
    <w:rsid w:val="004B51E7"/>
    <w:rsid w:val="004B526D"/>
    <w:rsid w:val="004B618C"/>
    <w:rsid w:val="004B62C1"/>
    <w:rsid w:val="004C0A8C"/>
    <w:rsid w:val="004C1FED"/>
    <w:rsid w:val="004C3602"/>
    <w:rsid w:val="004C37A6"/>
    <w:rsid w:val="004C42BE"/>
    <w:rsid w:val="004C5C99"/>
    <w:rsid w:val="004C5D4E"/>
    <w:rsid w:val="004C5F04"/>
    <w:rsid w:val="004C62BA"/>
    <w:rsid w:val="004C6545"/>
    <w:rsid w:val="004C6D1B"/>
    <w:rsid w:val="004D09C4"/>
    <w:rsid w:val="004D0C7F"/>
    <w:rsid w:val="004D125F"/>
    <w:rsid w:val="004D184D"/>
    <w:rsid w:val="004D188B"/>
    <w:rsid w:val="004D1CE6"/>
    <w:rsid w:val="004D29B1"/>
    <w:rsid w:val="004D2E35"/>
    <w:rsid w:val="004D3020"/>
    <w:rsid w:val="004D3402"/>
    <w:rsid w:val="004D4B38"/>
    <w:rsid w:val="004D618B"/>
    <w:rsid w:val="004D61A8"/>
    <w:rsid w:val="004D6FC0"/>
    <w:rsid w:val="004E0238"/>
    <w:rsid w:val="004E02FF"/>
    <w:rsid w:val="004E04FB"/>
    <w:rsid w:val="004E052B"/>
    <w:rsid w:val="004E1C56"/>
    <w:rsid w:val="004E29D9"/>
    <w:rsid w:val="004E32D2"/>
    <w:rsid w:val="004E3CA5"/>
    <w:rsid w:val="004E4063"/>
    <w:rsid w:val="004E5B30"/>
    <w:rsid w:val="004E6ABF"/>
    <w:rsid w:val="004E6CA3"/>
    <w:rsid w:val="004E7107"/>
    <w:rsid w:val="004E72BE"/>
    <w:rsid w:val="004E7EA1"/>
    <w:rsid w:val="004F0619"/>
    <w:rsid w:val="004F08E0"/>
    <w:rsid w:val="004F0DBB"/>
    <w:rsid w:val="004F183C"/>
    <w:rsid w:val="004F1872"/>
    <w:rsid w:val="004F1F84"/>
    <w:rsid w:val="004F2006"/>
    <w:rsid w:val="004F315D"/>
    <w:rsid w:val="004F3469"/>
    <w:rsid w:val="004F3F06"/>
    <w:rsid w:val="004F4061"/>
    <w:rsid w:val="004F4A16"/>
    <w:rsid w:val="004F5412"/>
    <w:rsid w:val="004F6408"/>
    <w:rsid w:val="004F6C45"/>
    <w:rsid w:val="004F70D4"/>
    <w:rsid w:val="004F7636"/>
    <w:rsid w:val="004F7C1B"/>
    <w:rsid w:val="00500AC4"/>
    <w:rsid w:val="00501CF6"/>
    <w:rsid w:val="00501F5A"/>
    <w:rsid w:val="00502E6D"/>
    <w:rsid w:val="0050355B"/>
    <w:rsid w:val="00503D8B"/>
    <w:rsid w:val="005062A0"/>
    <w:rsid w:val="00506CE8"/>
    <w:rsid w:val="00506D62"/>
    <w:rsid w:val="00506F1A"/>
    <w:rsid w:val="005079C6"/>
    <w:rsid w:val="00507DB5"/>
    <w:rsid w:val="005100D5"/>
    <w:rsid w:val="005105E4"/>
    <w:rsid w:val="005118A0"/>
    <w:rsid w:val="00511C62"/>
    <w:rsid w:val="0051235A"/>
    <w:rsid w:val="0051284B"/>
    <w:rsid w:val="00512879"/>
    <w:rsid w:val="0051493E"/>
    <w:rsid w:val="00514ADA"/>
    <w:rsid w:val="00514ED1"/>
    <w:rsid w:val="00515CD6"/>
    <w:rsid w:val="00515FCD"/>
    <w:rsid w:val="0051639D"/>
    <w:rsid w:val="00516E54"/>
    <w:rsid w:val="00521397"/>
    <w:rsid w:val="0052179F"/>
    <w:rsid w:val="00521AD5"/>
    <w:rsid w:val="005222A9"/>
    <w:rsid w:val="0052256B"/>
    <w:rsid w:val="005243D7"/>
    <w:rsid w:val="00524896"/>
    <w:rsid w:val="00524D0C"/>
    <w:rsid w:val="00525774"/>
    <w:rsid w:val="005263AA"/>
    <w:rsid w:val="00526C03"/>
    <w:rsid w:val="00526E33"/>
    <w:rsid w:val="005274EB"/>
    <w:rsid w:val="0052785D"/>
    <w:rsid w:val="00527889"/>
    <w:rsid w:val="0052795D"/>
    <w:rsid w:val="00530981"/>
    <w:rsid w:val="005311BA"/>
    <w:rsid w:val="005312DC"/>
    <w:rsid w:val="00531890"/>
    <w:rsid w:val="00531C73"/>
    <w:rsid w:val="00532080"/>
    <w:rsid w:val="005321D9"/>
    <w:rsid w:val="00532334"/>
    <w:rsid w:val="00532689"/>
    <w:rsid w:val="005326DD"/>
    <w:rsid w:val="00532CEE"/>
    <w:rsid w:val="00532DA4"/>
    <w:rsid w:val="00532E03"/>
    <w:rsid w:val="00533022"/>
    <w:rsid w:val="00534150"/>
    <w:rsid w:val="00534918"/>
    <w:rsid w:val="00535770"/>
    <w:rsid w:val="005358F3"/>
    <w:rsid w:val="0053607C"/>
    <w:rsid w:val="00536519"/>
    <w:rsid w:val="005365D0"/>
    <w:rsid w:val="00537BB8"/>
    <w:rsid w:val="005401DE"/>
    <w:rsid w:val="0054050A"/>
    <w:rsid w:val="00540D2D"/>
    <w:rsid w:val="00541C90"/>
    <w:rsid w:val="00541C93"/>
    <w:rsid w:val="0054251A"/>
    <w:rsid w:val="00543249"/>
    <w:rsid w:val="00543612"/>
    <w:rsid w:val="00543FDE"/>
    <w:rsid w:val="005454FC"/>
    <w:rsid w:val="0054609D"/>
    <w:rsid w:val="00546847"/>
    <w:rsid w:val="00546F5D"/>
    <w:rsid w:val="005471AE"/>
    <w:rsid w:val="005476E2"/>
    <w:rsid w:val="005500AC"/>
    <w:rsid w:val="005514F1"/>
    <w:rsid w:val="00551EEB"/>
    <w:rsid w:val="0055252A"/>
    <w:rsid w:val="0055256E"/>
    <w:rsid w:val="00552BF9"/>
    <w:rsid w:val="00553146"/>
    <w:rsid w:val="00553E2E"/>
    <w:rsid w:val="00554182"/>
    <w:rsid w:val="0055495B"/>
    <w:rsid w:val="005549D2"/>
    <w:rsid w:val="00554B45"/>
    <w:rsid w:val="00555B3C"/>
    <w:rsid w:val="00555C80"/>
    <w:rsid w:val="00556FBD"/>
    <w:rsid w:val="0055747E"/>
    <w:rsid w:val="00557E32"/>
    <w:rsid w:val="0056086F"/>
    <w:rsid w:val="00560F6D"/>
    <w:rsid w:val="0056122D"/>
    <w:rsid w:val="00562D5E"/>
    <w:rsid w:val="00563627"/>
    <w:rsid w:val="00563A64"/>
    <w:rsid w:val="00564B74"/>
    <w:rsid w:val="00564CA5"/>
    <w:rsid w:val="00564F9F"/>
    <w:rsid w:val="00565937"/>
    <w:rsid w:val="00566DD9"/>
    <w:rsid w:val="0056713F"/>
    <w:rsid w:val="0056743A"/>
    <w:rsid w:val="005679DE"/>
    <w:rsid w:val="005704C2"/>
    <w:rsid w:val="0057173F"/>
    <w:rsid w:val="00571B62"/>
    <w:rsid w:val="00572C8C"/>
    <w:rsid w:val="00573675"/>
    <w:rsid w:val="00574B7B"/>
    <w:rsid w:val="00575B32"/>
    <w:rsid w:val="005760B3"/>
    <w:rsid w:val="00576F53"/>
    <w:rsid w:val="00577112"/>
    <w:rsid w:val="00577757"/>
    <w:rsid w:val="005813AC"/>
    <w:rsid w:val="00581C1F"/>
    <w:rsid w:val="00582628"/>
    <w:rsid w:val="00582A96"/>
    <w:rsid w:val="00582F07"/>
    <w:rsid w:val="00584567"/>
    <w:rsid w:val="005848F0"/>
    <w:rsid w:val="005859D0"/>
    <w:rsid w:val="00585D04"/>
    <w:rsid w:val="00586940"/>
    <w:rsid w:val="005871F8"/>
    <w:rsid w:val="005900CA"/>
    <w:rsid w:val="00591314"/>
    <w:rsid w:val="005917FC"/>
    <w:rsid w:val="005942F4"/>
    <w:rsid w:val="00594578"/>
    <w:rsid w:val="005966A7"/>
    <w:rsid w:val="00596879"/>
    <w:rsid w:val="00596C8E"/>
    <w:rsid w:val="00597AE0"/>
    <w:rsid w:val="00597B10"/>
    <w:rsid w:val="00597FFE"/>
    <w:rsid w:val="005A04EA"/>
    <w:rsid w:val="005A0A03"/>
    <w:rsid w:val="005A0BE1"/>
    <w:rsid w:val="005A0C64"/>
    <w:rsid w:val="005A102A"/>
    <w:rsid w:val="005A1646"/>
    <w:rsid w:val="005A2894"/>
    <w:rsid w:val="005A2C6D"/>
    <w:rsid w:val="005A2ED3"/>
    <w:rsid w:val="005A31F6"/>
    <w:rsid w:val="005A45AC"/>
    <w:rsid w:val="005A58E0"/>
    <w:rsid w:val="005A5AC5"/>
    <w:rsid w:val="005B064B"/>
    <w:rsid w:val="005B0C01"/>
    <w:rsid w:val="005B1021"/>
    <w:rsid w:val="005B1AA3"/>
    <w:rsid w:val="005B2AC9"/>
    <w:rsid w:val="005B2D49"/>
    <w:rsid w:val="005B3068"/>
    <w:rsid w:val="005B3807"/>
    <w:rsid w:val="005B4395"/>
    <w:rsid w:val="005B4B7C"/>
    <w:rsid w:val="005B581B"/>
    <w:rsid w:val="005B5F7E"/>
    <w:rsid w:val="005B622C"/>
    <w:rsid w:val="005B65F7"/>
    <w:rsid w:val="005B6856"/>
    <w:rsid w:val="005B6E6F"/>
    <w:rsid w:val="005B7ED5"/>
    <w:rsid w:val="005C024C"/>
    <w:rsid w:val="005C061D"/>
    <w:rsid w:val="005C068A"/>
    <w:rsid w:val="005C0FA8"/>
    <w:rsid w:val="005C1CD9"/>
    <w:rsid w:val="005C23CE"/>
    <w:rsid w:val="005C36E9"/>
    <w:rsid w:val="005C3A84"/>
    <w:rsid w:val="005C3FCF"/>
    <w:rsid w:val="005C40FB"/>
    <w:rsid w:val="005C5513"/>
    <w:rsid w:val="005C63DD"/>
    <w:rsid w:val="005C6581"/>
    <w:rsid w:val="005C688D"/>
    <w:rsid w:val="005C6BB7"/>
    <w:rsid w:val="005C6C1F"/>
    <w:rsid w:val="005D01E6"/>
    <w:rsid w:val="005D0C39"/>
    <w:rsid w:val="005D1D6E"/>
    <w:rsid w:val="005D20F8"/>
    <w:rsid w:val="005D2D3A"/>
    <w:rsid w:val="005D35A8"/>
    <w:rsid w:val="005D404E"/>
    <w:rsid w:val="005D4404"/>
    <w:rsid w:val="005D5061"/>
    <w:rsid w:val="005D5301"/>
    <w:rsid w:val="005D66F2"/>
    <w:rsid w:val="005D6970"/>
    <w:rsid w:val="005D7974"/>
    <w:rsid w:val="005D7CB5"/>
    <w:rsid w:val="005D7CD5"/>
    <w:rsid w:val="005E014B"/>
    <w:rsid w:val="005E05B1"/>
    <w:rsid w:val="005E0BBF"/>
    <w:rsid w:val="005E1224"/>
    <w:rsid w:val="005E138B"/>
    <w:rsid w:val="005E15BC"/>
    <w:rsid w:val="005E1990"/>
    <w:rsid w:val="005E27BA"/>
    <w:rsid w:val="005E2F4E"/>
    <w:rsid w:val="005E3F41"/>
    <w:rsid w:val="005E42D8"/>
    <w:rsid w:val="005E51A5"/>
    <w:rsid w:val="005E6A77"/>
    <w:rsid w:val="005E6F5B"/>
    <w:rsid w:val="005E7B59"/>
    <w:rsid w:val="005E7CFF"/>
    <w:rsid w:val="005F0007"/>
    <w:rsid w:val="005F02B5"/>
    <w:rsid w:val="005F07EB"/>
    <w:rsid w:val="005F1043"/>
    <w:rsid w:val="005F189B"/>
    <w:rsid w:val="005F1D70"/>
    <w:rsid w:val="005F2F6F"/>
    <w:rsid w:val="005F33D8"/>
    <w:rsid w:val="005F36BC"/>
    <w:rsid w:val="005F3A31"/>
    <w:rsid w:val="005F5A3C"/>
    <w:rsid w:val="005F6679"/>
    <w:rsid w:val="005F734A"/>
    <w:rsid w:val="005F7E66"/>
    <w:rsid w:val="0060034C"/>
    <w:rsid w:val="00600BD2"/>
    <w:rsid w:val="00600D72"/>
    <w:rsid w:val="006012F1"/>
    <w:rsid w:val="00601AC7"/>
    <w:rsid w:val="00601ECE"/>
    <w:rsid w:val="006024A8"/>
    <w:rsid w:val="0060296F"/>
    <w:rsid w:val="00602EB9"/>
    <w:rsid w:val="00603477"/>
    <w:rsid w:val="00604585"/>
    <w:rsid w:val="00604FF6"/>
    <w:rsid w:val="006061F9"/>
    <w:rsid w:val="0060746C"/>
    <w:rsid w:val="006074FB"/>
    <w:rsid w:val="00607AD1"/>
    <w:rsid w:val="00607D9C"/>
    <w:rsid w:val="00607E02"/>
    <w:rsid w:val="0061080E"/>
    <w:rsid w:val="00610EC6"/>
    <w:rsid w:val="00611BF2"/>
    <w:rsid w:val="00611DCD"/>
    <w:rsid w:val="006123F7"/>
    <w:rsid w:val="00613027"/>
    <w:rsid w:val="006131DE"/>
    <w:rsid w:val="00614C60"/>
    <w:rsid w:val="00616AD7"/>
    <w:rsid w:val="00617472"/>
    <w:rsid w:val="00617D91"/>
    <w:rsid w:val="00617F79"/>
    <w:rsid w:val="006203D6"/>
    <w:rsid w:val="006205BC"/>
    <w:rsid w:val="00620B1C"/>
    <w:rsid w:val="006214AC"/>
    <w:rsid w:val="00621BAF"/>
    <w:rsid w:val="006225F6"/>
    <w:rsid w:val="00622647"/>
    <w:rsid w:val="00622A28"/>
    <w:rsid w:val="00622F06"/>
    <w:rsid w:val="00623107"/>
    <w:rsid w:val="00623C17"/>
    <w:rsid w:val="0062465E"/>
    <w:rsid w:val="00624C7E"/>
    <w:rsid w:val="006269E6"/>
    <w:rsid w:val="0063030C"/>
    <w:rsid w:val="006304B8"/>
    <w:rsid w:val="006305D6"/>
    <w:rsid w:val="006305FC"/>
    <w:rsid w:val="00631B14"/>
    <w:rsid w:val="00631E3C"/>
    <w:rsid w:val="00632AC8"/>
    <w:rsid w:val="00632E9A"/>
    <w:rsid w:val="0063304B"/>
    <w:rsid w:val="006339F6"/>
    <w:rsid w:val="00633B4C"/>
    <w:rsid w:val="00633F6F"/>
    <w:rsid w:val="00634293"/>
    <w:rsid w:val="0063511C"/>
    <w:rsid w:val="0063536C"/>
    <w:rsid w:val="006359F3"/>
    <w:rsid w:val="006367ED"/>
    <w:rsid w:val="00636C80"/>
    <w:rsid w:val="00637FC8"/>
    <w:rsid w:val="006402FF"/>
    <w:rsid w:val="00640382"/>
    <w:rsid w:val="006406FB"/>
    <w:rsid w:val="00640A4A"/>
    <w:rsid w:val="00640ACF"/>
    <w:rsid w:val="00641065"/>
    <w:rsid w:val="00642A48"/>
    <w:rsid w:val="00643187"/>
    <w:rsid w:val="00643459"/>
    <w:rsid w:val="00644746"/>
    <w:rsid w:val="006450E6"/>
    <w:rsid w:val="00647435"/>
    <w:rsid w:val="006479B7"/>
    <w:rsid w:val="00647A69"/>
    <w:rsid w:val="00647ACE"/>
    <w:rsid w:val="0065033A"/>
    <w:rsid w:val="006505EA"/>
    <w:rsid w:val="00651104"/>
    <w:rsid w:val="006511E1"/>
    <w:rsid w:val="006517AD"/>
    <w:rsid w:val="00652C37"/>
    <w:rsid w:val="00652F44"/>
    <w:rsid w:val="00653218"/>
    <w:rsid w:val="00653482"/>
    <w:rsid w:val="00653BB3"/>
    <w:rsid w:val="00653C64"/>
    <w:rsid w:val="00656C8F"/>
    <w:rsid w:val="00656FC7"/>
    <w:rsid w:val="0066139F"/>
    <w:rsid w:val="00662E31"/>
    <w:rsid w:val="00662F63"/>
    <w:rsid w:val="00664BAF"/>
    <w:rsid w:val="00664ECB"/>
    <w:rsid w:val="00665D6E"/>
    <w:rsid w:val="00665EEF"/>
    <w:rsid w:val="0066684F"/>
    <w:rsid w:val="00666EC1"/>
    <w:rsid w:val="00666EE6"/>
    <w:rsid w:val="0066767F"/>
    <w:rsid w:val="00670A91"/>
    <w:rsid w:val="00670BCE"/>
    <w:rsid w:val="00671C96"/>
    <w:rsid w:val="00672390"/>
    <w:rsid w:val="00673DD9"/>
    <w:rsid w:val="0067454D"/>
    <w:rsid w:val="00674AF3"/>
    <w:rsid w:val="00677CDA"/>
    <w:rsid w:val="00680632"/>
    <w:rsid w:val="00680CDD"/>
    <w:rsid w:val="00681251"/>
    <w:rsid w:val="0068154D"/>
    <w:rsid w:val="00681FBB"/>
    <w:rsid w:val="00681FE8"/>
    <w:rsid w:val="0068255F"/>
    <w:rsid w:val="00683465"/>
    <w:rsid w:val="00683501"/>
    <w:rsid w:val="00683B56"/>
    <w:rsid w:val="00684282"/>
    <w:rsid w:val="00684917"/>
    <w:rsid w:val="006855E6"/>
    <w:rsid w:val="00685691"/>
    <w:rsid w:val="00685D61"/>
    <w:rsid w:val="0068604D"/>
    <w:rsid w:val="00686413"/>
    <w:rsid w:val="006865AC"/>
    <w:rsid w:val="0068683E"/>
    <w:rsid w:val="00687E23"/>
    <w:rsid w:val="00687E7C"/>
    <w:rsid w:val="00687FE0"/>
    <w:rsid w:val="00691038"/>
    <w:rsid w:val="00691574"/>
    <w:rsid w:val="006920E6"/>
    <w:rsid w:val="006926E1"/>
    <w:rsid w:val="006929D4"/>
    <w:rsid w:val="00692A63"/>
    <w:rsid w:val="00693A54"/>
    <w:rsid w:val="00694B13"/>
    <w:rsid w:val="006960CE"/>
    <w:rsid w:val="00696174"/>
    <w:rsid w:val="00696F17"/>
    <w:rsid w:val="006979BC"/>
    <w:rsid w:val="006A01EE"/>
    <w:rsid w:val="006A0202"/>
    <w:rsid w:val="006A0720"/>
    <w:rsid w:val="006A0ED0"/>
    <w:rsid w:val="006A1432"/>
    <w:rsid w:val="006A1534"/>
    <w:rsid w:val="006A1DF3"/>
    <w:rsid w:val="006A2CB6"/>
    <w:rsid w:val="006A2F10"/>
    <w:rsid w:val="006A34CC"/>
    <w:rsid w:val="006A3954"/>
    <w:rsid w:val="006A4548"/>
    <w:rsid w:val="006A477F"/>
    <w:rsid w:val="006A4CBC"/>
    <w:rsid w:val="006A5B23"/>
    <w:rsid w:val="006A71EF"/>
    <w:rsid w:val="006A7E3E"/>
    <w:rsid w:val="006B1543"/>
    <w:rsid w:val="006B1753"/>
    <w:rsid w:val="006B1906"/>
    <w:rsid w:val="006B1D4D"/>
    <w:rsid w:val="006B2615"/>
    <w:rsid w:val="006B2F9C"/>
    <w:rsid w:val="006B310B"/>
    <w:rsid w:val="006B3C32"/>
    <w:rsid w:val="006B4A5D"/>
    <w:rsid w:val="006B56FC"/>
    <w:rsid w:val="006B6B1C"/>
    <w:rsid w:val="006B6DB6"/>
    <w:rsid w:val="006B72C6"/>
    <w:rsid w:val="006C0744"/>
    <w:rsid w:val="006C25BD"/>
    <w:rsid w:val="006C30F5"/>
    <w:rsid w:val="006C3584"/>
    <w:rsid w:val="006C3E1B"/>
    <w:rsid w:val="006C47F0"/>
    <w:rsid w:val="006C49AF"/>
    <w:rsid w:val="006C4A75"/>
    <w:rsid w:val="006C5172"/>
    <w:rsid w:val="006C565F"/>
    <w:rsid w:val="006C5936"/>
    <w:rsid w:val="006C5AF9"/>
    <w:rsid w:val="006C60DD"/>
    <w:rsid w:val="006C6605"/>
    <w:rsid w:val="006C682F"/>
    <w:rsid w:val="006C71CC"/>
    <w:rsid w:val="006C72CB"/>
    <w:rsid w:val="006C7956"/>
    <w:rsid w:val="006C7ECC"/>
    <w:rsid w:val="006C7EEF"/>
    <w:rsid w:val="006D0FF8"/>
    <w:rsid w:val="006D186C"/>
    <w:rsid w:val="006D1DED"/>
    <w:rsid w:val="006D3619"/>
    <w:rsid w:val="006D3A26"/>
    <w:rsid w:val="006D3EC6"/>
    <w:rsid w:val="006D4F07"/>
    <w:rsid w:val="006D566B"/>
    <w:rsid w:val="006D6676"/>
    <w:rsid w:val="006D6D13"/>
    <w:rsid w:val="006D7572"/>
    <w:rsid w:val="006D7DF1"/>
    <w:rsid w:val="006D7F84"/>
    <w:rsid w:val="006E0498"/>
    <w:rsid w:val="006E0776"/>
    <w:rsid w:val="006E07C6"/>
    <w:rsid w:val="006E0D18"/>
    <w:rsid w:val="006E0D33"/>
    <w:rsid w:val="006E180D"/>
    <w:rsid w:val="006E1C7A"/>
    <w:rsid w:val="006E246E"/>
    <w:rsid w:val="006E248E"/>
    <w:rsid w:val="006E3571"/>
    <w:rsid w:val="006E35A3"/>
    <w:rsid w:val="006E3626"/>
    <w:rsid w:val="006E3A47"/>
    <w:rsid w:val="006E42A1"/>
    <w:rsid w:val="006E5902"/>
    <w:rsid w:val="006E5E74"/>
    <w:rsid w:val="006E6599"/>
    <w:rsid w:val="006E65CE"/>
    <w:rsid w:val="006E6707"/>
    <w:rsid w:val="006E6EA5"/>
    <w:rsid w:val="006E7299"/>
    <w:rsid w:val="006E788A"/>
    <w:rsid w:val="006F0268"/>
    <w:rsid w:val="006F11CE"/>
    <w:rsid w:val="006F14C6"/>
    <w:rsid w:val="006F14DA"/>
    <w:rsid w:val="006F1E9B"/>
    <w:rsid w:val="006F263D"/>
    <w:rsid w:val="006F309A"/>
    <w:rsid w:val="006F3357"/>
    <w:rsid w:val="006F336E"/>
    <w:rsid w:val="006F3C0E"/>
    <w:rsid w:val="006F4DD5"/>
    <w:rsid w:val="006F6A5A"/>
    <w:rsid w:val="006F6D21"/>
    <w:rsid w:val="006F7A79"/>
    <w:rsid w:val="006F7D8E"/>
    <w:rsid w:val="007006A6"/>
    <w:rsid w:val="007007FB"/>
    <w:rsid w:val="00701303"/>
    <w:rsid w:val="007019A8"/>
    <w:rsid w:val="0070221D"/>
    <w:rsid w:val="007025D1"/>
    <w:rsid w:val="00702736"/>
    <w:rsid w:val="007036AB"/>
    <w:rsid w:val="0070463B"/>
    <w:rsid w:val="00704F57"/>
    <w:rsid w:val="00705E77"/>
    <w:rsid w:val="0070617E"/>
    <w:rsid w:val="00706BA6"/>
    <w:rsid w:val="00706DDD"/>
    <w:rsid w:val="00707B3D"/>
    <w:rsid w:val="00707C08"/>
    <w:rsid w:val="00707F16"/>
    <w:rsid w:val="007104F4"/>
    <w:rsid w:val="0071071D"/>
    <w:rsid w:val="0071133C"/>
    <w:rsid w:val="00711EA7"/>
    <w:rsid w:val="00712149"/>
    <w:rsid w:val="00713653"/>
    <w:rsid w:val="007145E1"/>
    <w:rsid w:val="00715EB3"/>
    <w:rsid w:val="00716C80"/>
    <w:rsid w:val="0071752A"/>
    <w:rsid w:val="007175FC"/>
    <w:rsid w:val="00717CDA"/>
    <w:rsid w:val="00720CBF"/>
    <w:rsid w:val="00722B35"/>
    <w:rsid w:val="0072389F"/>
    <w:rsid w:val="007243AB"/>
    <w:rsid w:val="00725513"/>
    <w:rsid w:val="00725B6D"/>
    <w:rsid w:val="00725BB0"/>
    <w:rsid w:val="007261FD"/>
    <w:rsid w:val="00726852"/>
    <w:rsid w:val="00726B80"/>
    <w:rsid w:val="007276F0"/>
    <w:rsid w:val="00731E20"/>
    <w:rsid w:val="0073221A"/>
    <w:rsid w:val="00732788"/>
    <w:rsid w:val="00733174"/>
    <w:rsid w:val="00734A81"/>
    <w:rsid w:val="007352BD"/>
    <w:rsid w:val="00736416"/>
    <w:rsid w:val="00736509"/>
    <w:rsid w:val="00736976"/>
    <w:rsid w:val="00737108"/>
    <w:rsid w:val="007375C2"/>
    <w:rsid w:val="00737661"/>
    <w:rsid w:val="00740719"/>
    <w:rsid w:val="00740820"/>
    <w:rsid w:val="007409F2"/>
    <w:rsid w:val="00741C95"/>
    <w:rsid w:val="00741FC8"/>
    <w:rsid w:val="0074368B"/>
    <w:rsid w:val="007442C2"/>
    <w:rsid w:val="007448D9"/>
    <w:rsid w:val="007449EC"/>
    <w:rsid w:val="00745237"/>
    <w:rsid w:val="007458A5"/>
    <w:rsid w:val="00746F6C"/>
    <w:rsid w:val="00746F81"/>
    <w:rsid w:val="007502BC"/>
    <w:rsid w:val="00750EDE"/>
    <w:rsid w:val="0075107F"/>
    <w:rsid w:val="00751429"/>
    <w:rsid w:val="00751C60"/>
    <w:rsid w:val="00753578"/>
    <w:rsid w:val="00753628"/>
    <w:rsid w:val="007537E1"/>
    <w:rsid w:val="00753BFC"/>
    <w:rsid w:val="00753F91"/>
    <w:rsid w:val="007541A7"/>
    <w:rsid w:val="007559FA"/>
    <w:rsid w:val="00756177"/>
    <w:rsid w:val="0076011A"/>
    <w:rsid w:val="00760DF7"/>
    <w:rsid w:val="00761403"/>
    <w:rsid w:val="00762337"/>
    <w:rsid w:val="0076235F"/>
    <w:rsid w:val="00762EBE"/>
    <w:rsid w:val="007633C1"/>
    <w:rsid w:val="0076351A"/>
    <w:rsid w:val="00764F48"/>
    <w:rsid w:val="0076505D"/>
    <w:rsid w:val="00766518"/>
    <w:rsid w:val="007667CE"/>
    <w:rsid w:val="007669AA"/>
    <w:rsid w:val="00766CDF"/>
    <w:rsid w:val="00770B54"/>
    <w:rsid w:val="00770FF9"/>
    <w:rsid w:val="007711E7"/>
    <w:rsid w:val="00771303"/>
    <w:rsid w:val="0077187F"/>
    <w:rsid w:val="00771A21"/>
    <w:rsid w:val="007728D1"/>
    <w:rsid w:val="00772F84"/>
    <w:rsid w:val="007738D7"/>
    <w:rsid w:val="00773EBF"/>
    <w:rsid w:val="00773FFA"/>
    <w:rsid w:val="007744A0"/>
    <w:rsid w:val="007767E4"/>
    <w:rsid w:val="00777454"/>
    <w:rsid w:val="00777977"/>
    <w:rsid w:val="00781573"/>
    <w:rsid w:val="007833EC"/>
    <w:rsid w:val="00783542"/>
    <w:rsid w:val="00783605"/>
    <w:rsid w:val="0078398F"/>
    <w:rsid w:val="007839D4"/>
    <w:rsid w:val="00784298"/>
    <w:rsid w:val="00785B53"/>
    <w:rsid w:val="00785E32"/>
    <w:rsid w:val="007865CD"/>
    <w:rsid w:val="007873E5"/>
    <w:rsid w:val="007873F3"/>
    <w:rsid w:val="00790CC3"/>
    <w:rsid w:val="0079159C"/>
    <w:rsid w:val="00791A81"/>
    <w:rsid w:val="007928B3"/>
    <w:rsid w:val="00792A10"/>
    <w:rsid w:val="0079336E"/>
    <w:rsid w:val="007933BD"/>
    <w:rsid w:val="007935C5"/>
    <w:rsid w:val="00793674"/>
    <w:rsid w:val="0079389C"/>
    <w:rsid w:val="00793E0E"/>
    <w:rsid w:val="00794733"/>
    <w:rsid w:val="007954EE"/>
    <w:rsid w:val="007958C8"/>
    <w:rsid w:val="007958D7"/>
    <w:rsid w:val="0079719E"/>
    <w:rsid w:val="007974EA"/>
    <w:rsid w:val="007A0398"/>
    <w:rsid w:val="007A1A15"/>
    <w:rsid w:val="007A284A"/>
    <w:rsid w:val="007A2DFA"/>
    <w:rsid w:val="007A3330"/>
    <w:rsid w:val="007A3EB5"/>
    <w:rsid w:val="007A5523"/>
    <w:rsid w:val="007A6176"/>
    <w:rsid w:val="007A6CF1"/>
    <w:rsid w:val="007A70EE"/>
    <w:rsid w:val="007A7543"/>
    <w:rsid w:val="007B0219"/>
    <w:rsid w:val="007B0654"/>
    <w:rsid w:val="007B0F27"/>
    <w:rsid w:val="007B135C"/>
    <w:rsid w:val="007B142E"/>
    <w:rsid w:val="007B28E6"/>
    <w:rsid w:val="007B378F"/>
    <w:rsid w:val="007B4561"/>
    <w:rsid w:val="007B4908"/>
    <w:rsid w:val="007B5E7B"/>
    <w:rsid w:val="007C073F"/>
    <w:rsid w:val="007C0D42"/>
    <w:rsid w:val="007C0D89"/>
    <w:rsid w:val="007C1E45"/>
    <w:rsid w:val="007C228E"/>
    <w:rsid w:val="007C2402"/>
    <w:rsid w:val="007C24A9"/>
    <w:rsid w:val="007C2D99"/>
    <w:rsid w:val="007C3493"/>
    <w:rsid w:val="007C3A2F"/>
    <w:rsid w:val="007C4074"/>
    <w:rsid w:val="007C5ECF"/>
    <w:rsid w:val="007C5F26"/>
    <w:rsid w:val="007C6607"/>
    <w:rsid w:val="007C6BF2"/>
    <w:rsid w:val="007C6EDA"/>
    <w:rsid w:val="007C70FE"/>
    <w:rsid w:val="007C74A1"/>
    <w:rsid w:val="007C7B70"/>
    <w:rsid w:val="007D04DF"/>
    <w:rsid w:val="007D1885"/>
    <w:rsid w:val="007D2C23"/>
    <w:rsid w:val="007D34D5"/>
    <w:rsid w:val="007D5A07"/>
    <w:rsid w:val="007D6D98"/>
    <w:rsid w:val="007D7C20"/>
    <w:rsid w:val="007E00E8"/>
    <w:rsid w:val="007E0499"/>
    <w:rsid w:val="007E04A2"/>
    <w:rsid w:val="007E1201"/>
    <w:rsid w:val="007E12FB"/>
    <w:rsid w:val="007E1715"/>
    <w:rsid w:val="007E278D"/>
    <w:rsid w:val="007E29BA"/>
    <w:rsid w:val="007E2E40"/>
    <w:rsid w:val="007E31C3"/>
    <w:rsid w:val="007E3A38"/>
    <w:rsid w:val="007E3E59"/>
    <w:rsid w:val="007E439C"/>
    <w:rsid w:val="007E7300"/>
    <w:rsid w:val="007E7C13"/>
    <w:rsid w:val="007E7E98"/>
    <w:rsid w:val="007F0A9E"/>
    <w:rsid w:val="007F0E42"/>
    <w:rsid w:val="007F1C5F"/>
    <w:rsid w:val="007F1C79"/>
    <w:rsid w:val="007F27EC"/>
    <w:rsid w:val="007F2A84"/>
    <w:rsid w:val="007F3237"/>
    <w:rsid w:val="007F3FF9"/>
    <w:rsid w:val="007F4DDB"/>
    <w:rsid w:val="007F58C4"/>
    <w:rsid w:val="007F5FDC"/>
    <w:rsid w:val="007F680D"/>
    <w:rsid w:val="007F6A38"/>
    <w:rsid w:val="007F6C21"/>
    <w:rsid w:val="007F6E39"/>
    <w:rsid w:val="0080038F"/>
    <w:rsid w:val="00800D01"/>
    <w:rsid w:val="00800FB4"/>
    <w:rsid w:val="008011F7"/>
    <w:rsid w:val="00802199"/>
    <w:rsid w:val="00802A50"/>
    <w:rsid w:val="00802C7A"/>
    <w:rsid w:val="00803D88"/>
    <w:rsid w:val="00803DE8"/>
    <w:rsid w:val="00804031"/>
    <w:rsid w:val="00804AF1"/>
    <w:rsid w:val="00804FF2"/>
    <w:rsid w:val="00806AC7"/>
    <w:rsid w:val="00807669"/>
    <w:rsid w:val="0081084B"/>
    <w:rsid w:val="00810C7F"/>
    <w:rsid w:val="00810FF2"/>
    <w:rsid w:val="0081254A"/>
    <w:rsid w:val="00813FFD"/>
    <w:rsid w:val="008145F8"/>
    <w:rsid w:val="00814DBD"/>
    <w:rsid w:val="008158AC"/>
    <w:rsid w:val="00815943"/>
    <w:rsid w:val="00815CA1"/>
    <w:rsid w:val="00816583"/>
    <w:rsid w:val="00816BDA"/>
    <w:rsid w:val="00817372"/>
    <w:rsid w:val="00817844"/>
    <w:rsid w:val="00817BB9"/>
    <w:rsid w:val="0082047D"/>
    <w:rsid w:val="008206FB"/>
    <w:rsid w:val="00820BC1"/>
    <w:rsid w:val="00822BD9"/>
    <w:rsid w:val="00824091"/>
    <w:rsid w:val="00825F47"/>
    <w:rsid w:val="00826B5C"/>
    <w:rsid w:val="00826F55"/>
    <w:rsid w:val="0082736A"/>
    <w:rsid w:val="008278BE"/>
    <w:rsid w:val="00827C83"/>
    <w:rsid w:val="00830260"/>
    <w:rsid w:val="00830B1A"/>
    <w:rsid w:val="00830D99"/>
    <w:rsid w:val="0083159E"/>
    <w:rsid w:val="0083170E"/>
    <w:rsid w:val="00832A96"/>
    <w:rsid w:val="00832E87"/>
    <w:rsid w:val="008339CA"/>
    <w:rsid w:val="00833A31"/>
    <w:rsid w:val="0083459F"/>
    <w:rsid w:val="00834621"/>
    <w:rsid w:val="00834B11"/>
    <w:rsid w:val="008354C3"/>
    <w:rsid w:val="008357A9"/>
    <w:rsid w:val="008358D3"/>
    <w:rsid w:val="00836265"/>
    <w:rsid w:val="00836ED2"/>
    <w:rsid w:val="008379DF"/>
    <w:rsid w:val="00837D6D"/>
    <w:rsid w:val="00837EC9"/>
    <w:rsid w:val="00840D37"/>
    <w:rsid w:val="00840F66"/>
    <w:rsid w:val="00841C0C"/>
    <w:rsid w:val="00842275"/>
    <w:rsid w:val="00842604"/>
    <w:rsid w:val="00842DCD"/>
    <w:rsid w:val="0084342D"/>
    <w:rsid w:val="008437D5"/>
    <w:rsid w:val="008438D7"/>
    <w:rsid w:val="008440A0"/>
    <w:rsid w:val="008443B0"/>
    <w:rsid w:val="008443EC"/>
    <w:rsid w:val="00844B7C"/>
    <w:rsid w:val="008450FF"/>
    <w:rsid w:val="00845368"/>
    <w:rsid w:val="00845B50"/>
    <w:rsid w:val="00845EFE"/>
    <w:rsid w:val="00846380"/>
    <w:rsid w:val="00846416"/>
    <w:rsid w:val="0084667B"/>
    <w:rsid w:val="00847074"/>
    <w:rsid w:val="00847156"/>
    <w:rsid w:val="00847420"/>
    <w:rsid w:val="00847C82"/>
    <w:rsid w:val="00847CD7"/>
    <w:rsid w:val="008509FC"/>
    <w:rsid w:val="00850EC5"/>
    <w:rsid w:val="00852064"/>
    <w:rsid w:val="00852583"/>
    <w:rsid w:val="00852AA3"/>
    <w:rsid w:val="00852E34"/>
    <w:rsid w:val="008539FF"/>
    <w:rsid w:val="008547F6"/>
    <w:rsid w:val="00854A86"/>
    <w:rsid w:val="00854E64"/>
    <w:rsid w:val="00855833"/>
    <w:rsid w:val="00855B6C"/>
    <w:rsid w:val="00855BEC"/>
    <w:rsid w:val="00856187"/>
    <w:rsid w:val="0085623F"/>
    <w:rsid w:val="008566A6"/>
    <w:rsid w:val="008569D2"/>
    <w:rsid w:val="00856AEF"/>
    <w:rsid w:val="0085726B"/>
    <w:rsid w:val="00860201"/>
    <w:rsid w:val="00860283"/>
    <w:rsid w:val="0086040A"/>
    <w:rsid w:val="008609EF"/>
    <w:rsid w:val="00860A04"/>
    <w:rsid w:val="008614C9"/>
    <w:rsid w:val="008619B4"/>
    <w:rsid w:val="00863384"/>
    <w:rsid w:val="00863584"/>
    <w:rsid w:val="00863593"/>
    <w:rsid w:val="00863A13"/>
    <w:rsid w:val="008642F4"/>
    <w:rsid w:val="00864DF8"/>
    <w:rsid w:val="00864F26"/>
    <w:rsid w:val="00865286"/>
    <w:rsid w:val="00865AE9"/>
    <w:rsid w:val="00865B2B"/>
    <w:rsid w:val="0086670A"/>
    <w:rsid w:val="008668D8"/>
    <w:rsid w:val="00866DAB"/>
    <w:rsid w:val="0086722E"/>
    <w:rsid w:val="0086728F"/>
    <w:rsid w:val="00867950"/>
    <w:rsid w:val="00870632"/>
    <w:rsid w:val="00871079"/>
    <w:rsid w:val="0087151D"/>
    <w:rsid w:val="00871857"/>
    <w:rsid w:val="00871BEE"/>
    <w:rsid w:val="00871C97"/>
    <w:rsid w:val="00872920"/>
    <w:rsid w:val="00873171"/>
    <w:rsid w:val="008737D0"/>
    <w:rsid w:val="00873A17"/>
    <w:rsid w:val="00873A60"/>
    <w:rsid w:val="0087433A"/>
    <w:rsid w:val="00874E65"/>
    <w:rsid w:val="0087535C"/>
    <w:rsid w:val="0087566F"/>
    <w:rsid w:val="008802FA"/>
    <w:rsid w:val="0088165C"/>
    <w:rsid w:val="00883257"/>
    <w:rsid w:val="00883A94"/>
    <w:rsid w:val="00883D72"/>
    <w:rsid w:val="00885A97"/>
    <w:rsid w:val="00885AC4"/>
    <w:rsid w:val="00885BBB"/>
    <w:rsid w:val="00885E36"/>
    <w:rsid w:val="00887CB7"/>
    <w:rsid w:val="00890EC6"/>
    <w:rsid w:val="00892070"/>
    <w:rsid w:val="0089207C"/>
    <w:rsid w:val="00892AA8"/>
    <w:rsid w:val="00893273"/>
    <w:rsid w:val="008938E0"/>
    <w:rsid w:val="00894401"/>
    <w:rsid w:val="00894B83"/>
    <w:rsid w:val="008951A4"/>
    <w:rsid w:val="00895867"/>
    <w:rsid w:val="00896A73"/>
    <w:rsid w:val="00896AF6"/>
    <w:rsid w:val="00896B73"/>
    <w:rsid w:val="008977FF"/>
    <w:rsid w:val="00897C18"/>
    <w:rsid w:val="008A0829"/>
    <w:rsid w:val="008A13AC"/>
    <w:rsid w:val="008A16B1"/>
    <w:rsid w:val="008A2A33"/>
    <w:rsid w:val="008A2A5C"/>
    <w:rsid w:val="008A6366"/>
    <w:rsid w:val="008A720B"/>
    <w:rsid w:val="008A7600"/>
    <w:rsid w:val="008B00EC"/>
    <w:rsid w:val="008B1A1B"/>
    <w:rsid w:val="008B2D4A"/>
    <w:rsid w:val="008B30CF"/>
    <w:rsid w:val="008B463B"/>
    <w:rsid w:val="008B471E"/>
    <w:rsid w:val="008B4D06"/>
    <w:rsid w:val="008B5A22"/>
    <w:rsid w:val="008B5C56"/>
    <w:rsid w:val="008B6C12"/>
    <w:rsid w:val="008B7698"/>
    <w:rsid w:val="008B7C77"/>
    <w:rsid w:val="008B7FF3"/>
    <w:rsid w:val="008C01DA"/>
    <w:rsid w:val="008C0820"/>
    <w:rsid w:val="008C092E"/>
    <w:rsid w:val="008C0B8A"/>
    <w:rsid w:val="008C1A80"/>
    <w:rsid w:val="008C1C50"/>
    <w:rsid w:val="008C2415"/>
    <w:rsid w:val="008C27C2"/>
    <w:rsid w:val="008C2E4B"/>
    <w:rsid w:val="008C35ED"/>
    <w:rsid w:val="008C5285"/>
    <w:rsid w:val="008C5FE6"/>
    <w:rsid w:val="008C698C"/>
    <w:rsid w:val="008C7115"/>
    <w:rsid w:val="008C761D"/>
    <w:rsid w:val="008C767F"/>
    <w:rsid w:val="008C76E4"/>
    <w:rsid w:val="008C7C22"/>
    <w:rsid w:val="008C7CF8"/>
    <w:rsid w:val="008D0144"/>
    <w:rsid w:val="008D03FA"/>
    <w:rsid w:val="008D0412"/>
    <w:rsid w:val="008D09EA"/>
    <w:rsid w:val="008D0F95"/>
    <w:rsid w:val="008D2644"/>
    <w:rsid w:val="008D3A04"/>
    <w:rsid w:val="008D3CBB"/>
    <w:rsid w:val="008D4184"/>
    <w:rsid w:val="008D5F10"/>
    <w:rsid w:val="008D6645"/>
    <w:rsid w:val="008D6655"/>
    <w:rsid w:val="008D7FFB"/>
    <w:rsid w:val="008E09F6"/>
    <w:rsid w:val="008E1B65"/>
    <w:rsid w:val="008E302C"/>
    <w:rsid w:val="008E31AD"/>
    <w:rsid w:val="008E3A44"/>
    <w:rsid w:val="008E3F45"/>
    <w:rsid w:val="008E49A5"/>
    <w:rsid w:val="008E555D"/>
    <w:rsid w:val="008E5AA6"/>
    <w:rsid w:val="008E6446"/>
    <w:rsid w:val="008E663F"/>
    <w:rsid w:val="008E7C53"/>
    <w:rsid w:val="008F05AE"/>
    <w:rsid w:val="008F07B3"/>
    <w:rsid w:val="008F0C04"/>
    <w:rsid w:val="008F1730"/>
    <w:rsid w:val="008F1886"/>
    <w:rsid w:val="008F2E9E"/>
    <w:rsid w:val="008F37E3"/>
    <w:rsid w:val="008F384D"/>
    <w:rsid w:val="008F3DF6"/>
    <w:rsid w:val="008F3FB5"/>
    <w:rsid w:val="008F53A9"/>
    <w:rsid w:val="008F60A8"/>
    <w:rsid w:val="008F6301"/>
    <w:rsid w:val="008F78CF"/>
    <w:rsid w:val="008F7F62"/>
    <w:rsid w:val="00900E5A"/>
    <w:rsid w:val="00901137"/>
    <w:rsid w:val="00901BDC"/>
    <w:rsid w:val="009022E0"/>
    <w:rsid w:val="00903F59"/>
    <w:rsid w:val="00904015"/>
    <w:rsid w:val="00904380"/>
    <w:rsid w:val="00904A20"/>
    <w:rsid w:val="00904CC3"/>
    <w:rsid w:val="0090517F"/>
    <w:rsid w:val="0090545E"/>
    <w:rsid w:val="00906598"/>
    <w:rsid w:val="00906E9D"/>
    <w:rsid w:val="00907331"/>
    <w:rsid w:val="00907DA0"/>
    <w:rsid w:val="00910C03"/>
    <w:rsid w:val="0091129A"/>
    <w:rsid w:val="0091160E"/>
    <w:rsid w:val="00911E7B"/>
    <w:rsid w:val="00911FFF"/>
    <w:rsid w:val="0091241D"/>
    <w:rsid w:val="009125D8"/>
    <w:rsid w:val="0091303C"/>
    <w:rsid w:val="00913D98"/>
    <w:rsid w:val="00914006"/>
    <w:rsid w:val="009145A5"/>
    <w:rsid w:val="00914A68"/>
    <w:rsid w:val="00915129"/>
    <w:rsid w:val="009151A3"/>
    <w:rsid w:val="009159C8"/>
    <w:rsid w:val="00915BED"/>
    <w:rsid w:val="00916598"/>
    <w:rsid w:val="00920EEE"/>
    <w:rsid w:val="00921DBD"/>
    <w:rsid w:val="00922569"/>
    <w:rsid w:val="00923C11"/>
    <w:rsid w:val="00924651"/>
    <w:rsid w:val="00924B24"/>
    <w:rsid w:val="00924DC7"/>
    <w:rsid w:val="0092565C"/>
    <w:rsid w:val="0092594F"/>
    <w:rsid w:val="009268DB"/>
    <w:rsid w:val="00926D8C"/>
    <w:rsid w:val="00927322"/>
    <w:rsid w:val="009274DA"/>
    <w:rsid w:val="00930539"/>
    <w:rsid w:val="00930818"/>
    <w:rsid w:val="00931226"/>
    <w:rsid w:val="009318E4"/>
    <w:rsid w:val="00932950"/>
    <w:rsid w:val="0093344F"/>
    <w:rsid w:val="00933C3F"/>
    <w:rsid w:val="00934470"/>
    <w:rsid w:val="009353D9"/>
    <w:rsid w:val="00935B28"/>
    <w:rsid w:val="009364AC"/>
    <w:rsid w:val="00937754"/>
    <w:rsid w:val="009378EE"/>
    <w:rsid w:val="00941448"/>
    <w:rsid w:val="00941D41"/>
    <w:rsid w:val="0094218C"/>
    <w:rsid w:val="00942C83"/>
    <w:rsid w:val="00944842"/>
    <w:rsid w:val="00944E95"/>
    <w:rsid w:val="009462CB"/>
    <w:rsid w:val="009475C8"/>
    <w:rsid w:val="00947660"/>
    <w:rsid w:val="0095095F"/>
    <w:rsid w:val="009509B2"/>
    <w:rsid w:val="00950B20"/>
    <w:rsid w:val="00951407"/>
    <w:rsid w:val="009532F2"/>
    <w:rsid w:val="00953684"/>
    <w:rsid w:val="00954695"/>
    <w:rsid w:val="009546E4"/>
    <w:rsid w:val="009550C3"/>
    <w:rsid w:val="00955CE4"/>
    <w:rsid w:val="00956697"/>
    <w:rsid w:val="0095692B"/>
    <w:rsid w:val="0095718F"/>
    <w:rsid w:val="009603D7"/>
    <w:rsid w:val="00960912"/>
    <w:rsid w:val="00960D9F"/>
    <w:rsid w:val="00962EAC"/>
    <w:rsid w:val="00965616"/>
    <w:rsid w:val="00965DD0"/>
    <w:rsid w:val="0096645D"/>
    <w:rsid w:val="00966A23"/>
    <w:rsid w:val="00967623"/>
    <w:rsid w:val="00970107"/>
    <w:rsid w:val="00970422"/>
    <w:rsid w:val="009708CC"/>
    <w:rsid w:val="00971146"/>
    <w:rsid w:val="009712D8"/>
    <w:rsid w:val="00971517"/>
    <w:rsid w:val="0097189A"/>
    <w:rsid w:val="009719A6"/>
    <w:rsid w:val="00971C4E"/>
    <w:rsid w:val="00972446"/>
    <w:rsid w:val="00972FFE"/>
    <w:rsid w:val="009731C5"/>
    <w:rsid w:val="009748E7"/>
    <w:rsid w:val="009749E2"/>
    <w:rsid w:val="00974BF4"/>
    <w:rsid w:val="00974C56"/>
    <w:rsid w:val="00975DAA"/>
    <w:rsid w:val="00975F2B"/>
    <w:rsid w:val="009767A3"/>
    <w:rsid w:val="00976C2A"/>
    <w:rsid w:val="00977544"/>
    <w:rsid w:val="009778A9"/>
    <w:rsid w:val="0098031F"/>
    <w:rsid w:val="00980C48"/>
    <w:rsid w:val="0098115B"/>
    <w:rsid w:val="009815EB"/>
    <w:rsid w:val="00981A85"/>
    <w:rsid w:val="00981FE0"/>
    <w:rsid w:val="00982AC6"/>
    <w:rsid w:val="009833F0"/>
    <w:rsid w:val="009835E8"/>
    <w:rsid w:val="009836E5"/>
    <w:rsid w:val="00984320"/>
    <w:rsid w:val="0098453F"/>
    <w:rsid w:val="00984957"/>
    <w:rsid w:val="00984987"/>
    <w:rsid w:val="009854A2"/>
    <w:rsid w:val="00985B87"/>
    <w:rsid w:val="00985CE6"/>
    <w:rsid w:val="009872AC"/>
    <w:rsid w:val="009874C1"/>
    <w:rsid w:val="009874CB"/>
    <w:rsid w:val="009875E4"/>
    <w:rsid w:val="0099093C"/>
    <w:rsid w:val="0099117E"/>
    <w:rsid w:val="00991A6E"/>
    <w:rsid w:val="009928DF"/>
    <w:rsid w:val="00994169"/>
    <w:rsid w:val="0099466C"/>
    <w:rsid w:val="00994A9E"/>
    <w:rsid w:val="00994D08"/>
    <w:rsid w:val="009952A0"/>
    <w:rsid w:val="00995836"/>
    <w:rsid w:val="00995CC0"/>
    <w:rsid w:val="00995DBD"/>
    <w:rsid w:val="00996D25"/>
    <w:rsid w:val="0099728A"/>
    <w:rsid w:val="0099763D"/>
    <w:rsid w:val="00997A88"/>
    <w:rsid w:val="009A0F02"/>
    <w:rsid w:val="009A198B"/>
    <w:rsid w:val="009A20E4"/>
    <w:rsid w:val="009A2453"/>
    <w:rsid w:val="009A3482"/>
    <w:rsid w:val="009A3BB4"/>
    <w:rsid w:val="009A5393"/>
    <w:rsid w:val="009A56D3"/>
    <w:rsid w:val="009A56FB"/>
    <w:rsid w:val="009A5FD1"/>
    <w:rsid w:val="009A606A"/>
    <w:rsid w:val="009A6A3A"/>
    <w:rsid w:val="009A6A70"/>
    <w:rsid w:val="009B00CB"/>
    <w:rsid w:val="009B03DC"/>
    <w:rsid w:val="009B0EED"/>
    <w:rsid w:val="009B17D1"/>
    <w:rsid w:val="009B21EB"/>
    <w:rsid w:val="009B3EA5"/>
    <w:rsid w:val="009B3F48"/>
    <w:rsid w:val="009B4677"/>
    <w:rsid w:val="009B49D2"/>
    <w:rsid w:val="009B5425"/>
    <w:rsid w:val="009B62C6"/>
    <w:rsid w:val="009B773C"/>
    <w:rsid w:val="009B778F"/>
    <w:rsid w:val="009B7E0B"/>
    <w:rsid w:val="009C0322"/>
    <w:rsid w:val="009C041E"/>
    <w:rsid w:val="009C046E"/>
    <w:rsid w:val="009C047B"/>
    <w:rsid w:val="009C08D9"/>
    <w:rsid w:val="009C0E3C"/>
    <w:rsid w:val="009C0F69"/>
    <w:rsid w:val="009C1252"/>
    <w:rsid w:val="009C15B6"/>
    <w:rsid w:val="009C17C6"/>
    <w:rsid w:val="009C1E21"/>
    <w:rsid w:val="009C2145"/>
    <w:rsid w:val="009C29BD"/>
    <w:rsid w:val="009C341A"/>
    <w:rsid w:val="009C3DF1"/>
    <w:rsid w:val="009C4BCB"/>
    <w:rsid w:val="009C4D06"/>
    <w:rsid w:val="009C5438"/>
    <w:rsid w:val="009C5532"/>
    <w:rsid w:val="009C7B77"/>
    <w:rsid w:val="009D0117"/>
    <w:rsid w:val="009D0923"/>
    <w:rsid w:val="009D15BF"/>
    <w:rsid w:val="009D1BE8"/>
    <w:rsid w:val="009D2B86"/>
    <w:rsid w:val="009D2F7E"/>
    <w:rsid w:val="009D310C"/>
    <w:rsid w:val="009D4C23"/>
    <w:rsid w:val="009D4FFB"/>
    <w:rsid w:val="009D57CB"/>
    <w:rsid w:val="009D590E"/>
    <w:rsid w:val="009D640A"/>
    <w:rsid w:val="009D72AB"/>
    <w:rsid w:val="009D7CFD"/>
    <w:rsid w:val="009E07A2"/>
    <w:rsid w:val="009E0A3F"/>
    <w:rsid w:val="009E1193"/>
    <w:rsid w:val="009E1C91"/>
    <w:rsid w:val="009E1CA2"/>
    <w:rsid w:val="009E1D9F"/>
    <w:rsid w:val="009E2151"/>
    <w:rsid w:val="009E21BE"/>
    <w:rsid w:val="009E2CB8"/>
    <w:rsid w:val="009E41B1"/>
    <w:rsid w:val="009E4DA2"/>
    <w:rsid w:val="009E6B59"/>
    <w:rsid w:val="009E7A79"/>
    <w:rsid w:val="009E7C9A"/>
    <w:rsid w:val="009F04A1"/>
    <w:rsid w:val="009F0618"/>
    <w:rsid w:val="009F0A06"/>
    <w:rsid w:val="009F0CF9"/>
    <w:rsid w:val="009F0DED"/>
    <w:rsid w:val="009F175B"/>
    <w:rsid w:val="009F1A35"/>
    <w:rsid w:val="009F1A4D"/>
    <w:rsid w:val="009F2C1B"/>
    <w:rsid w:val="009F4CFB"/>
    <w:rsid w:val="009F5750"/>
    <w:rsid w:val="009F5ABA"/>
    <w:rsid w:val="009F5CEA"/>
    <w:rsid w:val="009F6443"/>
    <w:rsid w:val="009F6B64"/>
    <w:rsid w:val="009F6D2B"/>
    <w:rsid w:val="009F6FDA"/>
    <w:rsid w:val="009F781C"/>
    <w:rsid w:val="009F7E33"/>
    <w:rsid w:val="00A004F4"/>
    <w:rsid w:val="00A00500"/>
    <w:rsid w:val="00A01EA1"/>
    <w:rsid w:val="00A0215E"/>
    <w:rsid w:val="00A02B85"/>
    <w:rsid w:val="00A02C8A"/>
    <w:rsid w:val="00A030C9"/>
    <w:rsid w:val="00A03DB4"/>
    <w:rsid w:val="00A043A2"/>
    <w:rsid w:val="00A044ED"/>
    <w:rsid w:val="00A046D8"/>
    <w:rsid w:val="00A04ECD"/>
    <w:rsid w:val="00A0592C"/>
    <w:rsid w:val="00A06794"/>
    <w:rsid w:val="00A078E3"/>
    <w:rsid w:val="00A07E91"/>
    <w:rsid w:val="00A1044B"/>
    <w:rsid w:val="00A10501"/>
    <w:rsid w:val="00A106B1"/>
    <w:rsid w:val="00A126DB"/>
    <w:rsid w:val="00A128A9"/>
    <w:rsid w:val="00A1381F"/>
    <w:rsid w:val="00A14C9C"/>
    <w:rsid w:val="00A15FA1"/>
    <w:rsid w:val="00A16023"/>
    <w:rsid w:val="00A16AE5"/>
    <w:rsid w:val="00A17652"/>
    <w:rsid w:val="00A17865"/>
    <w:rsid w:val="00A17CFD"/>
    <w:rsid w:val="00A2036D"/>
    <w:rsid w:val="00A21B64"/>
    <w:rsid w:val="00A2220C"/>
    <w:rsid w:val="00A22501"/>
    <w:rsid w:val="00A22CD0"/>
    <w:rsid w:val="00A234DA"/>
    <w:rsid w:val="00A23742"/>
    <w:rsid w:val="00A23CF7"/>
    <w:rsid w:val="00A23E5E"/>
    <w:rsid w:val="00A24957"/>
    <w:rsid w:val="00A25147"/>
    <w:rsid w:val="00A256AA"/>
    <w:rsid w:val="00A257D8"/>
    <w:rsid w:val="00A265A1"/>
    <w:rsid w:val="00A26A5E"/>
    <w:rsid w:val="00A26BA8"/>
    <w:rsid w:val="00A26D98"/>
    <w:rsid w:val="00A27BF6"/>
    <w:rsid w:val="00A303DE"/>
    <w:rsid w:val="00A30698"/>
    <w:rsid w:val="00A3097A"/>
    <w:rsid w:val="00A30C8D"/>
    <w:rsid w:val="00A313B8"/>
    <w:rsid w:val="00A31A32"/>
    <w:rsid w:val="00A32EC0"/>
    <w:rsid w:val="00A331C0"/>
    <w:rsid w:val="00A332ED"/>
    <w:rsid w:val="00A33FEB"/>
    <w:rsid w:val="00A34644"/>
    <w:rsid w:val="00A348DE"/>
    <w:rsid w:val="00A36C48"/>
    <w:rsid w:val="00A37263"/>
    <w:rsid w:val="00A37267"/>
    <w:rsid w:val="00A378ED"/>
    <w:rsid w:val="00A4032A"/>
    <w:rsid w:val="00A40811"/>
    <w:rsid w:val="00A416E4"/>
    <w:rsid w:val="00A428AA"/>
    <w:rsid w:val="00A43ECF"/>
    <w:rsid w:val="00A44E1F"/>
    <w:rsid w:val="00A44F3C"/>
    <w:rsid w:val="00A4503C"/>
    <w:rsid w:val="00A45279"/>
    <w:rsid w:val="00A45983"/>
    <w:rsid w:val="00A45B42"/>
    <w:rsid w:val="00A45DD6"/>
    <w:rsid w:val="00A45E8A"/>
    <w:rsid w:val="00A46553"/>
    <w:rsid w:val="00A465C5"/>
    <w:rsid w:val="00A46994"/>
    <w:rsid w:val="00A4734F"/>
    <w:rsid w:val="00A47AF7"/>
    <w:rsid w:val="00A47AFF"/>
    <w:rsid w:val="00A505B2"/>
    <w:rsid w:val="00A50C7B"/>
    <w:rsid w:val="00A512DD"/>
    <w:rsid w:val="00A51687"/>
    <w:rsid w:val="00A51AA5"/>
    <w:rsid w:val="00A51B80"/>
    <w:rsid w:val="00A52DB6"/>
    <w:rsid w:val="00A534F7"/>
    <w:rsid w:val="00A53BDE"/>
    <w:rsid w:val="00A53E2A"/>
    <w:rsid w:val="00A54398"/>
    <w:rsid w:val="00A5496B"/>
    <w:rsid w:val="00A54D50"/>
    <w:rsid w:val="00A55207"/>
    <w:rsid w:val="00A55CCD"/>
    <w:rsid w:val="00A55D79"/>
    <w:rsid w:val="00A56358"/>
    <w:rsid w:val="00A56994"/>
    <w:rsid w:val="00A56E81"/>
    <w:rsid w:val="00A57A6D"/>
    <w:rsid w:val="00A57FE0"/>
    <w:rsid w:val="00A605CC"/>
    <w:rsid w:val="00A60B15"/>
    <w:rsid w:val="00A61210"/>
    <w:rsid w:val="00A612DE"/>
    <w:rsid w:val="00A6163D"/>
    <w:rsid w:val="00A61C54"/>
    <w:rsid w:val="00A62339"/>
    <w:rsid w:val="00A63561"/>
    <w:rsid w:val="00A63B08"/>
    <w:rsid w:val="00A64042"/>
    <w:rsid w:val="00A641FE"/>
    <w:rsid w:val="00A665BD"/>
    <w:rsid w:val="00A701BC"/>
    <w:rsid w:val="00A70AA1"/>
    <w:rsid w:val="00A70ADD"/>
    <w:rsid w:val="00A71D75"/>
    <w:rsid w:val="00A72142"/>
    <w:rsid w:val="00A7662F"/>
    <w:rsid w:val="00A76B58"/>
    <w:rsid w:val="00A76D67"/>
    <w:rsid w:val="00A7747D"/>
    <w:rsid w:val="00A774A0"/>
    <w:rsid w:val="00A8003B"/>
    <w:rsid w:val="00A80B2C"/>
    <w:rsid w:val="00A81A0D"/>
    <w:rsid w:val="00A8322D"/>
    <w:rsid w:val="00A84135"/>
    <w:rsid w:val="00A848BF"/>
    <w:rsid w:val="00A85238"/>
    <w:rsid w:val="00A8554E"/>
    <w:rsid w:val="00A858BA"/>
    <w:rsid w:val="00A85E2E"/>
    <w:rsid w:val="00A8645A"/>
    <w:rsid w:val="00A875EA"/>
    <w:rsid w:val="00A87B14"/>
    <w:rsid w:val="00A91990"/>
    <w:rsid w:val="00A91C18"/>
    <w:rsid w:val="00A91E02"/>
    <w:rsid w:val="00A9237F"/>
    <w:rsid w:val="00A92493"/>
    <w:rsid w:val="00A92635"/>
    <w:rsid w:val="00A94414"/>
    <w:rsid w:val="00A947B0"/>
    <w:rsid w:val="00A9516A"/>
    <w:rsid w:val="00A951A8"/>
    <w:rsid w:val="00A95C77"/>
    <w:rsid w:val="00A9636D"/>
    <w:rsid w:val="00A96FB0"/>
    <w:rsid w:val="00A971DD"/>
    <w:rsid w:val="00A97A3F"/>
    <w:rsid w:val="00A97B37"/>
    <w:rsid w:val="00AA00A1"/>
    <w:rsid w:val="00AA0731"/>
    <w:rsid w:val="00AA1D2C"/>
    <w:rsid w:val="00AA24D3"/>
    <w:rsid w:val="00AA3466"/>
    <w:rsid w:val="00AA3B44"/>
    <w:rsid w:val="00AA49A5"/>
    <w:rsid w:val="00AA4D37"/>
    <w:rsid w:val="00AA4E12"/>
    <w:rsid w:val="00AA5341"/>
    <w:rsid w:val="00AA69D0"/>
    <w:rsid w:val="00AA6BC0"/>
    <w:rsid w:val="00AA7855"/>
    <w:rsid w:val="00AB0A1F"/>
    <w:rsid w:val="00AB0A60"/>
    <w:rsid w:val="00AB0AC9"/>
    <w:rsid w:val="00AB1E2A"/>
    <w:rsid w:val="00AB1E7A"/>
    <w:rsid w:val="00AB3071"/>
    <w:rsid w:val="00AB3121"/>
    <w:rsid w:val="00AB3846"/>
    <w:rsid w:val="00AB4B76"/>
    <w:rsid w:val="00AB4D59"/>
    <w:rsid w:val="00AB52DE"/>
    <w:rsid w:val="00AB5F13"/>
    <w:rsid w:val="00AB61DD"/>
    <w:rsid w:val="00AB6740"/>
    <w:rsid w:val="00AB7A36"/>
    <w:rsid w:val="00AB7D3E"/>
    <w:rsid w:val="00AC15CB"/>
    <w:rsid w:val="00AC1972"/>
    <w:rsid w:val="00AC22E0"/>
    <w:rsid w:val="00AC230D"/>
    <w:rsid w:val="00AC2832"/>
    <w:rsid w:val="00AC3393"/>
    <w:rsid w:val="00AC3EE0"/>
    <w:rsid w:val="00AC450A"/>
    <w:rsid w:val="00AC46DC"/>
    <w:rsid w:val="00AC4B34"/>
    <w:rsid w:val="00AC50D8"/>
    <w:rsid w:val="00AC5732"/>
    <w:rsid w:val="00AC5822"/>
    <w:rsid w:val="00AC688F"/>
    <w:rsid w:val="00AD0027"/>
    <w:rsid w:val="00AD0CEC"/>
    <w:rsid w:val="00AD0F2E"/>
    <w:rsid w:val="00AD12A6"/>
    <w:rsid w:val="00AD1306"/>
    <w:rsid w:val="00AD1E86"/>
    <w:rsid w:val="00AD203E"/>
    <w:rsid w:val="00AD2556"/>
    <w:rsid w:val="00AD2A9A"/>
    <w:rsid w:val="00AD2AEA"/>
    <w:rsid w:val="00AD3C03"/>
    <w:rsid w:val="00AD3CA9"/>
    <w:rsid w:val="00AD3CFD"/>
    <w:rsid w:val="00AD5756"/>
    <w:rsid w:val="00AD7A2F"/>
    <w:rsid w:val="00AD7A54"/>
    <w:rsid w:val="00AE0129"/>
    <w:rsid w:val="00AE0FF4"/>
    <w:rsid w:val="00AE1623"/>
    <w:rsid w:val="00AE17CF"/>
    <w:rsid w:val="00AE221D"/>
    <w:rsid w:val="00AE25FD"/>
    <w:rsid w:val="00AE2BB3"/>
    <w:rsid w:val="00AE3720"/>
    <w:rsid w:val="00AE372A"/>
    <w:rsid w:val="00AE3761"/>
    <w:rsid w:val="00AE388E"/>
    <w:rsid w:val="00AE64F0"/>
    <w:rsid w:val="00AE6744"/>
    <w:rsid w:val="00AE690B"/>
    <w:rsid w:val="00AE69B8"/>
    <w:rsid w:val="00AE72C4"/>
    <w:rsid w:val="00AF05C5"/>
    <w:rsid w:val="00AF14C4"/>
    <w:rsid w:val="00AF1526"/>
    <w:rsid w:val="00AF1B44"/>
    <w:rsid w:val="00AF29A2"/>
    <w:rsid w:val="00AF3093"/>
    <w:rsid w:val="00AF313D"/>
    <w:rsid w:val="00AF337D"/>
    <w:rsid w:val="00AF3552"/>
    <w:rsid w:val="00AF39F6"/>
    <w:rsid w:val="00AF3C5E"/>
    <w:rsid w:val="00AF4EB2"/>
    <w:rsid w:val="00AF5907"/>
    <w:rsid w:val="00AF77B4"/>
    <w:rsid w:val="00AF78B9"/>
    <w:rsid w:val="00AF7EE8"/>
    <w:rsid w:val="00B00433"/>
    <w:rsid w:val="00B004C7"/>
    <w:rsid w:val="00B01623"/>
    <w:rsid w:val="00B02221"/>
    <w:rsid w:val="00B02B91"/>
    <w:rsid w:val="00B03DB3"/>
    <w:rsid w:val="00B0527F"/>
    <w:rsid w:val="00B05C26"/>
    <w:rsid w:val="00B05D64"/>
    <w:rsid w:val="00B064E7"/>
    <w:rsid w:val="00B067D9"/>
    <w:rsid w:val="00B074E2"/>
    <w:rsid w:val="00B079EF"/>
    <w:rsid w:val="00B07E8D"/>
    <w:rsid w:val="00B07F9F"/>
    <w:rsid w:val="00B105A5"/>
    <w:rsid w:val="00B1128D"/>
    <w:rsid w:val="00B13E04"/>
    <w:rsid w:val="00B13F07"/>
    <w:rsid w:val="00B155A5"/>
    <w:rsid w:val="00B15A33"/>
    <w:rsid w:val="00B1701E"/>
    <w:rsid w:val="00B1738A"/>
    <w:rsid w:val="00B204FB"/>
    <w:rsid w:val="00B210D0"/>
    <w:rsid w:val="00B21C3E"/>
    <w:rsid w:val="00B21E02"/>
    <w:rsid w:val="00B23FBC"/>
    <w:rsid w:val="00B2462B"/>
    <w:rsid w:val="00B24956"/>
    <w:rsid w:val="00B24D05"/>
    <w:rsid w:val="00B24E28"/>
    <w:rsid w:val="00B255CD"/>
    <w:rsid w:val="00B25850"/>
    <w:rsid w:val="00B27071"/>
    <w:rsid w:val="00B27325"/>
    <w:rsid w:val="00B27F73"/>
    <w:rsid w:val="00B30219"/>
    <w:rsid w:val="00B305EB"/>
    <w:rsid w:val="00B315FE"/>
    <w:rsid w:val="00B31FF5"/>
    <w:rsid w:val="00B32B28"/>
    <w:rsid w:val="00B337F9"/>
    <w:rsid w:val="00B344CE"/>
    <w:rsid w:val="00B34CC7"/>
    <w:rsid w:val="00B34E6B"/>
    <w:rsid w:val="00B351C9"/>
    <w:rsid w:val="00B35C03"/>
    <w:rsid w:val="00B36C7C"/>
    <w:rsid w:val="00B37EC3"/>
    <w:rsid w:val="00B40009"/>
    <w:rsid w:val="00B40084"/>
    <w:rsid w:val="00B402C1"/>
    <w:rsid w:val="00B407F2"/>
    <w:rsid w:val="00B41611"/>
    <w:rsid w:val="00B41D0A"/>
    <w:rsid w:val="00B42872"/>
    <w:rsid w:val="00B42BCA"/>
    <w:rsid w:val="00B432F1"/>
    <w:rsid w:val="00B43333"/>
    <w:rsid w:val="00B4349B"/>
    <w:rsid w:val="00B438D7"/>
    <w:rsid w:val="00B43DD7"/>
    <w:rsid w:val="00B44845"/>
    <w:rsid w:val="00B44C6F"/>
    <w:rsid w:val="00B45201"/>
    <w:rsid w:val="00B45AD1"/>
    <w:rsid w:val="00B45B90"/>
    <w:rsid w:val="00B46193"/>
    <w:rsid w:val="00B46535"/>
    <w:rsid w:val="00B46740"/>
    <w:rsid w:val="00B46757"/>
    <w:rsid w:val="00B47779"/>
    <w:rsid w:val="00B502F1"/>
    <w:rsid w:val="00B50B1B"/>
    <w:rsid w:val="00B512A8"/>
    <w:rsid w:val="00B512FC"/>
    <w:rsid w:val="00B51546"/>
    <w:rsid w:val="00B52659"/>
    <w:rsid w:val="00B52914"/>
    <w:rsid w:val="00B52B40"/>
    <w:rsid w:val="00B53B46"/>
    <w:rsid w:val="00B53E45"/>
    <w:rsid w:val="00B53FC9"/>
    <w:rsid w:val="00B5453E"/>
    <w:rsid w:val="00B5454C"/>
    <w:rsid w:val="00B55372"/>
    <w:rsid w:val="00B557B7"/>
    <w:rsid w:val="00B55AEE"/>
    <w:rsid w:val="00B56295"/>
    <w:rsid w:val="00B56C8E"/>
    <w:rsid w:val="00B57321"/>
    <w:rsid w:val="00B57492"/>
    <w:rsid w:val="00B6046C"/>
    <w:rsid w:val="00B60EB7"/>
    <w:rsid w:val="00B61A80"/>
    <w:rsid w:val="00B61CC8"/>
    <w:rsid w:val="00B62633"/>
    <w:rsid w:val="00B629D5"/>
    <w:rsid w:val="00B6344C"/>
    <w:rsid w:val="00B6376A"/>
    <w:rsid w:val="00B63853"/>
    <w:rsid w:val="00B63C77"/>
    <w:rsid w:val="00B64137"/>
    <w:rsid w:val="00B646DB"/>
    <w:rsid w:val="00B64F87"/>
    <w:rsid w:val="00B66163"/>
    <w:rsid w:val="00B668CD"/>
    <w:rsid w:val="00B70A16"/>
    <w:rsid w:val="00B70C19"/>
    <w:rsid w:val="00B70EE7"/>
    <w:rsid w:val="00B71A35"/>
    <w:rsid w:val="00B71B6F"/>
    <w:rsid w:val="00B72172"/>
    <w:rsid w:val="00B725B5"/>
    <w:rsid w:val="00B72C71"/>
    <w:rsid w:val="00B73530"/>
    <w:rsid w:val="00B73A28"/>
    <w:rsid w:val="00B73D2B"/>
    <w:rsid w:val="00B73F56"/>
    <w:rsid w:val="00B742E7"/>
    <w:rsid w:val="00B744B2"/>
    <w:rsid w:val="00B744EC"/>
    <w:rsid w:val="00B74964"/>
    <w:rsid w:val="00B75250"/>
    <w:rsid w:val="00B76A6A"/>
    <w:rsid w:val="00B774BB"/>
    <w:rsid w:val="00B80D7A"/>
    <w:rsid w:val="00B8352F"/>
    <w:rsid w:val="00B847AF"/>
    <w:rsid w:val="00B8524B"/>
    <w:rsid w:val="00B8643C"/>
    <w:rsid w:val="00B8655F"/>
    <w:rsid w:val="00B86664"/>
    <w:rsid w:val="00B87A07"/>
    <w:rsid w:val="00B87D5C"/>
    <w:rsid w:val="00B9056B"/>
    <w:rsid w:val="00B90E92"/>
    <w:rsid w:val="00B9212C"/>
    <w:rsid w:val="00B923FE"/>
    <w:rsid w:val="00B92DED"/>
    <w:rsid w:val="00B94357"/>
    <w:rsid w:val="00B951BE"/>
    <w:rsid w:val="00B956C5"/>
    <w:rsid w:val="00B957B4"/>
    <w:rsid w:val="00B963E0"/>
    <w:rsid w:val="00B96593"/>
    <w:rsid w:val="00B966DB"/>
    <w:rsid w:val="00B96F14"/>
    <w:rsid w:val="00B97052"/>
    <w:rsid w:val="00B970AD"/>
    <w:rsid w:val="00B97362"/>
    <w:rsid w:val="00B97663"/>
    <w:rsid w:val="00B97D56"/>
    <w:rsid w:val="00BA01B3"/>
    <w:rsid w:val="00BA06D4"/>
    <w:rsid w:val="00BA0AB0"/>
    <w:rsid w:val="00BA1D94"/>
    <w:rsid w:val="00BA2976"/>
    <w:rsid w:val="00BA3314"/>
    <w:rsid w:val="00BA4AD7"/>
    <w:rsid w:val="00BA4B07"/>
    <w:rsid w:val="00BA6373"/>
    <w:rsid w:val="00BA678F"/>
    <w:rsid w:val="00BA7C6D"/>
    <w:rsid w:val="00BA7D91"/>
    <w:rsid w:val="00BA7E82"/>
    <w:rsid w:val="00BB09A8"/>
    <w:rsid w:val="00BB31B8"/>
    <w:rsid w:val="00BB386A"/>
    <w:rsid w:val="00BB473F"/>
    <w:rsid w:val="00BB5797"/>
    <w:rsid w:val="00BB5B42"/>
    <w:rsid w:val="00BB740D"/>
    <w:rsid w:val="00BB7B3F"/>
    <w:rsid w:val="00BC120E"/>
    <w:rsid w:val="00BC19E0"/>
    <w:rsid w:val="00BC19FE"/>
    <w:rsid w:val="00BC1AC0"/>
    <w:rsid w:val="00BC2690"/>
    <w:rsid w:val="00BC3558"/>
    <w:rsid w:val="00BC362D"/>
    <w:rsid w:val="00BC3C2F"/>
    <w:rsid w:val="00BC40C2"/>
    <w:rsid w:val="00BC4191"/>
    <w:rsid w:val="00BC4AEE"/>
    <w:rsid w:val="00BC4CF5"/>
    <w:rsid w:val="00BC4E79"/>
    <w:rsid w:val="00BC5207"/>
    <w:rsid w:val="00BC5D98"/>
    <w:rsid w:val="00BC6978"/>
    <w:rsid w:val="00BC697C"/>
    <w:rsid w:val="00BC768D"/>
    <w:rsid w:val="00BD0C52"/>
    <w:rsid w:val="00BD1129"/>
    <w:rsid w:val="00BD113B"/>
    <w:rsid w:val="00BD12E1"/>
    <w:rsid w:val="00BD13CC"/>
    <w:rsid w:val="00BD197E"/>
    <w:rsid w:val="00BD1A82"/>
    <w:rsid w:val="00BD21A1"/>
    <w:rsid w:val="00BD2811"/>
    <w:rsid w:val="00BD2826"/>
    <w:rsid w:val="00BD3519"/>
    <w:rsid w:val="00BD3BF7"/>
    <w:rsid w:val="00BD45B9"/>
    <w:rsid w:val="00BD45C9"/>
    <w:rsid w:val="00BD49F2"/>
    <w:rsid w:val="00BD4A60"/>
    <w:rsid w:val="00BD4B24"/>
    <w:rsid w:val="00BD4BE5"/>
    <w:rsid w:val="00BD50AC"/>
    <w:rsid w:val="00BD5207"/>
    <w:rsid w:val="00BD5603"/>
    <w:rsid w:val="00BD5B07"/>
    <w:rsid w:val="00BD6652"/>
    <w:rsid w:val="00BD6A29"/>
    <w:rsid w:val="00BD742A"/>
    <w:rsid w:val="00BD7B40"/>
    <w:rsid w:val="00BD7BDB"/>
    <w:rsid w:val="00BE0077"/>
    <w:rsid w:val="00BE07CD"/>
    <w:rsid w:val="00BE299E"/>
    <w:rsid w:val="00BE4856"/>
    <w:rsid w:val="00BE7843"/>
    <w:rsid w:val="00BE7B2D"/>
    <w:rsid w:val="00BE7EA6"/>
    <w:rsid w:val="00BF05E0"/>
    <w:rsid w:val="00BF2482"/>
    <w:rsid w:val="00BF2FCF"/>
    <w:rsid w:val="00BF326A"/>
    <w:rsid w:val="00BF37AC"/>
    <w:rsid w:val="00BF3F84"/>
    <w:rsid w:val="00BF4522"/>
    <w:rsid w:val="00BF4B43"/>
    <w:rsid w:val="00BF4B5A"/>
    <w:rsid w:val="00BF4D91"/>
    <w:rsid w:val="00BF4E66"/>
    <w:rsid w:val="00BF6046"/>
    <w:rsid w:val="00BF6B2C"/>
    <w:rsid w:val="00BF7A44"/>
    <w:rsid w:val="00BF7BD2"/>
    <w:rsid w:val="00BF7F99"/>
    <w:rsid w:val="00C02CB9"/>
    <w:rsid w:val="00C03760"/>
    <w:rsid w:val="00C03796"/>
    <w:rsid w:val="00C039AE"/>
    <w:rsid w:val="00C04059"/>
    <w:rsid w:val="00C044CD"/>
    <w:rsid w:val="00C05D15"/>
    <w:rsid w:val="00C05E01"/>
    <w:rsid w:val="00C06481"/>
    <w:rsid w:val="00C077EB"/>
    <w:rsid w:val="00C1026C"/>
    <w:rsid w:val="00C10722"/>
    <w:rsid w:val="00C114DB"/>
    <w:rsid w:val="00C11802"/>
    <w:rsid w:val="00C11E29"/>
    <w:rsid w:val="00C12208"/>
    <w:rsid w:val="00C12359"/>
    <w:rsid w:val="00C12DF1"/>
    <w:rsid w:val="00C134B0"/>
    <w:rsid w:val="00C144FC"/>
    <w:rsid w:val="00C15BE2"/>
    <w:rsid w:val="00C1627E"/>
    <w:rsid w:val="00C168BC"/>
    <w:rsid w:val="00C17532"/>
    <w:rsid w:val="00C1762F"/>
    <w:rsid w:val="00C17851"/>
    <w:rsid w:val="00C20207"/>
    <w:rsid w:val="00C206F1"/>
    <w:rsid w:val="00C2130F"/>
    <w:rsid w:val="00C21FDA"/>
    <w:rsid w:val="00C2240D"/>
    <w:rsid w:val="00C22884"/>
    <w:rsid w:val="00C253A1"/>
    <w:rsid w:val="00C25FAC"/>
    <w:rsid w:val="00C2641A"/>
    <w:rsid w:val="00C269C3"/>
    <w:rsid w:val="00C26B15"/>
    <w:rsid w:val="00C26B8D"/>
    <w:rsid w:val="00C26E83"/>
    <w:rsid w:val="00C27815"/>
    <w:rsid w:val="00C27ADF"/>
    <w:rsid w:val="00C27DCD"/>
    <w:rsid w:val="00C31007"/>
    <w:rsid w:val="00C3149F"/>
    <w:rsid w:val="00C31610"/>
    <w:rsid w:val="00C32D44"/>
    <w:rsid w:val="00C32DF4"/>
    <w:rsid w:val="00C33037"/>
    <w:rsid w:val="00C336F5"/>
    <w:rsid w:val="00C33926"/>
    <w:rsid w:val="00C341DE"/>
    <w:rsid w:val="00C35026"/>
    <w:rsid w:val="00C35D24"/>
    <w:rsid w:val="00C35DB0"/>
    <w:rsid w:val="00C365E5"/>
    <w:rsid w:val="00C37064"/>
    <w:rsid w:val="00C37453"/>
    <w:rsid w:val="00C376CB"/>
    <w:rsid w:val="00C40077"/>
    <w:rsid w:val="00C40827"/>
    <w:rsid w:val="00C40C0D"/>
    <w:rsid w:val="00C416DC"/>
    <w:rsid w:val="00C418E0"/>
    <w:rsid w:val="00C42264"/>
    <w:rsid w:val="00C4306C"/>
    <w:rsid w:val="00C43421"/>
    <w:rsid w:val="00C435CC"/>
    <w:rsid w:val="00C43711"/>
    <w:rsid w:val="00C43A21"/>
    <w:rsid w:val="00C43CA9"/>
    <w:rsid w:val="00C43DD2"/>
    <w:rsid w:val="00C43FD8"/>
    <w:rsid w:val="00C440A2"/>
    <w:rsid w:val="00C44E80"/>
    <w:rsid w:val="00C46881"/>
    <w:rsid w:val="00C470F5"/>
    <w:rsid w:val="00C476F6"/>
    <w:rsid w:val="00C47752"/>
    <w:rsid w:val="00C47B17"/>
    <w:rsid w:val="00C47D94"/>
    <w:rsid w:val="00C501D2"/>
    <w:rsid w:val="00C502CC"/>
    <w:rsid w:val="00C50A15"/>
    <w:rsid w:val="00C50E17"/>
    <w:rsid w:val="00C51515"/>
    <w:rsid w:val="00C51FF5"/>
    <w:rsid w:val="00C522E4"/>
    <w:rsid w:val="00C52C99"/>
    <w:rsid w:val="00C52F24"/>
    <w:rsid w:val="00C53293"/>
    <w:rsid w:val="00C532FB"/>
    <w:rsid w:val="00C5382D"/>
    <w:rsid w:val="00C540DF"/>
    <w:rsid w:val="00C54E6E"/>
    <w:rsid w:val="00C5515B"/>
    <w:rsid w:val="00C5564A"/>
    <w:rsid w:val="00C55D54"/>
    <w:rsid w:val="00C569EE"/>
    <w:rsid w:val="00C57760"/>
    <w:rsid w:val="00C60041"/>
    <w:rsid w:val="00C60383"/>
    <w:rsid w:val="00C60843"/>
    <w:rsid w:val="00C61CCC"/>
    <w:rsid w:val="00C61F11"/>
    <w:rsid w:val="00C625A9"/>
    <w:rsid w:val="00C625F3"/>
    <w:rsid w:val="00C629E6"/>
    <w:rsid w:val="00C62ED5"/>
    <w:rsid w:val="00C62F36"/>
    <w:rsid w:val="00C638B1"/>
    <w:rsid w:val="00C639C3"/>
    <w:rsid w:val="00C63A72"/>
    <w:rsid w:val="00C63E88"/>
    <w:rsid w:val="00C6402C"/>
    <w:rsid w:val="00C6434F"/>
    <w:rsid w:val="00C64FC8"/>
    <w:rsid w:val="00C6559E"/>
    <w:rsid w:val="00C659FB"/>
    <w:rsid w:val="00C65E8C"/>
    <w:rsid w:val="00C664AB"/>
    <w:rsid w:val="00C665C9"/>
    <w:rsid w:val="00C66890"/>
    <w:rsid w:val="00C668B7"/>
    <w:rsid w:val="00C66CF7"/>
    <w:rsid w:val="00C67A35"/>
    <w:rsid w:val="00C715E5"/>
    <w:rsid w:val="00C72105"/>
    <w:rsid w:val="00C722D8"/>
    <w:rsid w:val="00C72439"/>
    <w:rsid w:val="00C7372A"/>
    <w:rsid w:val="00C7393D"/>
    <w:rsid w:val="00C73B00"/>
    <w:rsid w:val="00C7433A"/>
    <w:rsid w:val="00C7444F"/>
    <w:rsid w:val="00C7567E"/>
    <w:rsid w:val="00C759E2"/>
    <w:rsid w:val="00C75D4A"/>
    <w:rsid w:val="00C7663C"/>
    <w:rsid w:val="00C8072D"/>
    <w:rsid w:val="00C807D0"/>
    <w:rsid w:val="00C80C11"/>
    <w:rsid w:val="00C82294"/>
    <w:rsid w:val="00C825F8"/>
    <w:rsid w:val="00C82980"/>
    <w:rsid w:val="00C83A83"/>
    <w:rsid w:val="00C841A0"/>
    <w:rsid w:val="00C84A45"/>
    <w:rsid w:val="00C86EC6"/>
    <w:rsid w:val="00C879B1"/>
    <w:rsid w:val="00C90D7C"/>
    <w:rsid w:val="00C9114F"/>
    <w:rsid w:val="00C91376"/>
    <w:rsid w:val="00C916EA"/>
    <w:rsid w:val="00C91908"/>
    <w:rsid w:val="00C91FDE"/>
    <w:rsid w:val="00C9278D"/>
    <w:rsid w:val="00C92D06"/>
    <w:rsid w:val="00C936F1"/>
    <w:rsid w:val="00C93EC8"/>
    <w:rsid w:val="00C9435D"/>
    <w:rsid w:val="00C94451"/>
    <w:rsid w:val="00C94D03"/>
    <w:rsid w:val="00C950BA"/>
    <w:rsid w:val="00C951A2"/>
    <w:rsid w:val="00C954BB"/>
    <w:rsid w:val="00C956CC"/>
    <w:rsid w:val="00C95F64"/>
    <w:rsid w:val="00C96AEF"/>
    <w:rsid w:val="00C976E0"/>
    <w:rsid w:val="00C978A7"/>
    <w:rsid w:val="00C97EBB"/>
    <w:rsid w:val="00CA004A"/>
    <w:rsid w:val="00CA09C2"/>
    <w:rsid w:val="00CA0D26"/>
    <w:rsid w:val="00CA10B9"/>
    <w:rsid w:val="00CA113E"/>
    <w:rsid w:val="00CA11F3"/>
    <w:rsid w:val="00CA127F"/>
    <w:rsid w:val="00CA1606"/>
    <w:rsid w:val="00CA209A"/>
    <w:rsid w:val="00CA285B"/>
    <w:rsid w:val="00CA3CD8"/>
    <w:rsid w:val="00CA4289"/>
    <w:rsid w:val="00CA461F"/>
    <w:rsid w:val="00CA499A"/>
    <w:rsid w:val="00CA5391"/>
    <w:rsid w:val="00CA6B0F"/>
    <w:rsid w:val="00CA71DA"/>
    <w:rsid w:val="00CA7400"/>
    <w:rsid w:val="00CA7A1A"/>
    <w:rsid w:val="00CB06A2"/>
    <w:rsid w:val="00CB187A"/>
    <w:rsid w:val="00CB19A9"/>
    <w:rsid w:val="00CB1EA3"/>
    <w:rsid w:val="00CB23BF"/>
    <w:rsid w:val="00CB250B"/>
    <w:rsid w:val="00CB3B7B"/>
    <w:rsid w:val="00CB47DE"/>
    <w:rsid w:val="00CB5A89"/>
    <w:rsid w:val="00CB5C85"/>
    <w:rsid w:val="00CB5DE4"/>
    <w:rsid w:val="00CB6F1B"/>
    <w:rsid w:val="00CB73B4"/>
    <w:rsid w:val="00CB7729"/>
    <w:rsid w:val="00CC06EE"/>
    <w:rsid w:val="00CC0D81"/>
    <w:rsid w:val="00CC0E70"/>
    <w:rsid w:val="00CC1069"/>
    <w:rsid w:val="00CC243F"/>
    <w:rsid w:val="00CC2642"/>
    <w:rsid w:val="00CC3410"/>
    <w:rsid w:val="00CC3433"/>
    <w:rsid w:val="00CC345B"/>
    <w:rsid w:val="00CC3496"/>
    <w:rsid w:val="00CC380A"/>
    <w:rsid w:val="00CC3ADB"/>
    <w:rsid w:val="00CC428A"/>
    <w:rsid w:val="00CC4B99"/>
    <w:rsid w:val="00CC52BC"/>
    <w:rsid w:val="00CC5694"/>
    <w:rsid w:val="00CC5A4D"/>
    <w:rsid w:val="00CC5C83"/>
    <w:rsid w:val="00CC655E"/>
    <w:rsid w:val="00CC6AE7"/>
    <w:rsid w:val="00CC6BF1"/>
    <w:rsid w:val="00CD057B"/>
    <w:rsid w:val="00CD0FF6"/>
    <w:rsid w:val="00CD12BD"/>
    <w:rsid w:val="00CD20AD"/>
    <w:rsid w:val="00CD2522"/>
    <w:rsid w:val="00CD2F07"/>
    <w:rsid w:val="00CD49E7"/>
    <w:rsid w:val="00CD4B4E"/>
    <w:rsid w:val="00CD52E7"/>
    <w:rsid w:val="00CD54AA"/>
    <w:rsid w:val="00CD554B"/>
    <w:rsid w:val="00CD5636"/>
    <w:rsid w:val="00CD5A5E"/>
    <w:rsid w:val="00CD60F0"/>
    <w:rsid w:val="00CD6FAB"/>
    <w:rsid w:val="00CD7209"/>
    <w:rsid w:val="00CD7FD1"/>
    <w:rsid w:val="00CE0A54"/>
    <w:rsid w:val="00CE18FA"/>
    <w:rsid w:val="00CE1C0E"/>
    <w:rsid w:val="00CE1C33"/>
    <w:rsid w:val="00CE1E6D"/>
    <w:rsid w:val="00CE29A9"/>
    <w:rsid w:val="00CE3200"/>
    <w:rsid w:val="00CE3289"/>
    <w:rsid w:val="00CE33EE"/>
    <w:rsid w:val="00CE4676"/>
    <w:rsid w:val="00CE48AB"/>
    <w:rsid w:val="00CE49B8"/>
    <w:rsid w:val="00CE56D9"/>
    <w:rsid w:val="00CE5CF3"/>
    <w:rsid w:val="00CE60B9"/>
    <w:rsid w:val="00CE6EA3"/>
    <w:rsid w:val="00CE6F38"/>
    <w:rsid w:val="00CE74F9"/>
    <w:rsid w:val="00CE7888"/>
    <w:rsid w:val="00CF039D"/>
    <w:rsid w:val="00CF2264"/>
    <w:rsid w:val="00CF2603"/>
    <w:rsid w:val="00CF2AEB"/>
    <w:rsid w:val="00CF2F29"/>
    <w:rsid w:val="00CF335B"/>
    <w:rsid w:val="00CF33FF"/>
    <w:rsid w:val="00CF3D17"/>
    <w:rsid w:val="00CF3F5F"/>
    <w:rsid w:val="00CF4458"/>
    <w:rsid w:val="00CF4686"/>
    <w:rsid w:val="00CF578C"/>
    <w:rsid w:val="00CF6A05"/>
    <w:rsid w:val="00CF70CD"/>
    <w:rsid w:val="00CF7ACB"/>
    <w:rsid w:val="00D00065"/>
    <w:rsid w:val="00D00349"/>
    <w:rsid w:val="00D00985"/>
    <w:rsid w:val="00D013D9"/>
    <w:rsid w:val="00D0223B"/>
    <w:rsid w:val="00D030E6"/>
    <w:rsid w:val="00D03146"/>
    <w:rsid w:val="00D0396D"/>
    <w:rsid w:val="00D03EFA"/>
    <w:rsid w:val="00D03F96"/>
    <w:rsid w:val="00D04014"/>
    <w:rsid w:val="00D042CD"/>
    <w:rsid w:val="00D04D4A"/>
    <w:rsid w:val="00D0576D"/>
    <w:rsid w:val="00D05BDC"/>
    <w:rsid w:val="00D06199"/>
    <w:rsid w:val="00D0645F"/>
    <w:rsid w:val="00D06853"/>
    <w:rsid w:val="00D104C9"/>
    <w:rsid w:val="00D105E2"/>
    <w:rsid w:val="00D10AC7"/>
    <w:rsid w:val="00D11198"/>
    <w:rsid w:val="00D12F6F"/>
    <w:rsid w:val="00D131AF"/>
    <w:rsid w:val="00D13361"/>
    <w:rsid w:val="00D139E7"/>
    <w:rsid w:val="00D13F90"/>
    <w:rsid w:val="00D14E0D"/>
    <w:rsid w:val="00D15918"/>
    <w:rsid w:val="00D15A17"/>
    <w:rsid w:val="00D16340"/>
    <w:rsid w:val="00D16899"/>
    <w:rsid w:val="00D1780B"/>
    <w:rsid w:val="00D1796D"/>
    <w:rsid w:val="00D20100"/>
    <w:rsid w:val="00D201F2"/>
    <w:rsid w:val="00D210C0"/>
    <w:rsid w:val="00D210CB"/>
    <w:rsid w:val="00D21A21"/>
    <w:rsid w:val="00D22B5E"/>
    <w:rsid w:val="00D22B6D"/>
    <w:rsid w:val="00D22C52"/>
    <w:rsid w:val="00D24441"/>
    <w:rsid w:val="00D24469"/>
    <w:rsid w:val="00D2460B"/>
    <w:rsid w:val="00D248BE"/>
    <w:rsid w:val="00D2519D"/>
    <w:rsid w:val="00D25789"/>
    <w:rsid w:val="00D2617A"/>
    <w:rsid w:val="00D26579"/>
    <w:rsid w:val="00D2668E"/>
    <w:rsid w:val="00D26EB1"/>
    <w:rsid w:val="00D27A85"/>
    <w:rsid w:val="00D30295"/>
    <w:rsid w:val="00D306D2"/>
    <w:rsid w:val="00D308B2"/>
    <w:rsid w:val="00D31573"/>
    <w:rsid w:val="00D3265B"/>
    <w:rsid w:val="00D335B1"/>
    <w:rsid w:val="00D33F4F"/>
    <w:rsid w:val="00D3433B"/>
    <w:rsid w:val="00D34866"/>
    <w:rsid w:val="00D34AFE"/>
    <w:rsid w:val="00D34E92"/>
    <w:rsid w:val="00D34ED6"/>
    <w:rsid w:val="00D3502B"/>
    <w:rsid w:val="00D35386"/>
    <w:rsid w:val="00D368CC"/>
    <w:rsid w:val="00D36C4F"/>
    <w:rsid w:val="00D4028A"/>
    <w:rsid w:val="00D409CA"/>
    <w:rsid w:val="00D4172D"/>
    <w:rsid w:val="00D423F0"/>
    <w:rsid w:val="00D4270D"/>
    <w:rsid w:val="00D42E78"/>
    <w:rsid w:val="00D43110"/>
    <w:rsid w:val="00D43F08"/>
    <w:rsid w:val="00D44EDF"/>
    <w:rsid w:val="00D4669E"/>
    <w:rsid w:val="00D46857"/>
    <w:rsid w:val="00D4780C"/>
    <w:rsid w:val="00D500A8"/>
    <w:rsid w:val="00D50855"/>
    <w:rsid w:val="00D50E59"/>
    <w:rsid w:val="00D50E83"/>
    <w:rsid w:val="00D51578"/>
    <w:rsid w:val="00D51C8B"/>
    <w:rsid w:val="00D525A4"/>
    <w:rsid w:val="00D53986"/>
    <w:rsid w:val="00D53C20"/>
    <w:rsid w:val="00D546A7"/>
    <w:rsid w:val="00D552E0"/>
    <w:rsid w:val="00D555AE"/>
    <w:rsid w:val="00D558AF"/>
    <w:rsid w:val="00D55D0F"/>
    <w:rsid w:val="00D5655F"/>
    <w:rsid w:val="00D57B32"/>
    <w:rsid w:val="00D60194"/>
    <w:rsid w:val="00D607BA"/>
    <w:rsid w:val="00D60DB5"/>
    <w:rsid w:val="00D60F68"/>
    <w:rsid w:val="00D6141E"/>
    <w:rsid w:val="00D617D2"/>
    <w:rsid w:val="00D61DFE"/>
    <w:rsid w:val="00D6213A"/>
    <w:rsid w:val="00D6279F"/>
    <w:rsid w:val="00D62FE9"/>
    <w:rsid w:val="00D63189"/>
    <w:rsid w:val="00D634DF"/>
    <w:rsid w:val="00D63A5F"/>
    <w:rsid w:val="00D64380"/>
    <w:rsid w:val="00D65C30"/>
    <w:rsid w:val="00D65E48"/>
    <w:rsid w:val="00D66978"/>
    <w:rsid w:val="00D67397"/>
    <w:rsid w:val="00D67665"/>
    <w:rsid w:val="00D6784F"/>
    <w:rsid w:val="00D67F2C"/>
    <w:rsid w:val="00D7004C"/>
    <w:rsid w:val="00D70186"/>
    <w:rsid w:val="00D70FF2"/>
    <w:rsid w:val="00D712EA"/>
    <w:rsid w:val="00D713A6"/>
    <w:rsid w:val="00D71DE3"/>
    <w:rsid w:val="00D72675"/>
    <w:rsid w:val="00D726A9"/>
    <w:rsid w:val="00D72758"/>
    <w:rsid w:val="00D72A96"/>
    <w:rsid w:val="00D72C6E"/>
    <w:rsid w:val="00D73363"/>
    <w:rsid w:val="00D74989"/>
    <w:rsid w:val="00D74E80"/>
    <w:rsid w:val="00D762EB"/>
    <w:rsid w:val="00D76536"/>
    <w:rsid w:val="00D76FC5"/>
    <w:rsid w:val="00D7715E"/>
    <w:rsid w:val="00D77847"/>
    <w:rsid w:val="00D800E9"/>
    <w:rsid w:val="00D81C8F"/>
    <w:rsid w:val="00D821D2"/>
    <w:rsid w:val="00D8317E"/>
    <w:rsid w:val="00D833C3"/>
    <w:rsid w:val="00D83798"/>
    <w:rsid w:val="00D85C23"/>
    <w:rsid w:val="00D85D9E"/>
    <w:rsid w:val="00D85F63"/>
    <w:rsid w:val="00D8614E"/>
    <w:rsid w:val="00D86B55"/>
    <w:rsid w:val="00D86D98"/>
    <w:rsid w:val="00D87BDE"/>
    <w:rsid w:val="00D87CBA"/>
    <w:rsid w:val="00D87D67"/>
    <w:rsid w:val="00D905BA"/>
    <w:rsid w:val="00D907DA"/>
    <w:rsid w:val="00D913FA"/>
    <w:rsid w:val="00D91894"/>
    <w:rsid w:val="00D91CAA"/>
    <w:rsid w:val="00D9202C"/>
    <w:rsid w:val="00D92295"/>
    <w:rsid w:val="00D92A00"/>
    <w:rsid w:val="00D92D69"/>
    <w:rsid w:val="00D92DBA"/>
    <w:rsid w:val="00D92E82"/>
    <w:rsid w:val="00D92EBE"/>
    <w:rsid w:val="00D938CB"/>
    <w:rsid w:val="00D953C1"/>
    <w:rsid w:val="00D95B81"/>
    <w:rsid w:val="00D95E73"/>
    <w:rsid w:val="00D969F5"/>
    <w:rsid w:val="00D979AA"/>
    <w:rsid w:val="00D97D72"/>
    <w:rsid w:val="00DA093B"/>
    <w:rsid w:val="00DA1232"/>
    <w:rsid w:val="00DA1AD8"/>
    <w:rsid w:val="00DA1B28"/>
    <w:rsid w:val="00DA2557"/>
    <w:rsid w:val="00DA271C"/>
    <w:rsid w:val="00DA3775"/>
    <w:rsid w:val="00DA39A1"/>
    <w:rsid w:val="00DA514A"/>
    <w:rsid w:val="00DA5D93"/>
    <w:rsid w:val="00DA6D7A"/>
    <w:rsid w:val="00DA6FCD"/>
    <w:rsid w:val="00DB057E"/>
    <w:rsid w:val="00DB1999"/>
    <w:rsid w:val="00DB2299"/>
    <w:rsid w:val="00DB2556"/>
    <w:rsid w:val="00DB26C5"/>
    <w:rsid w:val="00DB2E13"/>
    <w:rsid w:val="00DB4197"/>
    <w:rsid w:val="00DB4A25"/>
    <w:rsid w:val="00DB4EB0"/>
    <w:rsid w:val="00DB5C4D"/>
    <w:rsid w:val="00DB5C6B"/>
    <w:rsid w:val="00DB6492"/>
    <w:rsid w:val="00DB6898"/>
    <w:rsid w:val="00DB6A2B"/>
    <w:rsid w:val="00DB72AD"/>
    <w:rsid w:val="00DB7569"/>
    <w:rsid w:val="00DB7703"/>
    <w:rsid w:val="00DC0114"/>
    <w:rsid w:val="00DC01CA"/>
    <w:rsid w:val="00DC1ADC"/>
    <w:rsid w:val="00DC1E1E"/>
    <w:rsid w:val="00DC25A9"/>
    <w:rsid w:val="00DC266B"/>
    <w:rsid w:val="00DC2881"/>
    <w:rsid w:val="00DC2AC4"/>
    <w:rsid w:val="00DC381F"/>
    <w:rsid w:val="00DC4CF9"/>
    <w:rsid w:val="00DC526C"/>
    <w:rsid w:val="00DC54EA"/>
    <w:rsid w:val="00DC5922"/>
    <w:rsid w:val="00DC6210"/>
    <w:rsid w:val="00DC65FB"/>
    <w:rsid w:val="00DC6BA8"/>
    <w:rsid w:val="00DC6BAC"/>
    <w:rsid w:val="00DD0872"/>
    <w:rsid w:val="00DD0C93"/>
    <w:rsid w:val="00DD16C0"/>
    <w:rsid w:val="00DD21B7"/>
    <w:rsid w:val="00DD25A4"/>
    <w:rsid w:val="00DD2866"/>
    <w:rsid w:val="00DD39F2"/>
    <w:rsid w:val="00DD409C"/>
    <w:rsid w:val="00DD44C9"/>
    <w:rsid w:val="00DD4C36"/>
    <w:rsid w:val="00DD543C"/>
    <w:rsid w:val="00DD5E0A"/>
    <w:rsid w:val="00DD7B97"/>
    <w:rsid w:val="00DE065D"/>
    <w:rsid w:val="00DE06E1"/>
    <w:rsid w:val="00DE0893"/>
    <w:rsid w:val="00DE0C4E"/>
    <w:rsid w:val="00DE17CD"/>
    <w:rsid w:val="00DE1BB5"/>
    <w:rsid w:val="00DE2C89"/>
    <w:rsid w:val="00DE3235"/>
    <w:rsid w:val="00DE3FBB"/>
    <w:rsid w:val="00DE474D"/>
    <w:rsid w:val="00DE5066"/>
    <w:rsid w:val="00DE529E"/>
    <w:rsid w:val="00DE571F"/>
    <w:rsid w:val="00DE5960"/>
    <w:rsid w:val="00DE63E9"/>
    <w:rsid w:val="00DE70AB"/>
    <w:rsid w:val="00DE73C2"/>
    <w:rsid w:val="00DF0134"/>
    <w:rsid w:val="00DF0B0B"/>
    <w:rsid w:val="00DF1DA6"/>
    <w:rsid w:val="00DF202A"/>
    <w:rsid w:val="00DF389B"/>
    <w:rsid w:val="00DF4EB9"/>
    <w:rsid w:val="00DF574D"/>
    <w:rsid w:val="00DF5761"/>
    <w:rsid w:val="00DF5B85"/>
    <w:rsid w:val="00DF6248"/>
    <w:rsid w:val="00DF6306"/>
    <w:rsid w:val="00DF681B"/>
    <w:rsid w:val="00DF738C"/>
    <w:rsid w:val="00DF741B"/>
    <w:rsid w:val="00DF7C82"/>
    <w:rsid w:val="00E00564"/>
    <w:rsid w:val="00E00D28"/>
    <w:rsid w:val="00E00D76"/>
    <w:rsid w:val="00E00F35"/>
    <w:rsid w:val="00E01857"/>
    <w:rsid w:val="00E02E6C"/>
    <w:rsid w:val="00E03223"/>
    <w:rsid w:val="00E03DE6"/>
    <w:rsid w:val="00E03E42"/>
    <w:rsid w:val="00E05235"/>
    <w:rsid w:val="00E05237"/>
    <w:rsid w:val="00E05B2D"/>
    <w:rsid w:val="00E06EA3"/>
    <w:rsid w:val="00E076E7"/>
    <w:rsid w:val="00E077D9"/>
    <w:rsid w:val="00E07D02"/>
    <w:rsid w:val="00E07E13"/>
    <w:rsid w:val="00E10DC3"/>
    <w:rsid w:val="00E10E9F"/>
    <w:rsid w:val="00E12A5B"/>
    <w:rsid w:val="00E12EB5"/>
    <w:rsid w:val="00E13387"/>
    <w:rsid w:val="00E138F3"/>
    <w:rsid w:val="00E1497E"/>
    <w:rsid w:val="00E14B25"/>
    <w:rsid w:val="00E1577E"/>
    <w:rsid w:val="00E16CCD"/>
    <w:rsid w:val="00E174AD"/>
    <w:rsid w:val="00E17C74"/>
    <w:rsid w:val="00E20121"/>
    <w:rsid w:val="00E204DD"/>
    <w:rsid w:val="00E21492"/>
    <w:rsid w:val="00E21862"/>
    <w:rsid w:val="00E2272D"/>
    <w:rsid w:val="00E227E8"/>
    <w:rsid w:val="00E228E4"/>
    <w:rsid w:val="00E22957"/>
    <w:rsid w:val="00E229C1"/>
    <w:rsid w:val="00E22EC7"/>
    <w:rsid w:val="00E23A6C"/>
    <w:rsid w:val="00E23C74"/>
    <w:rsid w:val="00E25CD4"/>
    <w:rsid w:val="00E26F04"/>
    <w:rsid w:val="00E27A9A"/>
    <w:rsid w:val="00E304BD"/>
    <w:rsid w:val="00E317A8"/>
    <w:rsid w:val="00E31B49"/>
    <w:rsid w:val="00E3212A"/>
    <w:rsid w:val="00E3239F"/>
    <w:rsid w:val="00E331E3"/>
    <w:rsid w:val="00E331FA"/>
    <w:rsid w:val="00E3326D"/>
    <w:rsid w:val="00E33734"/>
    <w:rsid w:val="00E338D2"/>
    <w:rsid w:val="00E34416"/>
    <w:rsid w:val="00E352AC"/>
    <w:rsid w:val="00E357E2"/>
    <w:rsid w:val="00E36219"/>
    <w:rsid w:val="00E36220"/>
    <w:rsid w:val="00E4077D"/>
    <w:rsid w:val="00E4081B"/>
    <w:rsid w:val="00E40D8F"/>
    <w:rsid w:val="00E40EE2"/>
    <w:rsid w:val="00E40FB2"/>
    <w:rsid w:val="00E42876"/>
    <w:rsid w:val="00E42890"/>
    <w:rsid w:val="00E4356D"/>
    <w:rsid w:val="00E44488"/>
    <w:rsid w:val="00E44CC6"/>
    <w:rsid w:val="00E44FA8"/>
    <w:rsid w:val="00E45DC9"/>
    <w:rsid w:val="00E45E4F"/>
    <w:rsid w:val="00E46A90"/>
    <w:rsid w:val="00E47918"/>
    <w:rsid w:val="00E50161"/>
    <w:rsid w:val="00E50843"/>
    <w:rsid w:val="00E51FDB"/>
    <w:rsid w:val="00E527E8"/>
    <w:rsid w:val="00E53C39"/>
    <w:rsid w:val="00E5429A"/>
    <w:rsid w:val="00E549B7"/>
    <w:rsid w:val="00E54BB2"/>
    <w:rsid w:val="00E55640"/>
    <w:rsid w:val="00E55B33"/>
    <w:rsid w:val="00E5636E"/>
    <w:rsid w:val="00E56475"/>
    <w:rsid w:val="00E57747"/>
    <w:rsid w:val="00E6027F"/>
    <w:rsid w:val="00E6036B"/>
    <w:rsid w:val="00E60E21"/>
    <w:rsid w:val="00E619AC"/>
    <w:rsid w:val="00E62992"/>
    <w:rsid w:val="00E62C17"/>
    <w:rsid w:val="00E62C89"/>
    <w:rsid w:val="00E6345A"/>
    <w:rsid w:val="00E63644"/>
    <w:rsid w:val="00E638C1"/>
    <w:rsid w:val="00E6464F"/>
    <w:rsid w:val="00E646DB"/>
    <w:rsid w:val="00E64D52"/>
    <w:rsid w:val="00E650C8"/>
    <w:rsid w:val="00E668BE"/>
    <w:rsid w:val="00E669F9"/>
    <w:rsid w:val="00E66C3D"/>
    <w:rsid w:val="00E673B4"/>
    <w:rsid w:val="00E70025"/>
    <w:rsid w:val="00E710C0"/>
    <w:rsid w:val="00E71B46"/>
    <w:rsid w:val="00E71D45"/>
    <w:rsid w:val="00E72205"/>
    <w:rsid w:val="00E72442"/>
    <w:rsid w:val="00E726AC"/>
    <w:rsid w:val="00E732AA"/>
    <w:rsid w:val="00E742C3"/>
    <w:rsid w:val="00E74878"/>
    <w:rsid w:val="00E74933"/>
    <w:rsid w:val="00E757DC"/>
    <w:rsid w:val="00E75CC3"/>
    <w:rsid w:val="00E75F70"/>
    <w:rsid w:val="00E75F90"/>
    <w:rsid w:val="00E769FA"/>
    <w:rsid w:val="00E77498"/>
    <w:rsid w:val="00E77944"/>
    <w:rsid w:val="00E80A2C"/>
    <w:rsid w:val="00E80AAE"/>
    <w:rsid w:val="00E81D3A"/>
    <w:rsid w:val="00E82013"/>
    <w:rsid w:val="00E82117"/>
    <w:rsid w:val="00E82350"/>
    <w:rsid w:val="00E823FC"/>
    <w:rsid w:val="00E8357C"/>
    <w:rsid w:val="00E8445E"/>
    <w:rsid w:val="00E84C10"/>
    <w:rsid w:val="00E84EDC"/>
    <w:rsid w:val="00E85259"/>
    <w:rsid w:val="00E85470"/>
    <w:rsid w:val="00E85BDB"/>
    <w:rsid w:val="00E85E24"/>
    <w:rsid w:val="00E85FE7"/>
    <w:rsid w:val="00E86078"/>
    <w:rsid w:val="00E8688B"/>
    <w:rsid w:val="00E870C3"/>
    <w:rsid w:val="00E8762A"/>
    <w:rsid w:val="00E87BF1"/>
    <w:rsid w:val="00E90413"/>
    <w:rsid w:val="00E90777"/>
    <w:rsid w:val="00E90D0D"/>
    <w:rsid w:val="00E91106"/>
    <w:rsid w:val="00E9146A"/>
    <w:rsid w:val="00E91519"/>
    <w:rsid w:val="00E91AD4"/>
    <w:rsid w:val="00E92174"/>
    <w:rsid w:val="00E93E59"/>
    <w:rsid w:val="00E94150"/>
    <w:rsid w:val="00E965B4"/>
    <w:rsid w:val="00E979DB"/>
    <w:rsid w:val="00E97B9F"/>
    <w:rsid w:val="00EA0C1C"/>
    <w:rsid w:val="00EA0D38"/>
    <w:rsid w:val="00EA105A"/>
    <w:rsid w:val="00EA5D0A"/>
    <w:rsid w:val="00EA5E8D"/>
    <w:rsid w:val="00EA6DE4"/>
    <w:rsid w:val="00EA7AE7"/>
    <w:rsid w:val="00EB0A2A"/>
    <w:rsid w:val="00EB0CDE"/>
    <w:rsid w:val="00EB0E94"/>
    <w:rsid w:val="00EB14D1"/>
    <w:rsid w:val="00EB151B"/>
    <w:rsid w:val="00EB1A00"/>
    <w:rsid w:val="00EB220F"/>
    <w:rsid w:val="00EB233E"/>
    <w:rsid w:val="00EB2C65"/>
    <w:rsid w:val="00EB3242"/>
    <w:rsid w:val="00EB3526"/>
    <w:rsid w:val="00EB397E"/>
    <w:rsid w:val="00EB3A4C"/>
    <w:rsid w:val="00EB3DFF"/>
    <w:rsid w:val="00EB4339"/>
    <w:rsid w:val="00EB4BA9"/>
    <w:rsid w:val="00EB4DF1"/>
    <w:rsid w:val="00EB5AB9"/>
    <w:rsid w:val="00EB5F1D"/>
    <w:rsid w:val="00EB6B45"/>
    <w:rsid w:val="00EB7F7D"/>
    <w:rsid w:val="00EC0FD4"/>
    <w:rsid w:val="00EC1C1E"/>
    <w:rsid w:val="00EC30C0"/>
    <w:rsid w:val="00EC4035"/>
    <w:rsid w:val="00EC4C0D"/>
    <w:rsid w:val="00EC5697"/>
    <w:rsid w:val="00EC626E"/>
    <w:rsid w:val="00EC7172"/>
    <w:rsid w:val="00ED0829"/>
    <w:rsid w:val="00ED133F"/>
    <w:rsid w:val="00ED17F3"/>
    <w:rsid w:val="00ED1AB4"/>
    <w:rsid w:val="00ED1B82"/>
    <w:rsid w:val="00ED25F5"/>
    <w:rsid w:val="00ED4DDC"/>
    <w:rsid w:val="00ED5280"/>
    <w:rsid w:val="00ED534C"/>
    <w:rsid w:val="00ED5FD3"/>
    <w:rsid w:val="00ED6CCF"/>
    <w:rsid w:val="00EE0BBB"/>
    <w:rsid w:val="00EE0EE7"/>
    <w:rsid w:val="00EE19EA"/>
    <w:rsid w:val="00EE22FF"/>
    <w:rsid w:val="00EE44A4"/>
    <w:rsid w:val="00EE45E1"/>
    <w:rsid w:val="00EE498A"/>
    <w:rsid w:val="00EE4FE4"/>
    <w:rsid w:val="00EE57F2"/>
    <w:rsid w:val="00EE5E36"/>
    <w:rsid w:val="00EE66FC"/>
    <w:rsid w:val="00EE6B13"/>
    <w:rsid w:val="00EF00E2"/>
    <w:rsid w:val="00EF037E"/>
    <w:rsid w:val="00EF0860"/>
    <w:rsid w:val="00EF0F76"/>
    <w:rsid w:val="00EF29B2"/>
    <w:rsid w:val="00EF2B22"/>
    <w:rsid w:val="00EF306A"/>
    <w:rsid w:val="00EF42B2"/>
    <w:rsid w:val="00EF49CB"/>
    <w:rsid w:val="00EF4BB8"/>
    <w:rsid w:val="00EF4C2A"/>
    <w:rsid w:val="00EF4E23"/>
    <w:rsid w:val="00EF5054"/>
    <w:rsid w:val="00EF51FA"/>
    <w:rsid w:val="00EF6029"/>
    <w:rsid w:val="00EF7465"/>
    <w:rsid w:val="00EF7789"/>
    <w:rsid w:val="00EF7B0A"/>
    <w:rsid w:val="00F00654"/>
    <w:rsid w:val="00F010F2"/>
    <w:rsid w:val="00F0198D"/>
    <w:rsid w:val="00F028D9"/>
    <w:rsid w:val="00F03288"/>
    <w:rsid w:val="00F034BC"/>
    <w:rsid w:val="00F03755"/>
    <w:rsid w:val="00F038D3"/>
    <w:rsid w:val="00F03A09"/>
    <w:rsid w:val="00F040DE"/>
    <w:rsid w:val="00F058DE"/>
    <w:rsid w:val="00F0593D"/>
    <w:rsid w:val="00F063DB"/>
    <w:rsid w:val="00F06581"/>
    <w:rsid w:val="00F06900"/>
    <w:rsid w:val="00F06D38"/>
    <w:rsid w:val="00F06F17"/>
    <w:rsid w:val="00F07008"/>
    <w:rsid w:val="00F07480"/>
    <w:rsid w:val="00F07A0E"/>
    <w:rsid w:val="00F07BDD"/>
    <w:rsid w:val="00F126E9"/>
    <w:rsid w:val="00F12847"/>
    <w:rsid w:val="00F133A2"/>
    <w:rsid w:val="00F13F49"/>
    <w:rsid w:val="00F141E0"/>
    <w:rsid w:val="00F147F3"/>
    <w:rsid w:val="00F15632"/>
    <w:rsid w:val="00F16BB2"/>
    <w:rsid w:val="00F16DA9"/>
    <w:rsid w:val="00F17356"/>
    <w:rsid w:val="00F1767D"/>
    <w:rsid w:val="00F17C25"/>
    <w:rsid w:val="00F17DCB"/>
    <w:rsid w:val="00F200F4"/>
    <w:rsid w:val="00F2032F"/>
    <w:rsid w:val="00F20380"/>
    <w:rsid w:val="00F206E1"/>
    <w:rsid w:val="00F20F0C"/>
    <w:rsid w:val="00F21255"/>
    <w:rsid w:val="00F21A9B"/>
    <w:rsid w:val="00F21FFB"/>
    <w:rsid w:val="00F2254C"/>
    <w:rsid w:val="00F2326E"/>
    <w:rsid w:val="00F234CC"/>
    <w:rsid w:val="00F23B57"/>
    <w:rsid w:val="00F248F5"/>
    <w:rsid w:val="00F24E7B"/>
    <w:rsid w:val="00F24F41"/>
    <w:rsid w:val="00F27482"/>
    <w:rsid w:val="00F27F86"/>
    <w:rsid w:val="00F30259"/>
    <w:rsid w:val="00F3080E"/>
    <w:rsid w:val="00F30BD4"/>
    <w:rsid w:val="00F31622"/>
    <w:rsid w:val="00F31A7A"/>
    <w:rsid w:val="00F31F23"/>
    <w:rsid w:val="00F32A21"/>
    <w:rsid w:val="00F33450"/>
    <w:rsid w:val="00F33AAA"/>
    <w:rsid w:val="00F342F9"/>
    <w:rsid w:val="00F34344"/>
    <w:rsid w:val="00F34BE7"/>
    <w:rsid w:val="00F358AA"/>
    <w:rsid w:val="00F36370"/>
    <w:rsid w:val="00F36E4A"/>
    <w:rsid w:val="00F373DB"/>
    <w:rsid w:val="00F37C06"/>
    <w:rsid w:val="00F410F0"/>
    <w:rsid w:val="00F42112"/>
    <w:rsid w:val="00F4237D"/>
    <w:rsid w:val="00F42391"/>
    <w:rsid w:val="00F42ACD"/>
    <w:rsid w:val="00F42DF9"/>
    <w:rsid w:val="00F431BB"/>
    <w:rsid w:val="00F43F1B"/>
    <w:rsid w:val="00F4449A"/>
    <w:rsid w:val="00F44A50"/>
    <w:rsid w:val="00F44D4C"/>
    <w:rsid w:val="00F454B8"/>
    <w:rsid w:val="00F455E2"/>
    <w:rsid w:val="00F45822"/>
    <w:rsid w:val="00F46DC3"/>
    <w:rsid w:val="00F46EA2"/>
    <w:rsid w:val="00F47ABE"/>
    <w:rsid w:val="00F50262"/>
    <w:rsid w:val="00F5063F"/>
    <w:rsid w:val="00F50819"/>
    <w:rsid w:val="00F509AC"/>
    <w:rsid w:val="00F509CC"/>
    <w:rsid w:val="00F512D7"/>
    <w:rsid w:val="00F51575"/>
    <w:rsid w:val="00F51ACE"/>
    <w:rsid w:val="00F51C6E"/>
    <w:rsid w:val="00F52E10"/>
    <w:rsid w:val="00F531FD"/>
    <w:rsid w:val="00F538EF"/>
    <w:rsid w:val="00F54143"/>
    <w:rsid w:val="00F5454B"/>
    <w:rsid w:val="00F55992"/>
    <w:rsid w:val="00F564DC"/>
    <w:rsid w:val="00F56D5F"/>
    <w:rsid w:val="00F56F7B"/>
    <w:rsid w:val="00F572AF"/>
    <w:rsid w:val="00F57756"/>
    <w:rsid w:val="00F57BE0"/>
    <w:rsid w:val="00F607FD"/>
    <w:rsid w:val="00F629A8"/>
    <w:rsid w:val="00F63137"/>
    <w:rsid w:val="00F64AB7"/>
    <w:rsid w:val="00F6670A"/>
    <w:rsid w:val="00F66C38"/>
    <w:rsid w:val="00F6781C"/>
    <w:rsid w:val="00F708F3"/>
    <w:rsid w:val="00F714E2"/>
    <w:rsid w:val="00F715C0"/>
    <w:rsid w:val="00F72D2D"/>
    <w:rsid w:val="00F73D63"/>
    <w:rsid w:val="00F74A37"/>
    <w:rsid w:val="00F74CF5"/>
    <w:rsid w:val="00F74EF3"/>
    <w:rsid w:val="00F75F8C"/>
    <w:rsid w:val="00F76DA7"/>
    <w:rsid w:val="00F7735E"/>
    <w:rsid w:val="00F774C1"/>
    <w:rsid w:val="00F77B53"/>
    <w:rsid w:val="00F807E9"/>
    <w:rsid w:val="00F8112F"/>
    <w:rsid w:val="00F81149"/>
    <w:rsid w:val="00F8332E"/>
    <w:rsid w:val="00F839E9"/>
    <w:rsid w:val="00F841F3"/>
    <w:rsid w:val="00F845B1"/>
    <w:rsid w:val="00F85EC0"/>
    <w:rsid w:val="00F8644C"/>
    <w:rsid w:val="00F864BC"/>
    <w:rsid w:val="00F8662A"/>
    <w:rsid w:val="00F86FCA"/>
    <w:rsid w:val="00F87447"/>
    <w:rsid w:val="00F87764"/>
    <w:rsid w:val="00F87BBF"/>
    <w:rsid w:val="00F87EC9"/>
    <w:rsid w:val="00F91028"/>
    <w:rsid w:val="00F91D29"/>
    <w:rsid w:val="00F91E2A"/>
    <w:rsid w:val="00F922FD"/>
    <w:rsid w:val="00F930A8"/>
    <w:rsid w:val="00F93AA8"/>
    <w:rsid w:val="00F93AB6"/>
    <w:rsid w:val="00F944BB"/>
    <w:rsid w:val="00F9549C"/>
    <w:rsid w:val="00F96DB6"/>
    <w:rsid w:val="00F97A87"/>
    <w:rsid w:val="00FA0F28"/>
    <w:rsid w:val="00FA14C5"/>
    <w:rsid w:val="00FA1F00"/>
    <w:rsid w:val="00FA1F19"/>
    <w:rsid w:val="00FA20B9"/>
    <w:rsid w:val="00FA20F7"/>
    <w:rsid w:val="00FA26D0"/>
    <w:rsid w:val="00FA2EA7"/>
    <w:rsid w:val="00FA41A5"/>
    <w:rsid w:val="00FA5231"/>
    <w:rsid w:val="00FA5C73"/>
    <w:rsid w:val="00FA7571"/>
    <w:rsid w:val="00FA7C4F"/>
    <w:rsid w:val="00FA7D35"/>
    <w:rsid w:val="00FB012C"/>
    <w:rsid w:val="00FB0E7B"/>
    <w:rsid w:val="00FB0E96"/>
    <w:rsid w:val="00FB107A"/>
    <w:rsid w:val="00FB24AB"/>
    <w:rsid w:val="00FB24BA"/>
    <w:rsid w:val="00FB358E"/>
    <w:rsid w:val="00FB4631"/>
    <w:rsid w:val="00FB46BC"/>
    <w:rsid w:val="00FB495B"/>
    <w:rsid w:val="00FB63CE"/>
    <w:rsid w:val="00FB7002"/>
    <w:rsid w:val="00FB7FAC"/>
    <w:rsid w:val="00FC1201"/>
    <w:rsid w:val="00FC1D8B"/>
    <w:rsid w:val="00FC267D"/>
    <w:rsid w:val="00FC3D44"/>
    <w:rsid w:val="00FC3EDF"/>
    <w:rsid w:val="00FC4904"/>
    <w:rsid w:val="00FC4983"/>
    <w:rsid w:val="00FC4AC3"/>
    <w:rsid w:val="00FC6DF4"/>
    <w:rsid w:val="00FC702D"/>
    <w:rsid w:val="00FC7B71"/>
    <w:rsid w:val="00FD0055"/>
    <w:rsid w:val="00FD2009"/>
    <w:rsid w:val="00FD2359"/>
    <w:rsid w:val="00FD2BA4"/>
    <w:rsid w:val="00FD3D23"/>
    <w:rsid w:val="00FD5B8C"/>
    <w:rsid w:val="00FD627D"/>
    <w:rsid w:val="00FD6DEE"/>
    <w:rsid w:val="00FE113A"/>
    <w:rsid w:val="00FE159B"/>
    <w:rsid w:val="00FE1617"/>
    <w:rsid w:val="00FE2730"/>
    <w:rsid w:val="00FE27B9"/>
    <w:rsid w:val="00FE2E15"/>
    <w:rsid w:val="00FE482C"/>
    <w:rsid w:val="00FE4AD1"/>
    <w:rsid w:val="00FE5FFA"/>
    <w:rsid w:val="00FE6148"/>
    <w:rsid w:val="00FE69F9"/>
    <w:rsid w:val="00FE7D64"/>
    <w:rsid w:val="00FF006A"/>
    <w:rsid w:val="00FF0655"/>
    <w:rsid w:val="00FF0DAF"/>
    <w:rsid w:val="00FF0EF8"/>
    <w:rsid w:val="00FF1DD2"/>
    <w:rsid w:val="00FF2350"/>
    <w:rsid w:val="00FF26D2"/>
    <w:rsid w:val="00FF3086"/>
    <w:rsid w:val="00FF4709"/>
    <w:rsid w:val="00FF49B3"/>
    <w:rsid w:val="00FF5B7B"/>
    <w:rsid w:val="00FF5BEF"/>
    <w:rsid w:val="00FF5CC6"/>
    <w:rsid w:val="00FF66B4"/>
    <w:rsid w:val="00FF70C6"/>
    <w:rsid w:val="00FF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469B4"/>
  <w15:docId w15:val="{3BA45B97-09B1-7D47-B7E2-488ADEA47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640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18A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5774CC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5774CC"/>
    <w:pPr>
      <w:keepNext/>
      <w:keepLines/>
      <w:spacing w:before="280" w:after="80"/>
      <w:contextualSpacing/>
      <w:outlineLvl w:val="3"/>
    </w:pPr>
    <w:rPr>
      <w:color w:val="66666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918A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774CC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5774CC"/>
    <w:rPr>
      <w:rFonts w:ascii="Arial" w:eastAsia="Arial" w:hAnsi="Arial" w:cs="Arial"/>
      <w:color w:val="666666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774CC"/>
    <w:rPr>
      <w:rFonts w:ascii="Arial" w:eastAsia="Arial" w:hAnsi="Arial" w:cs="Arial"/>
      <w:color w:val="000000"/>
    </w:rPr>
  </w:style>
  <w:style w:type="character" w:styleId="SubtleReference">
    <w:name w:val="Subtle Reference"/>
    <w:basedOn w:val="DefaultParagraphFont"/>
    <w:uiPriority w:val="31"/>
    <w:qFormat/>
    <w:rsid w:val="005774CC"/>
    <w:rPr>
      <w:smallCaps/>
      <w:color w:val="5A5A5A" w:themeColor="text1" w:themeTint="A5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774CC"/>
    <w:rPr>
      <w:rFonts w:ascii="Arial" w:eastAsia="Arial" w:hAnsi="Arial" w:cs="Arial"/>
      <w:color w:val="000000"/>
    </w:rPr>
  </w:style>
  <w:style w:type="character" w:customStyle="1" w:styleId="apple-converted-space">
    <w:name w:val="apple-converted-space"/>
    <w:basedOn w:val="DefaultParagraphFont"/>
    <w:qFormat/>
    <w:rsid w:val="00363577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F39BF"/>
    <w:rPr>
      <w:rFonts w:ascii="Tahoma" w:eastAsia="Arial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2EA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2EA8"/>
    <w:rPr>
      <w:rFonts w:ascii="Arial" w:eastAsia="Arial" w:hAnsi="Arial" w:cs="Arial"/>
      <w:color w:val="00000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2EA8"/>
    <w:rPr>
      <w:rFonts w:ascii="Arial" w:eastAsia="Arial" w:hAnsi="Arial" w:cs="Arial"/>
      <w:b/>
      <w:bCs/>
      <w:color w:val="000000"/>
      <w:sz w:val="20"/>
      <w:szCs w:val="20"/>
    </w:rPr>
  </w:style>
  <w:style w:type="character" w:customStyle="1" w:styleId="SubtleReference1">
    <w:name w:val="Subtle Reference1"/>
    <w:basedOn w:val="DefaultParagraphFont"/>
    <w:uiPriority w:val="31"/>
    <w:qFormat/>
    <w:rsid w:val="0098370C"/>
    <w:rPr>
      <w:smallCaps/>
      <w:color w:val="595959" w:themeColor="text1" w:themeTint="A6"/>
    </w:rPr>
  </w:style>
  <w:style w:type="character" w:styleId="Hyperlink">
    <w:name w:val="Hyperlink"/>
    <w:basedOn w:val="DefaultParagraphFont"/>
    <w:uiPriority w:val="99"/>
    <w:unhideWhenUsed/>
    <w:rsid w:val="0098370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B22FA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665D6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qFormat/>
    <w:rsid w:val="00125786"/>
  </w:style>
  <w:style w:type="character" w:styleId="PlaceholderText">
    <w:name w:val="Placeholder Text"/>
    <w:basedOn w:val="DefaultParagraphFont"/>
    <w:uiPriority w:val="99"/>
    <w:semiHidden/>
    <w:qFormat/>
    <w:rsid w:val="00B86B79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1C4081"/>
    <w:rPr>
      <w:color w:val="605E5C"/>
      <w:shd w:val="clear" w:color="auto" w:fill="E1DFDD"/>
    </w:rPr>
  </w:style>
  <w:style w:type="character" w:customStyle="1" w:styleId="LineNumbering">
    <w:name w:val="Line Numbering"/>
  </w:style>
  <w:style w:type="character" w:customStyle="1" w:styleId="StrongEmphasis">
    <w:name w:val="Strong Emphasis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5774CC"/>
    <w:pPr>
      <w:tabs>
        <w:tab w:val="center" w:pos="4680"/>
        <w:tab w:val="right" w:pos="9360"/>
      </w:tabs>
      <w:spacing w:line="240" w:lineRule="auto"/>
    </w:pPr>
  </w:style>
  <w:style w:type="paragraph" w:styleId="ListParagraph">
    <w:name w:val="List Paragraph"/>
    <w:basedOn w:val="Normal"/>
    <w:uiPriority w:val="34"/>
    <w:qFormat/>
    <w:rsid w:val="005774C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774CC"/>
    <w:pPr>
      <w:tabs>
        <w:tab w:val="center" w:pos="4680"/>
        <w:tab w:val="right" w:pos="9360"/>
      </w:tabs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F39BF"/>
    <w:pPr>
      <w:spacing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A2EA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2EA8"/>
    <w:rPr>
      <w:b/>
      <w:bCs/>
    </w:rPr>
  </w:style>
  <w:style w:type="paragraph" w:styleId="NormalWeb">
    <w:name w:val="Normal (Web)"/>
    <w:basedOn w:val="Normal"/>
    <w:uiPriority w:val="99"/>
    <w:semiHidden/>
    <w:unhideWhenUsed/>
    <w:qFormat/>
    <w:rsid w:val="001D44F0"/>
    <w:pPr>
      <w:spacing w:beforeAutospacing="1" w:afterAutospacing="1" w:line="240" w:lineRule="auto"/>
    </w:pPr>
    <w:rPr>
      <w:rFonts w:ascii="Times New Roman" w:eastAsiaTheme="minorEastAsia" w:hAnsi="Times New Roman" w:cs="Times New Roman"/>
      <w:szCs w:val="24"/>
      <w:lang w:eastAsia="zh-CN"/>
    </w:rPr>
  </w:style>
  <w:style w:type="paragraph" w:styleId="Revision">
    <w:name w:val="Revision"/>
    <w:uiPriority w:val="99"/>
    <w:semiHidden/>
    <w:qFormat/>
    <w:rsid w:val="00FA1D28"/>
    <w:rPr>
      <w:rFonts w:ascii="Arial" w:eastAsia="Arial" w:hAnsi="Arial" w:cs="Arial"/>
      <w:color w:val="000000"/>
    </w:rPr>
  </w:style>
  <w:style w:type="paragraph" w:styleId="Bibliography">
    <w:name w:val="Bibliography"/>
    <w:basedOn w:val="Normal"/>
    <w:next w:val="Normal"/>
    <w:uiPriority w:val="37"/>
    <w:unhideWhenUsed/>
    <w:qFormat/>
    <w:rsid w:val="00CF724E"/>
    <w:pPr>
      <w:tabs>
        <w:tab w:val="left" w:pos="380"/>
      </w:tabs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5774CC"/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8370C"/>
    <w:rPr>
      <w:rFonts w:eastAsiaTheme="minorEastAsia"/>
      <w:sz w:val="20"/>
      <w:szCs w:val="20"/>
      <w:lang w:eastAsia="zh-C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PlainTable21">
    <w:name w:val="Plain Table 21"/>
    <w:basedOn w:val="TableNormal"/>
    <w:uiPriority w:val="42"/>
    <w:rsid w:val="0098370C"/>
    <w:rPr>
      <w:rFonts w:eastAsiaTheme="minorEastAsia"/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1">
    <w:name w:val="Plain Table 31"/>
    <w:basedOn w:val="TableNormal"/>
    <w:uiPriority w:val="43"/>
    <w:rsid w:val="0098370C"/>
    <w:rPr>
      <w:rFonts w:eastAsiaTheme="minorEastAsia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98370C"/>
    <w:rPr>
      <w:rFonts w:eastAsiaTheme="minorEastAsia"/>
      <w:sz w:val="20"/>
      <w:szCs w:val="20"/>
      <w:lang w:eastAsia="zh-CN"/>
    </w:rPr>
    <w:tblPr/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E57F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241D"/>
    <w:rPr>
      <w:color w:val="954F72" w:themeColor="followedHyperlink"/>
      <w:u w:val="single"/>
    </w:rPr>
  </w:style>
  <w:style w:type="table" w:styleId="GridTable2">
    <w:name w:val="Grid Table 2"/>
    <w:basedOn w:val="TableNormal"/>
    <w:uiPriority w:val="47"/>
    <w:rsid w:val="00B432F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B4333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4333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B4333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B4333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3">
    <w:name w:val="List Table 7 Colorful Accent 3"/>
    <w:basedOn w:val="TableNormal"/>
    <w:uiPriority w:val="52"/>
    <w:rsid w:val="00B43333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4333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8B00E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336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6304B8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3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2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0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0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9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8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3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9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E9FFBCF-1B7A-2049-9569-5C6F494FBAC9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446D7F1B-460D-43CB-8FB6-544475201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-microbiol</dc:creator>
  <dc:description/>
  <cp:lastModifiedBy>Alberto Lopez Aleman</cp:lastModifiedBy>
  <cp:revision>2</cp:revision>
  <cp:lastPrinted>2023-07-21T17:44:00Z</cp:lastPrinted>
  <dcterms:created xsi:type="dcterms:W3CDTF">2024-05-17T17:56:00Z</dcterms:created>
  <dcterms:modified xsi:type="dcterms:W3CDTF">2024-05-17T17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6nkNl4yd"/&gt;&lt;style id="http://www.zotero.org/styles/american-journal-of-botany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  <property fmtid="{D5CDD505-2E9C-101B-9397-08002B2CF9AE}" pid="4" name="grammarly_documentContext">
    <vt:lpwstr>{"goals":["describe","inform"],"domain":"academic","emotions":["neutral"],"dialect":"british","audience":"knowledgeable","style":"formal"}</vt:lpwstr>
  </property>
  <property fmtid="{D5CDD505-2E9C-101B-9397-08002B2CF9AE}" pid="5" name="grammarly_documentId">
    <vt:lpwstr>documentId_341</vt:lpwstr>
  </property>
</Properties>
</file>